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A6EC7" w:rsidRPr="000A3EA2" w:rsidRDefault="00BA6EC7" w:rsidP="00BA6EC7">
      <w:pPr>
        <w:rPr>
          <w:rFonts w:ascii="Times New Roman" w:hAnsi="Times New Roman" w:cs="Times New Roman"/>
          <w:b/>
          <w:sz w:val="24"/>
          <w:szCs w:val="24"/>
        </w:rPr>
      </w:pPr>
      <w:r w:rsidRPr="000A3EA2">
        <w:rPr>
          <w:rFonts w:ascii="Times New Roman" w:hAnsi="Times New Roman" w:cs="Times New Roman" w:hint="eastAsia"/>
          <w:b/>
          <w:sz w:val="24"/>
          <w:szCs w:val="24"/>
        </w:rPr>
        <w:t xml:space="preserve">Supplementary </w:t>
      </w:r>
      <w:r w:rsidRPr="000A3EA2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C959B3">
        <w:rPr>
          <w:rFonts w:ascii="Times New Roman" w:hAnsi="Times New Roman" w:cs="Times New Roman" w:hint="eastAsia"/>
          <w:b/>
          <w:sz w:val="24"/>
          <w:szCs w:val="24"/>
        </w:rPr>
        <w:t>5</w:t>
      </w:r>
      <w:bookmarkStart w:id="0" w:name="_GoBack"/>
      <w:bookmarkEnd w:id="0"/>
      <w:r w:rsidRPr="000A3EA2">
        <w:rPr>
          <w:rFonts w:ascii="Times New Roman" w:hAnsi="Times New Roman" w:cs="Times New Roman"/>
          <w:b/>
          <w:sz w:val="24"/>
          <w:szCs w:val="24"/>
        </w:rPr>
        <w:t xml:space="preserve">. </w:t>
      </w:r>
    </w:p>
    <w:p w:rsidR="005358A4" w:rsidRPr="003925E9" w:rsidRDefault="00BA6EC7" w:rsidP="005358A4">
      <w:pPr>
        <w:widowControl w:val="0"/>
        <w:wordWrap w:val="0"/>
        <w:autoSpaceDE w:val="0"/>
        <w:autoSpaceDN w:val="0"/>
        <w:spacing w:after="200" w:line="276" w:lineRule="auto"/>
        <w:jc w:val="both"/>
        <w:rPr>
          <w:rFonts w:ascii="Times New Roman" w:hAnsi="Times New Roman" w:cs="Times New Roman"/>
          <w:color w:val="000000" w:themeColor="text1"/>
          <w:kern w:val="2"/>
          <w:sz w:val="24"/>
          <w:szCs w:val="24"/>
        </w:rPr>
      </w:pPr>
      <w:r w:rsidRPr="00066942">
        <w:rPr>
          <w:rFonts w:ascii="Times New Roman" w:hAnsi="Times New Roman" w:cs="Times New Roman"/>
          <w:sz w:val="24"/>
          <w:szCs w:val="24"/>
        </w:rPr>
        <w:t xml:space="preserve">From each </w:t>
      </w:r>
      <w:r w:rsidRPr="00066942">
        <w:rPr>
          <w:rFonts w:ascii="Times New Roman" w:hAnsi="Times New Roman" w:cs="Times New Roman"/>
          <w:i/>
          <w:sz w:val="24"/>
          <w:szCs w:val="24"/>
        </w:rPr>
        <w:t>Viola</w:t>
      </w:r>
      <w:r w:rsidRPr="00066942">
        <w:rPr>
          <w:rFonts w:ascii="Times New Roman" w:hAnsi="Times New Roman" w:cs="Times New Roman"/>
          <w:sz w:val="24"/>
          <w:szCs w:val="24"/>
        </w:rPr>
        <w:t xml:space="preserve"> species, 19-44 </w:t>
      </w:r>
      <w:proofErr w:type="spellStart"/>
      <w:r w:rsidRPr="00066942">
        <w:rPr>
          <w:rFonts w:ascii="Times New Roman" w:hAnsi="Times New Roman" w:cs="Times New Roman"/>
          <w:sz w:val="24"/>
          <w:szCs w:val="24"/>
        </w:rPr>
        <w:t>cyclotides</w:t>
      </w:r>
      <w:proofErr w:type="spellEnd"/>
      <w:r w:rsidRPr="00066942">
        <w:rPr>
          <w:rFonts w:ascii="Times New Roman" w:hAnsi="Times New Roman" w:cs="Times New Roman"/>
          <w:sz w:val="24"/>
          <w:szCs w:val="24"/>
        </w:rPr>
        <w:t xml:space="preserve"> were detected in the protein level, and 23-37 </w:t>
      </w:r>
      <w:proofErr w:type="spellStart"/>
      <w:r w:rsidRPr="00066942">
        <w:rPr>
          <w:rFonts w:ascii="Times New Roman" w:hAnsi="Times New Roman" w:cs="Times New Roman"/>
          <w:sz w:val="24"/>
          <w:szCs w:val="24"/>
        </w:rPr>
        <w:t>cyclotide</w:t>
      </w:r>
      <w:proofErr w:type="spellEnd"/>
      <w:r w:rsidRPr="00066942">
        <w:rPr>
          <w:rFonts w:ascii="Times New Roman" w:hAnsi="Times New Roman" w:cs="Times New Roman"/>
          <w:sz w:val="24"/>
          <w:szCs w:val="24"/>
        </w:rPr>
        <w:t xml:space="preserve"> precursor</w:t>
      </w:r>
      <w:r w:rsidR="00680FFA">
        <w:rPr>
          <w:rFonts w:ascii="Times New Roman" w:hAnsi="Times New Roman" w:cs="Times New Roman" w:hint="eastAsia"/>
          <w:sz w:val="24"/>
          <w:szCs w:val="24"/>
        </w:rPr>
        <w:t>s</w:t>
      </w:r>
      <w:r w:rsidRPr="00066942">
        <w:rPr>
          <w:rFonts w:ascii="Times New Roman" w:hAnsi="Times New Roman" w:cs="Times New Roman"/>
          <w:sz w:val="24"/>
          <w:szCs w:val="24"/>
        </w:rPr>
        <w:t xml:space="preserve"> were found in the </w:t>
      </w:r>
      <w:proofErr w:type="spellStart"/>
      <w:r w:rsidRPr="00066942">
        <w:rPr>
          <w:rFonts w:ascii="Times New Roman" w:hAnsi="Times New Roman" w:cs="Times New Roman"/>
          <w:sz w:val="24"/>
          <w:szCs w:val="24"/>
        </w:rPr>
        <w:t>transcriptomic</w:t>
      </w:r>
      <w:proofErr w:type="spellEnd"/>
      <w:r w:rsidRPr="00066942">
        <w:rPr>
          <w:rFonts w:ascii="Times New Roman" w:hAnsi="Times New Roman" w:cs="Times New Roman"/>
          <w:sz w:val="24"/>
          <w:szCs w:val="24"/>
        </w:rPr>
        <w:t xml:space="preserve"> level. Only 4-26% of </w:t>
      </w:r>
      <w:proofErr w:type="spellStart"/>
      <w:r w:rsidRPr="00066942">
        <w:rPr>
          <w:rFonts w:ascii="Times New Roman" w:hAnsi="Times New Roman" w:cs="Times New Roman"/>
          <w:sz w:val="24"/>
          <w:szCs w:val="24"/>
        </w:rPr>
        <w:t>cyclotides</w:t>
      </w:r>
      <w:proofErr w:type="spellEnd"/>
      <w:r w:rsidRPr="0006694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in protein-level </w:t>
      </w:r>
      <w:r w:rsidRPr="00066942">
        <w:rPr>
          <w:rFonts w:ascii="Times New Roman" w:hAnsi="Times New Roman" w:cs="Times New Roman"/>
          <w:sz w:val="24"/>
          <w:szCs w:val="24"/>
        </w:rPr>
        <w:t xml:space="preserve">were found in the </w:t>
      </w:r>
      <w:proofErr w:type="spellStart"/>
      <w:r w:rsidRPr="00066942">
        <w:rPr>
          <w:rFonts w:ascii="Times New Roman" w:hAnsi="Times New Roman" w:cs="Times New Roman"/>
          <w:sz w:val="24"/>
          <w:szCs w:val="24"/>
        </w:rPr>
        <w:t>transcriptomi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-level. The 26% (5/19) of </w:t>
      </w:r>
      <w:proofErr w:type="spellStart"/>
      <w:r>
        <w:rPr>
          <w:rFonts w:ascii="Times New Roman" w:hAnsi="Times New Roman" w:cs="Times New Roman"/>
          <w:sz w:val="24"/>
          <w:szCs w:val="24"/>
        </w:rPr>
        <w:t>cyclotide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were only found in both levels from </w:t>
      </w:r>
      <w:r w:rsidRPr="00CA121A">
        <w:rPr>
          <w:rFonts w:ascii="Times New Roman" w:hAnsi="Times New Roman" w:cs="Times New Roman"/>
          <w:i/>
          <w:sz w:val="24"/>
          <w:szCs w:val="24"/>
        </w:rPr>
        <w:t xml:space="preserve">V.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acuminata</w:t>
      </w:r>
      <w:proofErr w:type="spellEnd"/>
      <w:r w:rsidRPr="003C69D9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17% (5/28) of </w:t>
      </w:r>
      <w:proofErr w:type="spellStart"/>
      <w:r>
        <w:rPr>
          <w:rFonts w:ascii="Times New Roman" w:hAnsi="Times New Roman" w:cs="Times New Roman"/>
          <w:sz w:val="24"/>
          <w:szCs w:val="24"/>
        </w:rPr>
        <w:t>cyclotide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rom </w:t>
      </w:r>
      <w:r w:rsidRPr="00A76224">
        <w:rPr>
          <w:rFonts w:ascii="Times New Roman" w:hAnsi="Times New Roman" w:cs="Times New Roman"/>
          <w:i/>
          <w:sz w:val="24"/>
          <w:szCs w:val="24"/>
        </w:rPr>
        <w:t xml:space="preserve">V. </w:t>
      </w:r>
      <w:proofErr w:type="spellStart"/>
      <w:r w:rsidRPr="00A76224">
        <w:rPr>
          <w:rFonts w:ascii="Times New Roman" w:hAnsi="Times New Roman" w:cs="Times New Roman"/>
          <w:i/>
          <w:sz w:val="24"/>
          <w:szCs w:val="24"/>
        </w:rPr>
        <w:t>verecund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4% </w:t>
      </w:r>
      <w:r w:rsidR="0055551C">
        <w:rPr>
          <w:rFonts w:ascii="Times New Roman" w:hAnsi="Times New Roman" w:cs="Times New Roman"/>
          <w:sz w:val="24"/>
          <w:szCs w:val="24"/>
        </w:rPr>
        <w:t xml:space="preserve">(1/24) </w:t>
      </w:r>
      <w:r>
        <w:rPr>
          <w:rFonts w:ascii="Times New Roman" w:hAnsi="Times New Roman" w:cs="Times New Roman"/>
          <w:sz w:val="24"/>
          <w:szCs w:val="24"/>
        </w:rPr>
        <w:t xml:space="preserve">of </w:t>
      </w:r>
      <w:proofErr w:type="spellStart"/>
      <w:r>
        <w:rPr>
          <w:rFonts w:ascii="Times New Roman" w:hAnsi="Times New Roman" w:cs="Times New Roman"/>
          <w:sz w:val="24"/>
          <w:szCs w:val="24"/>
        </w:rPr>
        <w:t>cyclotide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rom </w:t>
      </w:r>
      <w:r w:rsidRPr="00E75DBD">
        <w:rPr>
          <w:rFonts w:ascii="Times New Roman" w:hAnsi="Times New Roman" w:cs="Times New Roman"/>
          <w:i/>
          <w:sz w:val="24"/>
          <w:szCs w:val="24"/>
        </w:rPr>
        <w:t xml:space="preserve">V. </w:t>
      </w:r>
      <w:proofErr w:type="spellStart"/>
      <w:r w:rsidRPr="00E75DBD">
        <w:rPr>
          <w:rFonts w:ascii="Times New Roman" w:hAnsi="Times New Roman" w:cs="Times New Roman"/>
          <w:i/>
          <w:sz w:val="24"/>
          <w:szCs w:val="24"/>
        </w:rPr>
        <w:t>orientali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14% (3/21) of </w:t>
      </w:r>
      <w:proofErr w:type="spellStart"/>
      <w:r>
        <w:rPr>
          <w:rFonts w:ascii="Times New Roman" w:hAnsi="Times New Roman" w:cs="Times New Roman"/>
          <w:sz w:val="24"/>
          <w:szCs w:val="24"/>
        </w:rPr>
        <w:t>cyclotide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rom </w:t>
      </w:r>
      <w:r w:rsidRPr="00FF06A4">
        <w:rPr>
          <w:rFonts w:ascii="Times New Roman" w:hAnsi="Times New Roman" w:cs="Times New Roman"/>
          <w:i/>
          <w:sz w:val="24"/>
          <w:szCs w:val="24"/>
        </w:rPr>
        <w:t xml:space="preserve">V. </w:t>
      </w:r>
      <w:proofErr w:type="spellStart"/>
      <w:r w:rsidRPr="00FF06A4">
        <w:rPr>
          <w:rFonts w:ascii="Times New Roman" w:hAnsi="Times New Roman" w:cs="Times New Roman"/>
          <w:i/>
          <w:sz w:val="24"/>
          <w:szCs w:val="24"/>
        </w:rPr>
        <w:t>albida</w:t>
      </w:r>
      <w:proofErr w:type="spellEnd"/>
      <w:r w:rsidRPr="00FF06A4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FF06A4">
        <w:rPr>
          <w:rFonts w:ascii="Times New Roman" w:hAnsi="Times New Roman" w:cs="Times New Roman"/>
          <w:sz w:val="24"/>
          <w:szCs w:val="24"/>
        </w:rPr>
        <w:t>var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F06A4">
        <w:rPr>
          <w:rFonts w:ascii="Times New Roman" w:hAnsi="Times New Roman" w:cs="Times New Roman"/>
          <w:i/>
          <w:sz w:val="24"/>
          <w:szCs w:val="24"/>
        </w:rPr>
        <w:t>takahashii</w:t>
      </w:r>
      <w:proofErr w:type="spellEnd"/>
      <w:r w:rsidRPr="00D25594">
        <w:rPr>
          <w:rFonts w:ascii="Times New Roman" w:hAnsi="Times New Roman" w:cs="Times New Roman"/>
          <w:sz w:val="24"/>
          <w:szCs w:val="24"/>
        </w:rPr>
        <w:t>, and</w:t>
      </w:r>
      <w:r>
        <w:rPr>
          <w:rFonts w:ascii="Times New Roman" w:hAnsi="Times New Roman" w:cs="Times New Roman"/>
          <w:sz w:val="24"/>
          <w:szCs w:val="24"/>
        </w:rPr>
        <w:t xml:space="preserve"> 7% (3/44) of </w:t>
      </w:r>
      <w:proofErr w:type="spellStart"/>
      <w:r>
        <w:rPr>
          <w:rFonts w:ascii="Times New Roman" w:hAnsi="Times New Roman" w:cs="Times New Roman"/>
          <w:sz w:val="24"/>
          <w:szCs w:val="24"/>
        </w:rPr>
        <w:t>cyclotide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rom </w:t>
      </w:r>
      <w:r w:rsidRPr="00EE18AA">
        <w:rPr>
          <w:rFonts w:ascii="Times New Roman" w:hAnsi="Times New Roman" w:cs="Times New Roman"/>
          <w:i/>
          <w:sz w:val="24"/>
          <w:szCs w:val="24"/>
        </w:rPr>
        <w:t xml:space="preserve">V. </w:t>
      </w:r>
      <w:proofErr w:type="spellStart"/>
      <w:r w:rsidRPr="00EE18AA">
        <w:rPr>
          <w:rFonts w:ascii="Times New Roman" w:hAnsi="Times New Roman" w:cs="Times New Roman"/>
          <w:i/>
          <w:sz w:val="24"/>
          <w:szCs w:val="24"/>
        </w:rPr>
        <w:t>mandshuric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5358A4" w:rsidRPr="00FC1D54"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="005358A4" w:rsidRPr="00FC1D54">
        <w:rPr>
          <w:rFonts w:ascii="Times New Roman" w:hAnsi="Times New Roman" w:cs="Times New Roman"/>
          <w:sz w:val="24"/>
          <w:szCs w:val="24"/>
        </w:rPr>
        <w:t>cyclotides</w:t>
      </w:r>
      <w:proofErr w:type="spellEnd"/>
      <w:r w:rsidR="005358A4" w:rsidRPr="00FC1D54">
        <w:rPr>
          <w:rFonts w:ascii="Times New Roman" w:hAnsi="Times New Roman" w:cs="Times New Roman"/>
          <w:sz w:val="24"/>
          <w:szCs w:val="24"/>
        </w:rPr>
        <w:t xml:space="preserve"> detected from both </w:t>
      </w:r>
      <w:proofErr w:type="spellStart"/>
      <w:r w:rsidR="005358A4" w:rsidRPr="00FC1D54">
        <w:rPr>
          <w:rFonts w:ascii="Times New Roman" w:hAnsi="Times New Roman" w:cs="Times New Roman"/>
          <w:sz w:val="24"/>
          <w:szCs w:val="24"/>
        </w:rPr>
        <w:t>transcriptomic</w:t>
      </w:r>
      <w:proofErr w:type="spellEnd"/>
      <w:r w:rsidR="005358A4" w:rsidRPr="00FC1D54">
        <w:rPr>
          <w:rFonts w:ascii="Times New Roman" w:hAnsi="Times New Roman" w:cs="Times New Roman"/>
          <w:sz w:val="24"/>
          <w:szCs w:val="24"/>
        </w:rPr>
        <w:t xml:space="preserve">- and </w:t>
      </w:r>
      <w:proofErr w:type="spellStart"/>
      <w:r w:rsidR="005358A4" w:rsidRPr="00FC1D54">
        <w:rPr>
          <w:rFonts w:ascii="Times New Roman" w:hAnsi="Times New Roman" w:cs="Times New Roman"/>
          <w:sz w:val="24"/>
          <w:szCs w:val="24"/>
        </w:rPr>
        <w:t>peptidomic</w:t>
      </w:r>
      <w:proofErr w:type="spellEnd"/>
      <w:r w:rsidR="005358A4" w:rsidRPr="00FC1D54">
        <w:rPr>
          <w:rFonts w:ascii="Times New Roman" w:hAnsi="Times New Roman" w:cs="Times New Roman"/>
          <w:sz w:val="24"/>
          <w:szCs w:val="24"/>
        </w:rPr>
        <w:t xml:space="preserve"> levels are marked with </w:t>
      </w:r>
      <w:r w:rsidR="005358A4" w:rsidRPr="00FC1D54">
        <w:rPr>
          <w:rFonts w:ascii="Times New Roman" w:hAnsi="Times New Roman" w:cs="Times New Roman"/>
          <w:color w:val="000000"/>
          <w:sz w:val="24"/>
          <w:szCs w:val="24"/>
        </w:rPr>
        <w:t>‘</w:t>
      </w:r>
      <w:r w:rsidR="005358A4" w:rsidRPr="00FC1D54">
        <w:rPr>
          <w:rFonts w:ascii="Times New Roman" w:eastAsia="Times New Roman" w:hAnsi="Times New Roman" w:cs="Times New Roman"/>
          <w:color w:val="000000"/>
          <w:sz w:val="24"/>
          <w:szCs w:val="24"/>
        </w:rPr>
        <w:t>○</w:t>
      </w:r>
      <w:r w:rsidR="005358A4" w:rsidRPr="00FC1D54">
        <w:rPr>
          <w:rFonts w:ascii="Times New Roman" w:hAnsi="Times New Roman" w:cs="Times New Roman"/>
          <w:color w:val="000000"/>
          <w:sz w:val="24"/>
          <w:szCs w:val="24"/>
        </w:rPr>
        <w:t xml:space="preserve">’, and the </w:t>
      </w:r>
      <w:proofErr w:type="spellStart"/>
      <w:r w:rsidR="005358A4" w:rsidRPr="00FC1D54">
        <w:rPr>
          <w:rFonts w:ascii="Times New Roman" w:hAnsi="Times New Roman" w:cs="Times New Roman" w:hint="eastAsia"/>
          <w:color w:val="000000"/>
          <w:sz w:val="24"/>
          <w:szCs w:val="24"/>
        </w:rPr>
        <w:t>cyclotides</w:t>
      </w:r>
      <w:proofErr w:type="spellEnd"/>
      <w:r w:rsidR="005358A4" w:rsidRPr="00FC1D54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detected from </w:t>
      </w:r>
      <w:proofErr w:type="spellStart"/>
      <w:r w:rsidR="005358A4" w:rsidRPr="00FC1D54">
        <w:rPr>
          <w:rFonts w:ascii="Times New Roman" w:hAnsi="Times New Roman" w:cs="Times New Roman"/>
          <w:sz w:val="24"/>
          <w:szCs w:val="24"/>
        </w:rPr>
        <w:t>peptidomic</w:t>
      </w:r>
      <w:proofErr w:type="spellEnd"/>
      <w:r w:rsidR="005358A4" w:rsidRPr="00FC1D54">
        <w:rPr>
          <w:rFonts w:ascii="Times New Roman" w:hAnsi="Times New Roman" w:cs="Times New Roman"/>
          <w:sz w:val="24"/>
          <w:szCs w:val="24"/>
        </w:rPr>
        <w:t xml:space="preserve"> level</w:t>
      </w:r>
      <w:r w:rsidR="005358A4" w:rsidRPr="00FC1D54">
        <w:rPr>
          <w:rFonts w:ascii="Times New Roman" w:hAnsi="Times New Roman" w:cs="Times New Roman" w:hint="eastAsia"/>
          <w:sz w:val="24"/>
          <w:szCs w:val="24"/>
        </w:rPr>
        <w:t xml:space="preserve"> only are marked with </w:t>
      </w:r>
      <w:r w:rsidR="005358A4" w:rsidRPr="00FC1D54">
        <w:rPr>
          <w:rFonts w:ascii="Times New Roman" w:hAnsi="Times New Roman" w:cs="Times New Roman"/>
          <w:sz w:val="24"/>
          <w:szCs w:val="24"/>
        </w:rPr>
        <w:t>‘</w:t>
      </w:r>
      <w:r w:rsidR="005358A4" w:rsidRPr="00FC1D54">
        <w:rPr>
          <w:rFonts w:ascii="Times New Roman" w:hAnsi="Times New Roman" w:cs="Times New Roman"/>
          <w:color w:val="000000" w:themeColor="text1"/>
          <w:sz w:val="24"/>
          <w:szCs w:val="24"/>
        </w:rPr>
        <w:t>+’</w:t>
      </w:r>
      <w:r w:rsidR="005358A4" w:rsidRPr="00FC1D5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. </w:t>
      </w:r>
      <w:r w:rsidR="005358A4" w:rsidRPr="00FC1D54">
        <w:rPr>
          <w:rFonts w:ascii="Times New Roman" w:hAnsi="Times New Roman" w:cs="Times New Roman" w:hint="eastAsia"/>
          <w:sz w:val="24"/>
          <w:szCs w:val="24"/>
        </w:rPr>
        <w:t xml:space="preserve">Even though some of the </w:t>
      </w:r>
      <w:proofErr w:type="spellStart"/>
      <w:r w:rsidR="005358A4" w:rsidRPr="00FC1D54">
        <w:rPr>
          <w:rFonts w:ascii="Times New Roman" w:hAnsi="Times New Roman" w:cs="Times New Roman" w:hint="eastAsia"/>
          <w:sz w:val="24"/>
          <w:szCs w:val="24"/>
        </w:rPr>
        <w:t>cyclotides</w:t>
      </w:r>
      <w:proofErr w:type="spellEnd"/>
      <w:r w:rsidR="005358A4" w:rsidRPr="00FC1D54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="005358A4" w:rsidRPr="00FC1D54">
        <w:rPr>
          <w:rFonts w:ascii="Times New Roman" w:hAnsi="Times New Roman" w:cs="Times New Roman" w:hint="eastAsia"/>
          <w:i/>
          <w:sz w:val="24"/>
          <w:szCs w:val="24"/>
        </w:rPr>
        <w:t>e.g.</w:t>
      </w:r>
      <w:r w:rsidR="005358A4" w:rsidRPr="00FC1D5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358A4" w:rsidRPr="00FC1D54">
        <w:rPr>
          <w:rFonts w:ascii="Times New Roman" w:hAnsi="Times New Roman" w:cs="Times New Roman"/>
          <w:sz w:val="24"/>
          <w:szCs w:val="24"/>
        </w:rPr>
        <w:t>kS</w:t>
      </w:r>
      <w:proofErr w:type="spellEnd"/>
      <w:r w:rsidR="005358A4" w:rsidRPr="00FC1D54">
        <w:rPr>
          <w:rFonts w:ascii="Times New Roman" w:hAnsi="Times New Roman" w:cs="Times New Roman" w:hint="eastAsia"/>
          <w:sz w:val="24"/>
          <w:szCs w:val="24"/>
        </w:rPr>
        <w:t xml:space="preserve"> and kB1 in </w:t>
      </w:r>
      <w:r w:rsidR="005358A4" w:rsidRPr="00FC1D54">
        <w:rPr>
          <w:rFonts w:ascii="Times New Roman" w:hAnsi="Times New Roman" w:cs="Times New Roman" w:hint="eastAsia"/>
          <w:i/>
          <w:sz w:val="24"/>
          <w:szCs w:val="24"/>
        </w:rPr>
        <w:t xml:space="preserve">V. </w:t>
      </w:r>
      <w:proofErr w:type="spellStart"/>
      <w:r w:rsidR="005358A4" w:rsidRPr="00FC1D54">
        <w:rPr>
          <w:rFonts w:ascii="Times New Roman" w:hAnsi="Times New Roman" w:cs="Times New Roman" w:hint="eastAsia"/>
          <w:i/>
          <w:sz w:val="24"/>
          <w:szCs w:val="24"/>
        </w:rPr>
        <w:t>orientalis</w:t>
      </w:r>
      <w:proofErr w:type="spellEnd"/>
      <w:r w:rsidR="005358A4" w:rsidRPr="00FC1D54">
        <w:rPr>
          <w:rFonts w:ascii="Times New Roman" w:hAnsi="Times New Roman" w:cs="Times New Roman" w:hint="eastAsia"/>
          <w:sz w:val="24"/>
          <w:szCs w:val="24"/>
        </w:rPr>
        <w:t xml:space="preserve">) are found from </w:t>
      </w:r>
      <w:proofErr w:type="spellStart"/>
      <w:r w:rsidR="005358A4" w:rsidRPr="00FC1D54">
        <w:rPr>
          <w:rFonts w:ascii="Times New Roman" w:hAnsi="Times New Roman" w:cs="Times New Roman" w:hint="eastAsia"/>
          <w:sz w:val="24"/>
          <w:szCs w:val="24"/>
        </w:rPr>
        <w:t>peptidomic</w:t>
      </w:r>
      <w:proofErr w:type="spellEnd"/>
      <w:r w:rsidR="005358A4" w:rsidRPr="00FC1D54">
        <w:rPr>
          <w:rFonts w:ascii="Times New Roman" w:hAnsi="Times New Roman" w:cs="Times New Roman" w:hint="eastAsia"/>
          <w:sz w:val="24"/>
          <w:szCs w:val="24"/>
        </w:rPr>
        <w:t xml:space="preserve"> level only, w</w:t>
      </w:r>
      <w:r w:rsidR="007D62C3" w:rsidRPr="00FC1D54">
        <w:rPr>
          <w:rFonts w:ascii="Times New Roman" w:hAnsi="Times New Roman" w:cs="Times New Roman" w:hint="eastAsia"/>
          <w:sz w:val="24"/>
          <w:szCs w:val="24"/>
        </w:rPr>
        <w:t>e assigned the sequence identities</w:t>
      </w:r>
      <w:r w:rsidR="005358A4" w:rsidRPr="00FC1D5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B11C7B" w:rsidRPr="00FC1D54">
        <w:rPr>
          <w:rFonts w:ascii="Times New Roman" w:hAnsi="Times New Roman" w:cs="Times New Roman" w:hint="eastAsia"/>
          <w:sz w:val="24"/>
          <w:szCs w:val="24"/>
        </w:rPr>
        <w:t xml:space="preserve">to those </w:t>
      </w:r>
      <w:proofErr w:type="spellStart"/>
      <w:r w:rsidR="00B11C7B" w:rsidRPr="00FC1D54">
        <w:rPr>
          <w:rFonts w:ascii="Times New Roman" w:hAnsi="Times New Roman" w:cs="Times New Roman" w:hint="eastAsia"/>
          <w:sz w:val="24"/>
          <w:szCs w:val="24"/>
        </w:rPr>
        <w:t>cyclotide</w:t>
      </w:r>
      <w:proofErr w:type="spellEnd"/>
      <w:r w:rsidR="00B11C7B" w:rsidRPr="00FC1D54">
        <w:rPr>
          <w:rFonts w:ascii="Times New Roman" w:hAnsi="Times New Roman" w:cs="Times New Roman" w:hint="eastAsia"/>
          <w:sz w:val="24"/>
          <w:szCs w:val="24"/>
        </w:rPr>
        <w:t xml:space="preserve"> entities </w:t>
      </w:r>
      <w:r w:rsidR="005358A4" w:rsidRPr="00FC1D54">
        <w:rPr>
          <w:rFonts w:ascii="Times New Roman" w:hAnsi="Times New Roman" w:cs="Times New Roman" w:hint="eastAsia"/>
          <w:sz w:val="24"/>
          <w:szCs w:val="24"/>
        </w:rPr>
        <w:t xml:space="preserve">based on </w:t>
      </w:r>
      <w:r w:rsidR="005358A4" w:rsidRPr="00FC1D54">
        <w:rPr>
          <w:rFonts w:ascii="Times New Roman" w:hAnsi="Times New Roman" w:cs="Times New Roman"/>
          <w:sz w:val="24"/>
          <w:szCs w:val="24"/>
        </w:rPr>
        <w:t>their</w:t>
      </w:r>
      <w:r w:rsidR="005358A4" w:rsidRPr="00FC1D54">
        <w:rPr>
          <w:rFonts w:ascii="Times New Roman" w:hAnsi="Times New Roman" w:cs="Times New Roman" w:hint="eastAsia"/>
          <w:sz w:val="24"/>
          <w:szCs w:val="24"/>
        </w:rPr>
        <w:t xml:space="preserve"> mass and retention times.</w:t>
      </w:r>
      <w:r w:rsidR="005358A4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:rsidR="00BA6EC7" w:rsidRDefault="00BA6EC7" w:rsidP="00BA6EC7">
      <w:pPr>
        <w:rPr>
          <w:sz w:val="20"/>
          <w:szCs w:val="20"/>
        </w:rPr>
      </w:pPr>
    </w:p>
    <w:p w:rsidR="00BA6EC7" w:rsidRPr="00CA121A" w:rsidRDefault="00BA6EC7" w:rsidP="00BA6EC7">
      <w:pPr>
        <w:rPr>
          <w:rFonts w:ascii="Times New Roman" w:hAnsi="Times New Roman" w:cs="Times New Roman"/>
          <w:i/>
          <w:sz w:val="24"/>
          <w:szCs w:val="24"/>
        </w:rPr>
      </w:pPr>
      <w:r w:rsidRPr="00CA121A">
        <w:rPr>
          <w:rFonts w:ascii="Times New Roman" w:hAnsi="Times New Roman" w:cs="Times New Roman"/>
          <w:sz w:val="24"/>
          <w:szCs w:val="24"/>
        </w:rPr>
        <w:t xml:space="preserve">Fingerprint of </w:t>
      </w:r>
      <w:r w:rsidRPr="00CA121A">
        <w:rPr>
          <w:rFonts w:ascii="Times New Roman" w:hAnsi="Times New Roman" w:cs="Times New Roman"/>
          <w:i/>
          <w:sz w:val="24"/>
          <w:szCs w:val="24"/>
        </w:rPr>
        <w:t xml:space="preserve">V.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acuminata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</w:p>
    <w:tbl>
      <w:tblPr>
        <w:tblW w:w="8910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0"/>
        <w:gridCol w:w="2520"/>
        <w:gridCol w:w="1350"/>
        <w:gridCol w:w="900"/>
        <w:gridCol w:w="900"/>
        <w:gridCol w:w="900"/>
        <w:gridCol w:w="1350"/>
      </w:tblGrid>
      <w:tr w:rsidR="00BA6EC7" w:rsidRPr="00CA121A" w:rsidTr="00A15689">
        <w:trPr>
          <w:trHeight w:val="288"/>
          <w:jc w:val="center"/>
        </w:trPr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  <w:r w:rsidRPr="00CA12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t. time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A6EC7" w:rsidRPr="00CA121A" w:rsidRDefault="00DD02F2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noisot</w:t>
            </w:r>
            <w:r w:rsidR="00BA6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pic</w:t>
            </w:r>
            <w:proofErr w:type="spellEnd"/>
            <w:r w:rsidR="00BA6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mass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ig. Intensity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bs.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l.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Δ mass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CA12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yclotides</w:t>
            </w:r>
            <w:proofErr w:type="spellEnd"/>
          </w:p>
        </w:tc>
      </w:tr>
      <w:tr w:rsidR="00BA6EC7" w:rsidRPr="00CA121A" w:rsidTr="00A15689">
        <w:trPr>
          <w:trHeight w:val="288"/>
          <w:jc w:val="center"/>
        </w:trPr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.69</w:t>
            </w:r>
          </w:p>
        </w:tc>
        <w:tc>
          <w:tcPr>
            <w:tcW w:w="25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CA12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171.00 </w:t>
            </w:r>
            <w:r w:rsidRPr="00CA121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3+</w:t>
            </w:r>
            <w:r w:rsidRPr="00CA12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 1755.53 </w:t>
            </w:r>
            <w:r w:rsidRPr="00CA121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+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10.00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bottom"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bottom"/>
          </w:tcPr>
          <w:p w:rsidR="00BA6EC7" w:rsidRPr="00607A4B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7A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</w:tr>
      <w:tr w:rsidR="00BA6EC7" w:rsidRPr="00CA121A" w:rsidTr="00A15689">
        <w:trPr>
          <w:trHeight w:val="288"/>
          <w:jc w:val="center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.77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CA12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455.12 </w:t>
            </w:r>
            <w:r w:rsidRPr="00CA121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+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08.2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00" w:type="dxa"/>
            <w:vAlign w:val="bottom"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350" w:type="dxa"/>
            <w:vAlign w:val="bottom"/>
          </w:tcPr>
          <w:p w:rsidR="00BA6EC7" w:rsidRPr="00607A4B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7A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</w:tr>
      <w:tr w:rsidR="00BA6EC7" w:rsidRPr="00CA121A" w:rsidTr="00A15689">
        <w:trPr>
          <w:trHeight w:val="288"/>
          <w:jc w:val="center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.96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CA12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01.17</w:t>
            </w:r>
            <w:r w:rsidRPr="00CA121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 xml:space="preserve"> 3+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00.5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00" w:type="dxa"/>
            <w:vAlign w:val="bottom"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350" w:type="dxa"/>
            <w:vAlign w:val="bottom"/>
          </w:tcPr>
          <w:p w:rsidR="00BA6EC7" w:rsidRPr="00607A4B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7A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</w:tr>
      <w:tr w:rsidR="00BA6EC7" w:rsidRPr="00CA121A" w:rsidTr="00A15689">
        <w:trPr>
          <w:trHeight w:val="288"/>
          <w:jc w:val="center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.00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CA12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448.17 </w:t>
            </w:r>
            <w:r w:rsidRPr="00CA121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3+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94.3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00" w:type="dxa"/>
            <w:vAlign w:val="bottom"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350" w:type="dxa"/>
            <w:vAlign w:val="bottom"/>
          </w:tcPr>
          <w:p w:rsidR="00BA6EC7" w:rsidRPr="00607A4B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7A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</w:tr>
      <w:tr w:rsidR="00BA6EC7" w:rsidRPr="00CA121A" w:rsidTr="00A15689">
        <w:trPr>
          <w:trHeight w:val="288"/>
          <w:jc w:val="center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.02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CA12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047.10 </w:t>
            </w:r>
            <w:r w:rsidRPr="00CA121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 xml:space="preserve">3+ </w:t>
            </w:r>
            <w:r w:rsidRPr="00CA12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1570.17 </w:t>
            </w:r>
            <w:r w:rsidRPr="00CA121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+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38.3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38.41</w:t>
            </w:r>
          </w:p>
        </w:tc>
        <w:tc>
          <w:tcPr>
            <w:tcW w:w="900" w:type="dxa"/>
            <w:vAlign w:val="bottom"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1</w:t>
            </w:r>
          </w:p>
        </w:tc>
        <w:tc>
          <w:tcPr>
            <w:tcW w:w="1350" w:type="dxa"/>
            <w:vAlign w:val="bottom"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yO2 (</w:t>
            </w:r>
            <w:r w:rsidRPr="00CA12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○</w:t>
            </w:r>
            <w:r w:rsidRPr="00CA12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BA6EC7" w:rsidRPr="00CA121A" w:rsidTr="00A15689">
        <w:trPr>
          <w:trHeight w:val="288"/>
          <w:jc w:val="center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.22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CA12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056.49 </w:t>
            </w:r>
            <w:r w:rsidRPr="00CA121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3+</w:t>
            </w:r>
            <w:r w:rsidRPr="00CA12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1584.11 </w:t>
            </w:r>
            <w:r w:rsidRPr="00CA121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+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66.4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00" w:type="dxa"/>
            <w:vAlign w:val="bottom"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350" w:type="dxa"/>
            <w:vAlign w:val="bottom"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</w:tr>
      <w:tr w:rsidR="00BA6EC7" w:rsidRPr="00CA121A" w:rsidTr="00A15689">
        <w:trPr>
          <w:trHeight w:val="288"/>
          <w:jc w:val="center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.10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CA12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076.13 </w:t>
            </w:r>
            <w:r w:rsidRPr="00CA121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3+</w:t>
            </w:r>
            <w:r w:rsidRPr="00CA12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1613.73 </w:t>
            </w:r>
            <w:r w:rsidRPr="00CA121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+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25.3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25.46</w:t>
            </w:r>
          </w:p>
        </w:tc>
        <w:tc>
          <w:tcPr>
            <w:tcW w:w="900" w:type="dxa"/>
            <w:vAlign w:val="bottom"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7</w:t>
            </w:r>
          </w:p>
        </w:tc>
        <w:tc>
          <w:tcPr>
            <w:tcW w:w="1350" w:type="dxa"/>
            <w:vAlign w:val="bottom"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yO8 (</w:t>
            </w:r>
            <w:r w:rsidRPr="00CA12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○</w:t>
            </w:r>
            <w:r w:rsidRPr="00CA12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BA6EC7" w:rsidRPr="00CA121A" w:rsidTr="00A15689">
        <w:trPr>
          <w:trHeight w:val="288"/>
          <w:jc w:val="center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.41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CA12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038.78 </w:t>
            </w:r>
            <w:r w:rsidRPr="00CA121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3+</w:t>
            </w:r>
            <w:r w:rsidRPr="00CA12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1557.70</w:t>
            </w:r>
            <w:r w:rsidRPr="00CA121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 xml:space="preserve"> 2+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13.3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13.41</w:t>
            </w:r>
          </w:p>
        </w:tc>
        <w:tc>
          <w:tcPr>
            <w:tcW w:w="900" w:type="dxa"/>
            <w:vAlign w:val="bottom"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7</w:t>
            </w:r>
          </w:p>
        </w:tc>
        <w:tc>
          <w:tcPr>
            <w:tcW w:w="1350" w:type="dxa"/>
            <w:vAlign w:val="bottom"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ram8 (</w:t>
            </w:r>
            <w:r w:rsidRPr="00CA12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○</w:t>
            </w:r>
            <w:r w:rsidRPr="00CA12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BA6EC7" w:rsidRPr="00CA121A" w:rsidTr="00A15689">
        <w:trPr>
          <w:trHeight w:val="288"/>
          <w:jc w:val="center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.40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CA12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071.84 </w:t>
            </w:r>
            <w:r w:rsidRPr="00CA121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3+</w:t>
            </w:r>
            <w:r w:rsidRPr="00CA12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1607.13 </w:t>
            </w:r>
            <w:r w:rsidRPr="00CA121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+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12.5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00" w:type="dxa"/>
            <w:vAlign w:val="bottom"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350" w:type="dxa"/>
            <w:vAlign w:val="bottom"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</w:tr>
      <w:tr w:rsidR="00BA6EC7" w:rsidRPr="00CA121A" w:rsidTr="00A15689">
        <w:trPr>
          <w:trHeight w:val="288"/>
          <w:jc w:val="center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.46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CA12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532.10 </w:t>
            </w:r>
            <w:r w:rsidRPr="00CA121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+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62.2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00" w:type="dxa"/>
            <w:vAlign w:val="bottom"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350" w:type="dxa"/>
            <w:vAlign w:val="bottom"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</w:tr>
      <w:tr w:rsidR="00BA6EC7" w:rsidRPr="00CA121A" w:rsidTr="00A15689">
        <w:trPr>
          <w:trHeight w:val="288"/>
          <w:jc w:val="center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.60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CA12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030.08 </w:t>
            </w:r>
            <w:r w:rsidRPr="00CA121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3+</w:t>
            </w:r>
            <w:r w:rsidRPr="00CA12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1544.64 </w:t>
            </w:r>
            <w:r w:rsidRPr="00CA121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+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87.2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00" w:type="dxa"/>
            <w:vAlign w:val="bottom"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350" w:type="dxa"/>
            <w:vAlign w:val="bottom"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</w:tr>
      <w:tr w:rsidR="00BA6EC7" w:rsidRPr="00CA121A" w:rsidTr="00A15689">
        <w:trPr>
          <w:trHeight w:val="288"/>
          <w:jc w:val="center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.19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CA12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009.75 </w:t>
            </w:r>
            <w:r w:rsidRPr="00CA121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3+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26.2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00" w:type="dxa"/>
            <w:vAlign w:val="bottom"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350" w:type="dxa"/>
            <w:vAlign w:val="bottom"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</w:tr>
      <w:tr w:rsidR="00BA6EC7" w:rsidRPr="00CA121A" w:rsidTr="00A15689">
        <w:trPr>
          <w:trHeight w:val="288"/>
          <w:jc w:val="center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.19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CA12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015.77 </w:t>
            </w:r>
            <w:r w:rsidRPr="00CA121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3+</w:t>
            </w:r>
            <w:r w:rsidRPr="00CA12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1523.15</w:t>
            </w:r>
            <w:r w:rsidRPr="00CA121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 xml:space="preserve"> 2+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44.3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00" w:type="dxa"/>
            <w:vAlign w:val="bottom"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350" w:type="dxa"/>
            <w:vAlign w:val="bottom"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</w:tr>
      <w:tr w:rsidR="00BA6EC7" w:rsidRPr="00CA121A" w:rsidTr="00A15689">
        <w:trPr>
          <w:trHeight w:val="288"/>
          <w:jc w:val="center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.24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CA12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032.77 </w:t>
            </w:r>
            <w:r w:rsidRPr="00CA121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3+</w:t>
            </w:r>
            <w:r w:rsidRPr="00CA12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1548.69</w:t>
            </w:r>
            <w:r w:rsidRPr="00CA121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 xml:space="preserve"> 2+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95.3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00" w:type="dxa"/>
            <w:vAlign w:val="bottom"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350" w:type="dxa"/>
            <w:vAlign w:val="bottom"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</w:tr>
      <w:tr w:rsidR="00BA6EC7" w:rsidRPr="00CA121A" w:rsidTr="00A15689">
        <w:trPr>
          <w:trHeight w:val="288"/>
          <w:jc w:val="center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.85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CA12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446.13 </w:t>
            </w:r>
            <w:r w:rsidRPr="00CA121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+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90.2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90.18</w:t>
            </w:r>
          </w:p>
        </w:tc>
        <w:tc>
          <w:tcPr>
            <w:tcW w:w="900" w:type="dxa"/>
            <w:vAlign w:val="bottom"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8</w:t>
            </w:r>
          </w:p>
        </w:tc>
        <w:tc>
          <w:tcPr>
            <w:tcW w:w="1350" w:type="dxa"/>
            <w:vAlign w:val="bottom"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yO12 (</w:t>
            </w:r>
            <w:r w:rsidRPr="00CA12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○</w:t>
            </w:r>
            <w:r w:rsidRPr="00CA12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BA6EC7" w:rsidRPr="00CA121A" w:rsidTr="00A15689">
        <w:trPr>
          <w:trHeight w:val="288"/>
          <w:jc w:val="center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.89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CA12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39.07</w:t>
            </w:r>
            <w:r w:rsidRPr="00CA121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 xml:space="preserve"> 2+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76.1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76.16</w:t>
            </w:r>
          </w:p>
        </w:tc>
        <w:tc>
          <w:tcPr>
            <w:tcW w:w="900" w:type="dxa"/>
            <w:vAlign w:val="bottom"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1350" w:type="dxa"/>
            <w:vAlign w:val="bottom"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CA12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S</w:t>
            </w:r>
            <w:proofErr w:type="spellEnd"/>
            <w:r w:rsidRPr="00CA12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CA12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○</w:t>
            </w:r>
            <w:r w:rsidRPr="00CA12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BA6EC7" w:rsidRPr="00CA121A" w:rsidTr="00A15689">
        <w:trPr>
          <w:trHeight w:val="288"/>
          <w:jc w:val="center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.22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CA12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446.11 </w:t>
            </w:r>
            <w:r w:rsidRPr="00CA121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+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90.2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90.20</w:t>
            </w:r>
          </w:p>
        </w:tc>
        <w:tc>
          <w:tcPr>
            <w:tcW w:w="900" w:type="dxa"/>
            <w:vAlign w:val="bottom"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1350" w:type="dxa"/>
            <w:vAlign w:val="bottom"/>
          </w:tcPr>
          <w:p w:rsidR="00BA6EC7" w:rsidRPr="00CA121A" w:rsidRDefault="00061809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B1</w:t>
            </w:r>
            <w:r w:rsidRPr="00CA12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CA12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○</w:t>
            </w:r>
            <w:r w:rsidRPr="00CA12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BA6EC7" w:rsidRPr="00CA121A" w:rsidTr="00A15689">
        <w:trPr>
          <w:trHeight w:val="288"/>
          <w:jc w:val="center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.35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CA12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073.80 </w:t>
            </w:r>
            <w:r w:rsidRPr="00CA121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3+</w:t>
            </w:r>
            <w:r w:rsidRPr="00CA12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1610.18 </w:t>
            </w:r>
            <w:r w:rsidRPr="00CA121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+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18.40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00" w:type="dxa"/>
            <w:vAlign w:val="bottom"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350" w:type="dxa"/>
            <w:vAlign w:val="bottom"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</w:tr>
      <w:tr w:rsidR="00BA6EC7" w:rsidRPr="00CA121A" w:rsidTr="00A15689">
        <w:trPr>
          <w:trHeight w:val="288"/>
          <w:jc w:val="center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.49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CA12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025.12 </w:t>
            </w:r>
            <w:r w:rsidRPr="00CA121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3+</w:t>
            </w:r>
            <w:r w:rsidRPr="00CA12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CA121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 xml:space="preserve"> </w:t>
            </w:r>
            <w:r w:rsidRPr="00CA12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537.05 </w:t>
            </w:r>
            <w:r w:rsidRPr="00CA121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+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72.36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00" w:type="dxa"/>
            <w:vAlign w:val="bottom"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350" w:type="dxa"/>
            <w:vAlign w:val="bottom"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</w:tr>
    </w:tbl>
    <w:p w:rsidR="00BA6EC7" w:rsidRPr="00CA121A" w:rsidRDefault="00BA6EC7" w:rsidP="00BA6EC7">
      <w:pPr>
        <w:tabs>
          <w:tab w:val="left" w:pos="7569"/>
        </w:tabs>
        <w:rPr>
          <w:rFonts w:ascii="Times New Roman" w:hAnsi="Times New Roman" w:cs="Times New Roman"/>
          <w:sz w:val="18"/>
          <w:szCs w:val="18"/>
        </w:rPr>
      </w:pPr>
    </w:p>
    <w:p w:rsidR="00F16D9B" w:rsidRDefault="00F16D9B">
      <w:pPr>
        <w:spacing w:after="200" w:line="276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BA6EC7" w:rsidRPr="005358A4" w:rsidRDefault="00BA6EC7" w:rsidP="005358A4">
      <w:pPr>
        <w:spacing w:after="200" w:line="276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367EA1">
        <w:rPr>
          <w:rFonts w:ascii="Times New Roman" w:hAnsi="Times New Roman" w:cs="Times New Roman"/>
          <w:b/>
          <w:sz w:val="24"/>
          <w:szCs w:val="24"/>
        </w:rPr>
        <w:lastRenderedPageBreak/>
        <w:t>Cont.</w:t>
      </w:r>
      <w:proofErr w:type="gramEnd"/>
    </w:p>
    <w:p w:rsidR="00BA6EC7" w:rsidRPr="00CA121A" w:rsidRDefault="00BA6EC7" w:rsidP="00BA6EC7">
      <w:pPr>
        <w:tabs>
          <w:tab w:val="left" w:pos="7569"/>
        </w:tabs>
        <w:rPr>
          <w:rFonts w:ascii="Times New Roman" w:hAnsi="Times New Roman" w:cs="Times New Roman"/>
          <w:sz w:val="20"/>
          <w:szCs w:val="20"/>
        </w:rPr>
      </w:pPr>
      <w:r w:rsidRPr="00CA121A">
        <w:rPr>
          <w:rFonts w:ascii="Times New Roman" w:hAnsi="Times New Roman" w:cs="Times New Roman"/>
          <w:sz w:val="24"/>
          <w:szCs w:val="24"/>
        </w:rPr>
        <w:t xml:space="preserve">Fingerprint of </w:t>
      </w:r>
      <w:r w:rsidRPr="00CA121A">
        <w:rPr>
          <w:rFonts w:ascii="Times New Roman" w:hAnsi="Times New Roman" w:cs="Times New Roman"/>
          <w:i/>
          <w:sz w:val="24"/>
          <w:szCs w:val="24"/>
        </w:rPr>
        <w:t xml:space="preserve">V. </w:t>
      </w:r>
      <w:proofErr w:type="spellStart"/>
      <w:r w:rsidRPr="00CA121A">
        <w:rPr>
          <w:rFonts w:ascii="Times New Roman" w:hAnsi="Times New Roman" w:cs="Times New Roman"/>
          <w:i/>
          <w:sz w:val="24"/>
          <w:szCs w:val="24"/>
        </w:rPr>
        <w:t>verecunda</w:t>
      </w:r>
      <w:proofErr w:type="spellEnd"/>
      <w:r w:rsidRPr="00CA121A">
        <w:rPr>
          <w:rFonts w:ascii="Times New Roman" w:hAnsi="Times New Roman" w:cs="Times New Roman"/>
          <w:sz w:val="24"/>
          <w:szCs w:val="24"/>
        </w:rPr>
        <w:t xml:space="preserve"> </w:t>
      </w:r>
    </w:p>
    <w:p w:rsidR="00BA6EC7" w:rsidRPr="00CA121A" w:rsidRDefault="00BA6EC7" w:rsidP="00BA6EC7">
      <w:pPr>
        <w:tabs>
          <w:tab w:val="left" w:pos="7569"/>
        </w:tabs>
        <w:rPr>
          <w:rFonts w:ascii="Times New Roman" w:hAnsi="Times New Roman" w:cs="Times New Roman"/>
          <w:sz w:val="20"/>
          <w:szCs w:val="20"/>
        </w:rPr>
      </w:pPr>
    </w:p>
    <w:tbl>
      <w:tblPr>
        <w:tblW w:w="8627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60"/>
        <w:gridCol w:w="2095"/>
        <w:gridCol w:w="1440"/>
        <w:gridCol w:w="866"/>
        <w:gridCol w:w="960"/>
        <w:gridCol w:w="805"/>
        <w:gridCol w:w="1501"/>
      </w:tblGrid>
      <w:tr w:rsidR="00BA6EC7" w:rsidRPr="00CA121A" w:rsidTr="00061809">
        <w:trPr>
          <w:trHeight w:val="288"/>
          <w:jc w:val="center"/>
        </w:trPr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sz w:val="20"/>
                <w:szCs w:val="20"/>
              </w:rPr>
              <w:t>Ret. time</w:t>
            </w:r>
          </w:p>
        </w:tc>
        <w:tc>
          <w:tcPr>
            <w:tcW w:w="20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A6EC7" w:rsidRPr="00CA121A" w:rsidRDefault="00DD02F2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noisot</w:t>
            </w:r>
            <w:r w:rsidR="00BA6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pic</w:t>
            </w:r>
            <w:proofErr w:type="spellEnd"/>
            <w:r w:rsidR="00BA6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mass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ig. Intensity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sz w:val="20"/>
                <w:szCs w:val="20"/>
              </w:rPr>
              <w:t>Obs.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sz w:val="20"/>
                <w:szCs w:val="20"/>
              </w:rPr>
              <w:t>Cal.</w:t>
            </w:r>
          </w:p>
        </w:tc>
        <w:tc>
          <w:tcPr>
            <w:tcW w:w="8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sz w:val="20"/>
                <w:szCs w:val="20"/>
              </w:rPr>
              <w:t>Δ mass</w:t>
            </w:r>
          </w:p>
        </w:tc>
        <w:tc>
          <w:tcPr>
            <w:tcW w:w="150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A121A">
              <w:rPr>
                <w:rFonts w:ascii="Times New Roman" w:hAnsi="Times New Roman" w:cs="Times New Roman"/>
                <w:sz w:val="20"/>
                <w:szCs w:val="20"/>
              </w:rPr>
              <w:t>Cyclotides</w:t>
            </w:r>
            <w:proofErr w:type="spellEnd"/>
          </w:p>
        </w:tc>
      </w:tr>
      <w:tr w:rsidR="00BA6EC7" w:rsidRPr="00CA121A" w:rsidTr="00061809">
        <w:trPr>
          <w:trHeight w:val="288"/>
          <w:jc w:val="center"/>
        </w:trPr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2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77</w:t>
            </w:r>
          </w:p>
        </w:tc>
        <w:tc>
          <w:tcPr>
            <w:tcW w:w="209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CA12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8.14</w:t>
            </w:r>
            <w:r w:rsidRPr="00CA12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3+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2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</w:t>
            </w:r>
          </w:p>
        </w:tc>
        <w:tc>
          <w:tcPr>
            <w:tcW w:w="8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2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81.42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121A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0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121A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121A"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BA6EC7" w:rsidRPr="00CA121A" w:rsidTr="00061809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2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31</w:t>
            </w:r>
          </w:p>
        </w:tc>
        <w:tc>
          <w:tcPr>
            <w:tcW w:w="2095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CA12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061.49 </w:t>
            </w:r>
            <w:r w:rsidRPr="00CA12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3+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2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2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81.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121A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121A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121A"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BA6EC7" w:rsidRPr="00CA121A" w:rsidTr="00061809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2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95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CA12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100.18 </w:t>
            </w:r>
            <w:r w:rsidRPr="00CA12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3+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2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2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97.5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121A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121A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121A"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BA6EC7" w:rsidRPr="00CA121A" w:rsidTr="00061809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2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02</w:t>
            </w:r>
          </w:p>
        </w:tc>
        <w:tc>
          <w:tcPr>
            <w:tcW w:w="2095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CA12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448.08 </w:t>
            </w:r>
            <w:r w:rsidRPr="00CA12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+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2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2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94.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121A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121A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121A"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BA6EC7" w:rsidRPr="00CA121A" w:rsidTr="00061809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2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03</w:t>
            </w:r>
          </w:p>
        </w:tc>
        <w:tc>
          <w:tcPr>
            <w:tcW w:w="2095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CA12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6.14</w:t>
            </w:r>
            <w:r w:rsidRPr="00CA12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3+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2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2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65.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121A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05" w:type="dxa"/>
            <w:shd w:val="clear" w:color="auto" w:fill="auto"/>
            <w:noWrap/>
            <w:vAlign w:val="bottom"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121A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01" w:type="dxa"/>
            <w:shd w:val="clear" w:color="auto" w:fill="auto"/>
            <w:noWrap/>
            <w:vAlign w:val="bottom"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2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BA6EC7" w:rsidRPr="00CA121A" w:rsidTr="00061809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2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52</w:t>
            </w:r>
          </w:p>
        </w:tc>
        <w:tc>
          <w:tcPr>
            <w:tcW w:w="2095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CA12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41.79</w:t>
            </w:r>
            <w:r w:rsidRPr="00CA12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3+</w:t>
            </w:r>
            <w:r w:rsidRPr="00CA12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561.64</w:t>
            </w:r>
            <w:r w:rsidRPr="00CA12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2+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2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2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22.3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2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22.41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2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2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O13</w:t>
            </w:r>
            <w:r w:rsidRPr="00CA121A">
              <w:rPr>
                <w:rFonts w:ascii="Times New Roman" w:hAnsi="Times New Roman" w:cs="Times New Roman"/>
                <w:sz w:val="20"/>
                <w:szCs w:val="20"/>
              </w:rPr>
              <w:t>(○)</w:t>
            </w:r>
            <w:r w:rsidRPr="00CA12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BA6EC7" w:rsidRPr="00CA121A" w:rsidTr="00061809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2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58</w:t>
            </w:r>
          </w:p>
        </w:tc>
        <w:tc>
          <w:tcPr>
            <w:tcW w:w="2095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CA12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126.50 </w:t>
            </w:r>
            <w:r w:rsidRPr="00CA12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3+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2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2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76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121A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121A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121A"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BA6EC7" w:rsidRPr="00CA121A" w:rsidTr="00061809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2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91</w:t>
            </w:r>
          </w:p>
        </w:tc>
        <w:tc>
          <w:tcPr>
            <w:tcW w:w="2095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CA12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072.50 </w:t>
            </w:r>
            <w:r w:rsidRPr="00CA12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3+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2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2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14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121A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121A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121A"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BA6EC7" w:rsidRPr="00CA121A" w:rsidTr="00061809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2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12</w:t>
            </w:r>
          </w:p>
        </w:tc>
        <w:tc>
          <w:tcPr>
            <w:tcW w:w="2095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CA12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454.14 </w:t>
            </w:r>
            <w:r w:rsidRPr="00CA12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+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2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2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06.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121A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121A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121A"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BA6EC7" w:rsidRPr="00CA121A" w:rsidTr="00061809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2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26</w:t>
            </w:r>
          </w:p>
        </w:tc>
        <w:tc>
          <w:tcPr>
            <w:tcW w:w="2095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2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7.48, 1630.6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2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2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59.4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2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121A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121A"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BA6EC7" w:rsidRPr="00CA121A" w:rsidTr="00061809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2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34</w:t>
            </w:r>
          </w:p>
        </w:tc>
        <w:tc>
          <w:tcPr>
            <w:tcW w:w="2095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CA12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01.28</w:t>
            </w:r>
            <w:r w:rsidRPr="00CA12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2+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2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2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00.5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121A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121A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2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BA6EC7" w:rsidRPr="00CA121A" w:rsidTr="00061809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2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34</w:t>
            </w:r>
          </w:p>
        </w:tc>
        <w:tc>
          <w:tcPr>
            <w:tcW w:w="2095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CA12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601.28 </w:t>
            </w:r>
            <w:r w:rsidRPr="00CA12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+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2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2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00.5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CA121A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3200.34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2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rec-HS3</w:t>
            </w:r>
            <w:r w:rsidR="00061809" w:rsidRPr="00CA121A">
              <w:rPr>
                <w:rFonts w:ascii="Times New Roman" w:hAnsi="Times New Roman" w:cs="Times New Roman"/>
                <w:sz w:val="20"/>
                <w:szCs w:val="20"/>
              </w:rPr>
              <w:t>(○)</w:t>
            </w:r>
          </w:p>
        </w:tc>
      </w:tr>
      <w:tr w:rsidR="00BA6EC7" w:rsidRPr="00CA121A" w:rsidTr="00061809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2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46</w:t>
            </w:r>
          </w:p>
        </w:tc>
        <w:tc>
          <w:tcPr>
            <w:tcW w:w="2095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CA12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038.79 </w:t>
            </w:r>
            <w:r w:rsidRPr="00CA12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3+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2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2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13.3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2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13.41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2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2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ram8 </w:t>
            </w:r>
            <w:r w:rsidRPr="00CA121A">
              <w:rPr>
                <w:rFonts w:ascii="Times New Roman" w:hAnsi="Times New Roman" w:cs="Times New Roman"/>
                <w:sz w:val="20"/>
                <w:szCs w:val="20"/>
              </w:rPr>
              <w:t>(○)</w:t>
            </w:r>
          </w:p>
        </w:tc>
      </w:tr>
      <w:tr w:rsidR="00BA6EC7" w:rsidRPr="00CA121A" w:rsidTr="00061809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2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79</w:t>
            </w:r>
          </w:p>
        </w:tc>
        <w:tc>
          <w:tcPr>
            <w:tcW w:w="2095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CA12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033.45 </w:t>
            </w:r>
            <w:r w:rsidRPr="00CA12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3+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2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2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97.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121A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121A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121A"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BA6EC7" w:rsidRPr="00CA121A" w:rsidTr="00061809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2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28</w:t>
            </w:r>
          </w:p>
        </w:tc>
        <w:tc>
          <w:tcPr>
            <w:tcW w:w="2095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CA12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096.16 </w:t>
            </w:r>
            <w:r w:rsidRPr="00CA12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3+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2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2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85.4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121A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121A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121A"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BA6EC7" w:rsidRPr="00CA121A" w:rsidTr="00061809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2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63</w:t>
            </w:r>
          </w:p>
        </w:tc>
        <w:tc>
          <w:tcPr>
            <w:tcW w:w="2095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CA12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556.06 </w:t>
            </w:r>
            <w:r w:rsidRPr="00CA12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+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2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2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10.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121A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121A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121A"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BA6EC7" w:rsidRPr="00CA121A" w:rsidTr="00061809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2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27</w:t>
            </w:r>
          </w:p>
        </w:tc>
        <w:tc>
          <w:tcPr>
            <w:tcW w:w="2095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CA12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019.79 </w:t>
            </w:r>
            <w:r w:rsidRPr="00CA12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3+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2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2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56.3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121A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121A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121A"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BA6EC7" w:rsidRPr="00CA121A" w:rsidTr="00061809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2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49</w:t>
            </w:r>
          </w:p>
        </w:tc>
        <w:tc>
          <w:tcPr>
            <w:tcW w:w="2095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CA12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028.79 </w:t>
            </w:r>
            <w:r w:rsidRPr="00CA12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3+</w:t>
            </w:r>
            <w:r w:rsidRPr="00CA12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1543.20 </w:t>
            </w:r>
            <w:r w:rsidRPr="00CA12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+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2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2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83.3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2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121A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121A"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BA6EC7" w:rsidRPr="00CA121A" w:rsidTr="00061809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2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64</w:t>
            </w:r>
          </w:p>
        </w:tc>
        <w:tc>
          <w:tcPr>
            <w:tcW w:w="2095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CA12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565.52 </w:t>
            </w:r>
            <w:r w:rsidRPr="00CA12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+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2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2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29.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121A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121A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2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BA6EC7" w:rsidRPr="00CA121A" w:rsidTr="00061809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2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82</w:t>
            </w:r>
          </w:p>
        </w:tc>
        <w:tc>
          <w:tcPr>
            <w:tcW w:w="2095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CA12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439.07 </w:t>
            </w:r>
            <w:r w:rsidRPr="00CA12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+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2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2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76.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CA121A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2876.16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2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12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S</w:t>
            </w:r>
            <w:proofErr w:type="spellEnd"/>
            <w:r w:rsidRPr="00CA12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121A">
              <w:rPr>
                <w:rFonts w:ascii="Times New Roman" w:hAnsi="Times New Roman" w:cs="Times New Roman"/>
                <w:sz w:val="20"/>
                <w:szCs w:val="20"/>
              </w:rPr>
              <w:t>(○)</w:t>
            </w:r>
          </w:p>
        </w:tc>
      </w:tr>
      <w:tr w:rsidR="00BA6EC7" w:rsidRPr="00CA121A" w:rsidTr="00061809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2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86</w:t>
            </w:r>
          </w:p>
        </w:tc>
        <w:tc>
          <w:tcPr>
            <w:tcW w:w="2095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CA12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033.13 </w:t>
            </w:r>
            <w:r w:rsidRPr="00CA12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3+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2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2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96.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121A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121A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121A"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BA6EC7" w:rsidRPr="00CA121A" w:rsidTr="00061809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2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94</w:t>
            </w:r>
          </w:p>
        </w:tc>
        <w:tc>
          <w:tcPr>
            <w:tcW w:w="2095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CA12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166.87 </w:t>
            </w:r>
            <w:r w:rsidRPr="00CA12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3+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2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2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97.6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121A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121A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121A"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BA6EC7" w:rsidRPr="00CA121A" w:rsidTr="00061809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2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19</w:t>
            </w:r>
          </w:p>
        </w:tc>
        <w:tc>
          <w:tcPr>
            <w:tcW w:w="2095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CA12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446.11 </w:t>
            </w:r>
            <w:r w:rsidRPr="00CA12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+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2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2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90.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90.20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121A">
              <w:rPr>
                <w:rFonts w:ascii="Times New Roman" w:eastAsia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2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B1 (+)</w:t>
            </w:r>
          </w:p>
        </w:tc>
      </w:tr>
      <w:tr w:rsidR="00BA6EC7" w:rsidRPr="00CA121A" w:rsidTr="00061809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2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29</w:t>
            </w:r>
          </w:p>
        </w:tc>
        <w:tc>
          <w:tcPr>
            <w:tcW w:w="2095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CA12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457.03 </w:t>
            </w:r>
            <w:r w:rsidRPr="00CA12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+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2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2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12.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121A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121A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121A"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BA6EC7" w:rsidRPr="00CA121A" w:rsidTr="00061809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2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95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CA12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584.67 </w:t>
            </w:r>
            <w:r w:rsidRPr="00CA12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+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2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2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67.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121A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121A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121A"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BA6EC7" w:rsidRPr="00CA121A" w:rsidTr="00061809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2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71</w:t>
            </w:r>
          </w:p>
        </w:tc>
        <w:tc>
          <w:tcPr>
            <w:tcW w:w="2095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CA12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592.63 </w:t>
            </w:r>
            <w:r w:rsidRPr="00CA12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+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2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2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83.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121A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121A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121A"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BA6EC7" w:rsidRPr="00CA121A" w:rsidTr="00061809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2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16</w:t>
            </w:r>
          </w:p>
        </w:tc>
        <w:tc>
          <w:tcPr>
            <w:tcW w:w="2095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CA12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105.51 </w:t>
            </w:r>
            <w:r w:rsidRPr="00CA12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3+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2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2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13.5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121A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121A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121A"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BA6EC7" w:rsidRPr="00CA121A" w:rsidTr="00061809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2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43</w:t>
            </w:r>
          </w:p>
        </w:tc>
        <w:tc>
          <w:tcPr>
            <w:tcW w:w="2095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CA12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1.46</w:t>
            </w:r>
            <w:r w:rsidRPr="00CA12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3+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2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</w:rPr>
            </w:pPr>
            <w:r w:rsidRPr="00CA12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51.3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2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51.41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2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2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ba12</w:t>
            </w:r>
            <w:r w:rsidR="0005406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="00054063" w:rsidRPr="00CA12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="00054063" w:rsidRPr="00CA12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○</w:t>
            </w:r>
            <w:r w:rsidR="00054063" w:rsidRPr="00CA12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</w:tbl>
    <w:p w:rsidR="00BA6EC7" w:rsidRPr="00CA121A" w:rsidRDefault="00BA6EC7" w:rsidP="00BA6EC7">
      <w:pPr>
        <w:rPr>
          <w:rFonts w:ascii="Times New Roman" w:hAnsi="Times New Roman" w:cs="Times New Roman"/>
          <w:sz w:val="24"/>
          <w:szCs w:val="24"/>
        </w:rPr>
      </w:pPr>
    </w:p>
    <w:p w:rsidR="00BA6EC7" w:rsidRDefault="00BA6EC7" w:rsidP="00BA6EC7">
      <w:pPr>
        <w:rPr>
          <w:rFonts w:ascii="Times New Roman" w:hAnsi="Times New Roman" w:cs="Times New Roman"/>
          <w:sz w:val="24"/>
          <w:szCs w:val="24"/>
        </w:rPr>
      </w:pPr>
      <w:r w:rsidRPr="00CA121A">
        <w:rPr>
          <w:rFonts w:ascii="Times New Roman" w:hAnsi="Times New Roman" w:cs="Times New Roman"/>
          <w:sz w:val="24"/>
          <w:szCs w:val="24"/>
        </w:rPr>
        <w:br w:type="page"/>
      </w:r>
    </w:p>
    <w:p w:rsidR="00BA6EC7" w:rsidRPr="00367EA1" w:rsidRDefault="00BA6EC7" w:rsidP="00BA6EC7">
      <w:pPr>
        <w:tabs>
          <w:tab w:val="left" w:pos="7569"/>
        </w:tabs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367EA1">
        <w:rPr>
          <w:rFonts w:ascii="Times New Roman" w:hAnsi="Times New Roman" w:cs="Times New Roman"/>
          <w:b/>
          <w:sz w:val="24"/>
          <w:szCs w:val="24"/>
        </w:rPr>
        <w:lastRenderedPageBreak/>
        <w:t>Cont.</w:t>
      </w:r>
      <w:proofErr w:type="gramEnd"/>
    </w:p>
    <w:p w:rsidR="00BA6EC7" w:rsidRPr="00EC555A" w:rsidRDefault="00BA6EC7" w:rsidP="00BA6EC7">
      <w:pPr>
        <w:rPr>
          <w:rFonts w:ascii="Times New Roman" w:hAnsi="Times New Roman" w:cs="Times New Roman"/>
          <w:sz w:val="24"/>
          <w:szCs w:val="24"/>
        </w:rPr>
      </w:pPr>
      <w:r w:rsidRPr="00CA121A">
        <w:rPr>
          <w:rFonts w:ascii="Times New Roman" w:hAnsi="Times New Roman" w:cs="Times New Roman"/>
          <w:sz w:val="24"/>
          <w:szCs w:val="24"/>
        </w:rPr>
        <w:t xml:space="preserve">Fingerprint of </w:t>
      </w:r>
      <w:r w:rsidRPr="00CA121A">
        <w:rPr>
          <w:rFonts w:ascii="Times New Roman" w:hAnsi="Times New Roman" w:cs="Times New Roman"/>
          <w:i/>
          <w:sz w:val="24"/>
          <w:szCs w:val="24"/>
        </w:rPr>
        <w:t xml:space="preserve">V. </w:t>
      </w:r>
      <w:proofErr w:type="spellStart"/>
      <w:r w:rsidRPr="00CA121A">
        <w:rPr>
          <w:rFonts w:ascii="Times New Roman" w:hAnsi="Times New Roman" w:cs="Times New Roman"/>
          <w:i/>
          <w:sz w:val="24"/>
          <w:szCs w:val="24"/>
        </w:rPr>
        <w:t>orientalis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</w:p>
    <w:tbl>
      <w:tblPr>
        <w:tblW w:w="8275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90"/>
        <w:gridCol w:w="1990"/>
        <w:gridCol w:w="1345"/>
        <w:gridCol w:w="1080"/>
        <w:gridCol w:w="890"/>
        <w:gridCol w:w="810"/>
        <w:gridCol w:w="1170"/>
      </w:tblGrid>
      <w:tr w:rsidR="00BA6EC7" w:rsidRPr="00CA121A" w:rsidTr="00A15689">
        <w:trPr>
          <w:trHeight w:val="288"/>
          <w:jc w:val="center"/>
        </w:trPr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sz w:val="20"/>
                <w:szCs w:val="20"/>
              </w:rPr>
              <w:t>Ret. time</w:t>
            </w:r>
          </w:p>
        </w:tc>
        <w:tc>
          <w:tcPr>
            <w:tcW w:w="1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A6EC7" w:rsidRPr="00CA121A" w:rsidRDefault="00DD02F2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noisot</w:t>
            </w:r>
            <w:r w:rsidR="00BA6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pic</w:t>
            </w:r>
            <w:proofErr w:type="spellEnd"/>
            <w:r w:rsidR="00BA6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mass</w:t>
            </w: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ig. Intensity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sz w:val="20"/>
                <w:szCs w:val="20"/>
              </w:rPr>
              <w:t>Obs.</w:t>
            </w: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sz w:val="20"/>
                <w:szCs w:val="20"/>
              </w:rPr>
              <w:t>Cal.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sz w:val="20"/>
                <w:szCs w:val="20"/>
              </w:rPr>
              <w:t>Δ mass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A121A">
              <w:rPr>
                <w:rFonts w:ascii="Times New Roman" w:hAnsi="Times New Roman" w:cs="Times New Roman"/>
                <w:sz w:val="20"/>
                <w:szCs w:val="20"/>
              </w:rPr>
              <w:t>Cyclotides</w:t>
            </w:r>
            <w:proofErr w:type="spellEnd"/>
          </w:p>
        </w:tc>
      </w:tr>
      <w:tr w:rsidR="00BA6EC7" w:rsidRPr="00CA121A" w:rsidTr="00A15689">
        <w:trPr>
          <w:trHeight w:val="288"/>
          <w:jc w:val="center"/>
        </w:trPr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sz w:val="20"/>
                <w:szCs w:val="20"/>
              </w:rPr>
              <w:t>28.35</w:t>
            </w:r>
          </w:p>
        </w:tc>
        <w:tc>
          <w:tcPr>
            <w:tcW w:w="19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CA121A">
              <w:rPr>
                <w:rFonts w:ascii="Times New Roman" w:hAnsi="Times New Roman" w:cs="Times New Roman"/>
                <w:sz w:val="20"/>
                <w:szCs w:val="20"/>
              </w:rPr>
              <w:t xml:space="preserve">1108.79 </w:t>
            </w:r>
            <w:r w:rsidRPr="00CA121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+</w:t>
            </w:r>
          </w:p>
        </w:tc>
        <w:tc>
          <w:tcPr>
            <w:tcW w:w="134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sz w:val="20"/>
                <w:szCs w:val="20"/>
              </w:rPr>
              <w:t>W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sz w:val="20"/>
                <w:szCs w:val="20"/>
              </w:rPr>
              <w:t>3323.37</w:t>
            </w:r>
          </w:p>
        </w:tc>
        <w:tc>
          <w:tcPr>
            <w:tcW w:w="8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bottom"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BA6EC7" w:rsidRPr="00CA121A" w:rsidTr="00A15689">
        <w:trPr>
          <w:trHeight w:val="288"/>
          <w:jc w:val="center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sz w:val="20"/>
                <w:szCs w:val="20"/>
              </w:rPr>
              <w:t>28.61</w:t>
            </w:r>
          </w:p>
        </w:tc>
        <w:tc>
          <w:tcPr>
            <w:tcW w:w="1990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CA121A">
              <w:rPr>
                <w:rFonts w:ascii="Times New Roman" w:hAnsi="Times New Roman" w:cs="Times New Roman"/>
                <w:sz w:val="20"/>
                <w:szCs w:val="20"/>
              </w:rPr>
              <w:t xml:space="preserve">1168.82 </w:t>
            </w:r>
            <w:r w:rsidRPr="00CA121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+</w:t>
            </w:r>
          </w:p>
        </w:tc>
        <w:tc>
          <w:tcPr>
            <w:tcW w:w="1345" w:type="dxa"/>
            <w:shd w:val="clear" w:color="auto" w:fill="auto"/>
            <w:vAlign w:val="bottom"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sz w:val="20"/>
                <w:szCs w:val="20"/>
              </w:rPr>
              <w:t>3503.46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vAlign w:val="bottom"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BA6EC7" w:rsidRPr="00CA121A" w:rsidTr="00A15689">
        <w:trPr>
          <w:trHeight w:val="288"/>
          <w:jc w:val="center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sz w:val="20"/>
                <w:szCs w:val="20"/>
              </w:rPr>
              <w:t>31.01</w:t>
            </w:r>
          </w:p>
        </w:tc>
        <w:tc>
          <w:tcPr>
            <w:tcW w:w="1990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CA121A">
              <w:rPr>
                <w:rFonts w:ascii="Times New Roman" w:hAnsi="Times New Roman" w:cs="Times New Roman"/>
                <w:sz w:val="20"/>
                <w:szCs w:val="20"/>
              </w:rPr>
              <w:t xml:space="preserve">1103.49 </w:t>
            </w:r>
            <w:r w:rsidRPr="00CA121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+</w:t>
            </w:r>
          </w:p>
        </w:tc>
        <w:tc>
          <w:tcPr>
            <w:tcW w:w="1345" w:type="dxa"/>
            <w:shd w:val="clear" w:color="auto" w:fill="auto"/>
            <w:vAlign w:val="bottom"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sz w:val="20"/>
                <w:szCs w:val="20"/>
              </w:rPr>
              <w:t>3307.47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vAlign w:val="bottom"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BA6EC7" w:rsidRPr="00CA121A" w:rsidTr="00A15689">
        <w:trPr>
          <w:trHeight w:val="288"/>
          <w:jc w:val="center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sz w:val="20"/>
                <w:szCs w:val="20"/>
              </w:rPr>
              <w:t>31.05</w:t>
            </w:r>
          </w:p>
        </w:tc>
        <w:tc>
          <w:tcPr>
            <w:tcW w:w="1990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CA121A">
              <w:rPr>
                <w:rFonts w:ascii="Times New Roman" w:hAnsi="Times New Roman" w:cs="Times New Roman"/>
                <w:sz w:val="20"/>
                <w:szCs w:val="20"/>
              </w:rPr>
              <w:t>1048.12</w:t>
            </w:r>
            <w:r w:rsidRPr="00CA121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3+</w:t>
            </w:r>
          </w:p>
        </w:tc>
        <w:tc>
          <w:tcPr>
            <w:tcW w:w="1345" w:type="dxa"/>
            <w:shd w:val="clear" w:color="auto" w:fill="auto"/>
            <w:vAlign w:val="bottom"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sz w:val="20"/>
                <w:szCs w:val="20"/>
              </w:rPr>
              <w:t>W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sz w:val="20"/>
                <w:szCs w:val="20"/>
              </w:rPr>
              <w:t>3141.36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vAlign w:val="bottom"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BA6EC7" w:rsidRPr="00CA121A" w:rsidTr="00A15689">
        <w:trPr>
          <w:trHeight w:val="288"/>
          <w:jc w:val="center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sz w:val="20"/>
                <w:szCs w:val="20"/>
              </w:rPr>
              <w:t>31.75</w:t>
            </w:r>
          </w:p>
        </w:tc>
        <w:tc>
          <w:tcPr>
            <w:tcW w:w="1990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CA121A">
              <w:rPr>
                <w:rFonts w:ascii="Times New Roman" w:hAnsi="Times New Roman" w:cs="Times New Roman"/>
                <w:sz w:val="20"/>
                <w:szCs w:val="20"/>
              </w:rPr>
              <w:t xml:space="preserve">1455.15 </w:t>
            </w:r>
            <w:r w:rsidRPr="00CA121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+</w:t>
            </w:r>
          </w:p>
        </w:tc>
        <w:tc>
          <w:tcPr>
            <w:tcW w:w="1345" w:type="dxa"/>
            <w:shd w:val="clear" w:color="auto" w:fill="auto"/>
            <w:vAlign w:val="bottom"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sz w:val="20"/>
                <w:szCs w:val="20"/>
              </w:rPr>
              <w:t>W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sz w:val="20"/>
                <w:szCs w:val="20"/>
              </w:rPr>
              <w:t>2908.30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vAlign w:val="bottom"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BA6EC7" w:rsidRPr="00CA121A" w:rsidTr="00A15689">
        <w:trPr>
          <w:trHeight w:val="288"/>
          <w:jc w:val="center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sz w:val="20"/>
                <w:szCs w:val="20"/>
              </w:rPr>
              <w:t>31.76</w:t>
            </w:r>
          </w:p>
        </w:tc>
        <w:tc>
          <w:tcPr>
            <w:tcW w:w="1990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CA121A">
              <w:rPr>
                <w:rFonts w:ascii="Times New Roman" w:hAnsi="Times New Roman" w:cs="Times New Roman"/>
                <w:sz w:val="20"/>
                <w:szCs w:val="20"/>
              </w:rPr>
              <w:t xml:space="preserve">1056.14 </w:t>
            </w:r>
            <w:r w:rsidRPr="00CA121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+</w:t>
            </w:r>
          </w:p>
        </w:tc>
        <w:tc>
          <w:tcPr>
            <w:tcW w:w="1345" w:type="dxa"/>
            <w:shd w:val="clear" w:color="auto" w:fill="auto"/>
            <w:vAlign w:val="bottom"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sz w:val="20"/>
                <w:szCs w:val="20"/>
              </w:rPr>
              <w:t>3165.42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vAlign w:val="bottom"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BA6EC7" w:rsidRPr="00CA121A" w:rsidTr="00A15689">
        <w:trPr>
          <w:trHeight w:val="288"/>
          <w:jc w:val="center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sz w:val="20"/>
                <w:szCs w:val="20"/>
              </w:rPr>
              <w:t>32.23</w:t>
            </w:r>
          </w:p>
        </w:tc>
        <w:tc>
          <w:tcPr>
            <w:tcW w:w="1990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CA121A">
              <w:rPr>
                <w:rFonts w:ascii="Times New Roman" w:hAnsi="Times New Roman" w:cs="Times New Roman"/>
                <w:sz w:val="20"/>
                <w:szCs w:val="20"/>
              </w:rPr>
              <w:t xml:space="preserve">1447.12 </w:t>
            </w:r>
            <w:r w:rsidRPr="00CA121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+</w:t>
            </w:r>
          </w:p>
        </w:tc>
        <w:tc>
          <w:tcPr>
            <w:tcW w:w="1345" w:type="dxa"/>
            <w:shd w:val="clear" w:color="auto" w:fill="auto"/>
            <w:vAlign w:val="bottom"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sz w:val="20"/>
                <w:szCs w:val="20"/>
              </w:rPr>
              <w:t>2892.24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vAlign w:val="bottom"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BA6EC7" w:rsidRPr="00CA121A" w:rsidTr="00A15689">
        <w:trPr>
          <w:trHeight w:val="288"/>
          <w:jc w:val="center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sz w:val="20"/>
                <w:szCs w:val="20"/>
              </w:rPr>
              <w:t>32.29</w:t>
            </w:r>
          </w:p>
        </w:tc>
        <w:tc>
          <w:tcPr>
            <w:tcW w:w="1990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CA121A">
              <w:rPr>
                <w:rFonts w:ascii="Times New Roman" w:hAnsi="Times New Roman" w:cs="Times New Roman"/>
                <w:sz w:val="20"/>
                <w:szCs w:val="20"/>
              </w:rPr>
              <w:t>1044.52</w:t>
            </w:r>
            <w:r w:rsidRPr="00CA121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3+</w:t>
            </w:r>
          </w:p>
        </w:tc>
        <w:tc>
          <w:tcPr>
            <w:tcW w:w="1345" w:type="dxa"/>
            <w:shd w:val="clear" w:color="auto" w:fill="auto"/>
            <w:vAlign w:val="bottom"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sz w:val="20"/>
                <w:szCs w:val="20"/>
              </w:rPr>
              <w:t>W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sz w:val="20"/>
                <w:szCs w:val="20"/>
              </w:rPr>
              <w:t>3130.56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vAlign w:val="bottom"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BA6EC7" w:rsidRPr="00CA121A" w:rsidTr="00A15689">
        <w:trPr>
          <w:trHeight w:val="288"/>
          <w:jc w:val="center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sz w:val="20"/>
                <w:szCs w:val="20"/>
              </w:rPr>
              <w:t>32.34</w:t>
            </w:r>
          </w:p>
        </w:tc>
        <w:tc>
          <w:tcPr>
            <w:tcW w:w="1990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CA121A">
              <w:rPr>
                <w:rFonts w:ascii="Times New Roman" w:hAnsi="Times New Roman" w:cs="Times New Roman"/>
                <w:sz w:val="20"/>
                <w:szCs w:val="20"/>
              </w:rPr>
              <w:t>1061.84</w:t>
            </w:r>
            <w:r w:rsidRPr="00CA121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3+</w:t>
            </w:r>
            <w:r w:rsidRPr="00CA121A">
              <w:rPr>
                <w:rFonts w:ascii="Times New Roman" w:hAnsi="Times New Roman" w:cs="Times New Roman"/>
                <w:sz w:val="20"/>
                <w:szCs w:val="20"/>
              </w:rPr>
              <w:t>, 1592.2</w:t>
            </w:r>
            <w:r w:rsidRPr="00CA121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2+</w:t>
            </w:r>
          </w:p>
        </w:tc>
        <w:tc>
          <w:tcPr>
            <w:tcW w:w="1345" w:type="dxa"/>
            <w:shd w:val="clear" w:color="auto" w:fill="auto"/>
            <w:vAlign w:val="bottom"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sz w:val="20"/>
                <w:szCs w:val="20"/>
              </w:rPr>
              <w:t>3182.52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vAlign w:val="bottom"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BA6EC7" w:rsidRPr="00CA121A" w:rsidTr="00A15689">
        <w:trPr>
          <w:trHeight w:val="288"/>
          <w:jc w:val="center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sz w:val="20"/>
                <w:szCs w:val="20"/>
              </w:rPr>
              <w:t>32.38</w:t>
            </w:r>
          </w:p>
        </w:tc>
        <w:tc>
          <w:tcPr>
            <w:tcW w:w="1990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CA121A">
              <w:rPr>
                <w:rFonts w:ascii="Times New Roman" w:hAnsi="Times New Roman" w:cs="Times New Roman"/>
                <w:sz w:val="20"/>
                <w:szCs w:val="20"/>
              </w:rPr>
              <w:t>1123.19</w:t>
            </w:r>
            <w:r w:rsidRPr="00CA121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3+</w:t>
            </w:r>
          </w:p>
        </w:tc>
        <w:tc>
          <w:tcPr>
            <w:tcW w:w="1345" w:type="dxa"/>
            <w:shd w:val="clear" w:color="auto" w:fill="auto"/>
            <w:vAlign w:val="bottom"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sz w:val="20"/>
                <w:szCs w:val="20"/>
              </w:rPr>
              <w:t>3366.57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vAlign w:val="bottom"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BA6EC7" w:rsidRPr="00CA121A" w:rsidTr="00A15689">
        <w:trPr>
          <w:trHeight w:val="288"/>
          <w:jc w:val="center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sz w:val="20"/>
                <w:szCs w:val="20"/>
              </w:rPr>
              <w:t>32.42</w:t>
            </w:r>
          </w:p>
        </w:tc>
        <w:tc>
          <w:tcPr>
            <w:tcW w:w="1990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CA121A">
              <w:rPr>
                <w:rFonts w:ascii="Times New Roman" w:hAnsi="Times New Roman" w:cs="Times New Roman"/>
                <w:sz w:val="20"/>
                <w:szCs w:val="20"/>
              </w:rPr>
              <w:t>1454.14</w:t>
            </w:r>
            <w:r w:rsidRPr="00CA121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2+</w:t>
            </w:r>
          </w:p>
        </w:tc>
        <w:tc>
          <w:tcPr>
            <w:tcW w:w="1345" w:type="dxa"/>
            <w:shd w:val="clear" w:color="auto" w:fill="auto"/>
            <w:vAlign w:val="bottom"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sz w:val="20"/>
                <w:szCs w:val="20"/>
              </w:rPr>
              <w:t>2892.24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vAlign w:val="bottom"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BA6EC7" w:rsidRPr="00CA121A" w:rsidTr="00A15689">
        <w:trPr>
          <w:trHeight w:val="288"/>
          <w:jc w:val="center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sz w:val="20"/>
                <w:szCs w:val="20"/>
              </w:rPr>
              <w:t>32.93</w:t>
            </w:r>
          </w:p>
        </w:tc>
        <w:tc>
          <w:tcPr>
            <w:tcW w:w="1990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CA121A">
              <w:rPr>
                <w:rFonts w:ascii="Times New Roman" w:hAnsi="Times New Roman" w:cs="Times New Roman"/>
                <w:sz w:val="20"/>
                <w:szCs w:val="20"/>
              </w:rPr>
              <w:t xml:space="preserve">1092.84 </w:t>
            </w:r>
            <w:r w:rsidRPr="00CA121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+</w:t>
            </w:r>
          </w:p>
        </w:tc>
        <w:tc>
          <w:tcPr>
            <w:tcW w:w="1345" w:type="dxa"/>
            <w:shd w:val="clear" w:color="auto" w:fill="auto"/>
            <w:vAlign w:val="bottom"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sz w:val="20"/>
                <w:szCs w:val="20"/>
              </w:rPr>
              <w:t>W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sz w:val="20"/>
                <w:szCs w:val="20"/>
              </w:rPr>
              <w:t>3275.52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vAlign w:val="bottom"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BA6EC7" w:rsidRPr="00CA121A" w:rsidTr="00A15689">
        <w:trPr>
          <w:trHeight w:val="288"/>
          <w:jc w:val="center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sz w:val="20"/>
                <w:szCs w:val="20"/>
              </w:rPr>
              <w:t>33.01</w:t>
            </w:r>
          </w:p>
        </w:tc>
        <w:tc>
          <w:tcPr>
            <w:tcW w:w="1990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CA121A">
              <w:rPr>
                <w:rFonts w:ascii="Times New Roman" w:hAnsi="Times New Roman" w:cs="Times New Roman"/>
                <w:sz w:val="20"/>
                <w:szCs w:val="20"/>
              </w:rPr>
              <w:t xml:space="preserve">1038.79 </w:t>
            </w:r>
            <w:r w:rsidRPr="00CA121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+</w:t>
            </w:r>
            <w:r w:rsidRPr="00CA121A">
              <w:rPr>
                <w:rFonts w:ascii="Times New Roman" w:hAnsi="Times New Roman" w:cs="Times New Roman"/>
                <w:sz w:val="20"/>
                <w:szCs w:val="20"/>
              </w:rPr>
              <w:t>, 1557.67</w:t>
            </w:r>
            <w:r w:rsidRPr="00CA121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2+</w:t>
            </w:r>
          </w:p>
        </w:tc>
        <w:tc>
          <w:tcPr>
            <w:tcW w:w="1345" w:type="dxa"/>
            <w:shd w:val="clear" w:color="auto" w:fill="auto"/>
            <w:vAlign w:val="bottom"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sz w:val="20"/>
                <w:szCs w:val="20"/>
              </w:rPr>
              <w:t>3113.37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sz w:val="20"/>
                <w:szCs w:val="20"/>
              </w:rPr>
              <w:t>3113.4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170" w:type="dxa"/>
            <w:vAlign w:val="bottom"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sz w:val="20"/>
                <w:szCs w:val="20"/>
              </w:rPr>
              <w:t>mram8 (○)</w:t>
            </w:r>
          </w:p>
        </w:tc>
      </w:tr>
      <w:tr w:rsidR="00BA6EC7" w:rsidRPr="00CA121A" w:rsidTr="00A15689">
        <w:trPr>
          <w:trHeight w:val="288"/>
          <w:jc w:val="center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sz w:val="20"/>
                <w:szCs w:val="20"/>
              </w:rPr>
              <w:t>33.01</w:t>
            </w:r>
          </w:p>
        </w:tc>
        <w:tc>
          <w:tcPr>
            <w:tcW w:w="1990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CA121A">
              <w:rPr>
                <w:rFonts w:ascii="Times New Roman" w:hAnsi="Times New Roman" w:cs="Times New Roman"/>
                <w:sz w:val="20"/>
                <w:szCs w:val="20"/>
              </w:rPr>
              <w:t>1040.17</w:t>
            </w:r>
            <w:r w:rsidRPr="00CA121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3+</w:t>
            </w:r>
          </w:p>
        </w:tc>
        <w:tc>
          <w:tcPr>
            <w:tcW w:w="1345" w:type="dxa"/>
            <w:shd w:val="clear" w:color="auto" w:fill="auto"/>
            <w:vAlign w:val="bottom"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sz w:val="20"/>
                <w:szCs w:val="20"/>
              </w:rPr>
              <w:t>3117.51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vAlign w:val="bottom"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BA6EC7" w:rsidRPr="00CA121A" w:rsidTr="00A15689">
        <w:trPr>
          <w:trHeight w:val="288"/>
          <w:jc w:val="center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sz w:val="20"/>
                <w:szCs w:val="20"/>
              </w:rPr>
              <w:t>33.38</w:t>
            </w:r>
          </w:p>
        </w:tc>
        <w:tc>
          <w:tcPr>
            <w:tcW w:w="1990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CA121A">
              <w:rPr>
                <w:rFonts w:ascii="Times New Roman" w:hAnsi="Times New Roman" w:cs="Times New Roman"/>
                <w:sz w:val="20"/>
                <w:szCs w:val="20"/>
              </w:rPr>
              <w:t xml:space="preserve">1063.13 </w:t>
            </w:r>
            <w:r w:rsidRPr="00CA121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+</w:t>
            </w:r>
          </w:p>
        </w:tc>
        <w:tc>
          <w:tcPr>
            <w:tcW w:w="1345" w:type="dxa"/>
            <w:shd w:val="clear" w:color="auto" w:fill="auto"/>
            <w:vAlign w:val="bottom"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sz w:val="20"/>
                <w:szCs w:val="20"/>
              </w:rPr>
              <w:t>3186.39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vAlign w:val="bottom"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BA6EC7" w:rsidRPr="00CA121A" w:rsidTr="00A15689">
        <w:trPr>
          <w:trHeight w:val="288"/>
          <w:jc w:val="center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sz w:val="20"/>
                <w:szCs w:val="20"/>
              </w:rPr>
              <w:t>34.26</w:t>
            </w:r>
          </w:p>
        </w:tc>
        <w:tc>
          <w:tcPr>
            <w:tcW w:w="1990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CA121A">
              <w:rPr>
                <w:rFonts w:ascii="Times New Roman" w:hAnsi="Times New Roman" w:cs="Times New Roman"/>
                <w:sz w:val="20"/>
                <w:szCs w:val="20"/>
              </w:rPr>
              <w:t xml:space="preserve">1006.42 </w:t>
            </w:r>
            <w:r w:rsidRPr="00CA121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+</w:t>
            </w:r>
            <w:r w:rsidRPr="00CA121A">
              <w:rPr>
                <w:rFonts w:ascii="Times New Roman" w:hAnsi="Times New Roman" w:cs="Times New Roman"/>
                <w:sz w:val="20"/>
                <w:szCs w:val="20"/>
              </w:rPr>
              <w:t>, 1509.18</w:t>
            </w:r>
            <w:r w:rsidRPr="00CA121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2+</w:t>
            </w:r>
          </w:p>
        </w:tc>
        <w:tc>
          <w:tcPr>
            <w:tcW w:w="1345" w:type="dxa"/>
            <w:shd w:val="clear" w:color="auto" w:fill="auto"/>
            <w:vAlign w:val="bottom"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sz w:val="20"/>
                <w:szCs w:val="20"/>
              </w:rPr>
              <w:t>W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sz w:val="20"/>
                <w:szCs w:val="20"/>
              </w:rPr>
              <w:t>3016.26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vAlign w:val="bottom"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BA6EC7" w:rsidRPr="00CA121A" w:rsidTr="00A15689">
        <w:trPr>
          <w:trHeight w:val="288"/>
          <w:jc w:val="center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sz w:val="20"/>
                <w:szCs w:val="20"/>
              </w:rPr>
              <w:t>34.32</w:t>
            </w:r>
          </w:p>
        </w:tc>
        <w:tc>
          <w:tcPr>
            <w:tcW w:w="1990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CA121A">
              <w:rPr>
                <w:rFonts w:ascii="Times New Roman" w:hAnsi="Times New Roman" w:cs="Times New Roman"/>
                <w:sz w:val="20"/>
                <w:szCs w:val="20"/>
              </w:rPr>
              <w:t xml:space="preserve">1019.14 </w:t>
            </w:r>
            <w:r w:rsidRPr="00CA121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+</w:t>
            </w:r>
          </w:p>
        </w:tc>
        <w:tc>
          <w:tcPr>
            <w:tcW w:w="1345" w:type="dxa"/>
            <w:shd w:val="clear" w:color="auto" w:fill="auto"/>
            <w:vAlign w:val="bottom"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sz w:val="20"/>
                <w:szCs w:val="20"/>
              </w:rPr>
              <w:t>W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sz w:val="20"/>
                <w:szCs w:val="20"/>
              </w:rPr>
              <w:t>3054.42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vAlign w:val="bottom"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BA6EC7" w:rsidRPr="00CA121A" w:rsidTr="00A15689">
        <w:trPr>
          <w:trHeight w:val="288"/>
          <w:jc w:val="center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sz w:val="20"/>
                <w:szCs w:val="20"/>
              </w:rPr>
              <w:t>34.32</w:t>
            </w:r>
          </w:p>
        </w:tc>
        <w:tc>
          <w:tcPr>
            <w:tcW w:w="1990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CA121A">
              <w:rPr>
                <w:rFonts w:ascii="Times New Roman" w:hAnsi="Times New Roman" w:cs="Times New Roman"/>
                <w:sz w:val="20"/>
                <w:szCs w:val="20"/>
              </w:rPr>
              <w:t xml:space="preserve">1025.11 </w:t>
            </w:r>
            <w:r w:rsidRPr="00CA121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+</w:t>
            </w:r>
            <w:r w:rsidRPr="00CA121A">
              <w:rPr>
                <w:rFonts w:ascii="Times New Roman" w:hAnsi="Times New Roman" w:cs="Times New Roman"/>
                <w:sz w:val="20"/>
                <w:szCs w:val="20"/>
              </w:rPr>
              <w:t>, 1537.20</w:t>
            </w:r>
            <w:r w:rsidRPr="00CA121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2+</w:t>
            </w:r>
          </w:p>
        </w:tc>
        <w:tc>
          <w:tcPr>
            <w:tcW w:w="1345" w:type="dxa"/>
            <w:shd w:val="clear" w:color="auto" w:fill="auto"/>
            <w:vAlign w:val="bottom"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sz w:val="20"/>
                <w:szCs w:val="20"/>
              </w:rPr>
              <w:t>3072.33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vAlign w:val="bottom"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BA6EC7" w:rsidRPr="00CA121A" w:rsidTr="00A15689">
        <w:trPr>
          <w:trHeight w:val="288"/>
          <w:jc w:val="center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sz w:val="20"/>
                <w:szCs w:val="20"/>
              </w:rPr>
              <w:t>34.32</w:t>
            </w:r>
          </w:p>
        </w:tc>
        <w:tc>
          <w:tcPr>
            <w:tcW w:w="1990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CA121A">
              <w:rPr>
                <w:rFonts w:ascii="Times New Roman" w:hAnsi="Times New Roman" w:cs="Times New Roman"/>
                <w:sz w:val="20"/>
                <w:szCs w:val="20"/>
              </w:rPr>
              <w:t xml:space="preserve">1032.49 </w:t>
            </w:r>
            <w:r w:rsidRPr="00CA121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+</w:t>
            </w:r>
          </w:p>
        </w:tc>
        <w:tc>
          <w:tcPr>
            <w:tcW w:w="1345" w:type="dxa"/>
            <w:shd w:val="clear" w:color="auto" w:fill="auto"/>
            <w:vAlign w:val="bottom"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sz w:val="20"/>
                <w:szCs w:val="20"/>
              </w:rPr>
              <w:t>W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sz w:val="20"/>
                <w:szCs w:val="20"/>
              </w:rPr>
              <w:t>3094.47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vAlign w:val="bottom"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BA6EC7" w:rsidRPr="00CA121A" w:rsidTr="00A15689">
        <w:trPr>
          <w:trHeight w:val="288"/>
          <w:jc w:val="center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sz w:val="20"/>
                <w:szCs w:val="20"/>
              </w:rPr>
              <w:t>35.35</w:t>
            </w:r>
          </w:p>
        </w:tc>
        <w:tc>
          <w:tcPr>
            <w:tcW w:w="1990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CA121A">
              <w:rPr>
                <w:rFonts w:ascii="Times New Roman" w:hAnsi="Times New Roman" w:cs="Times New Roman"/>
                <w:sz w:val="20"/>
                <w:szCs w:val="20"/>
              </w:rPr>
              <w:t>1024.44</w:t>
            </w:r>
            <w:r w:rsidRPr="00CA121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3+</w:t>
            </w:r>
            <w:r w:rsidRPr="00CA121A">
              <w:rPr>
                <w:rFonts w:ascii="Times New Roman" w:hAnsi="Times New Roman" w:cs="Times New Roman"/>
                <w:sz w:val="20"/>
                <w:szCs w:val="20"/>
              </w:rPr>
              <w:t xml:space="preserve">, 1536.25 </w:t>
            </w:r>
            <w:r w:rsidRPr="00CA121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+</w:t>
            </w:r>
          </w:p>
        </w:tc>
        <w:tc>
          <w:tcPr>
            <w:tcW w:w="1345" w:type="dxa"/>
            <w:shd w:val="clear" w:color="auto" w:fill="auto"/>
            <w:vAlign w:val="bottom"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sz w:val="20"/>
                <w:szCs w:val="20"/>
              </w:rPr>
              <w:t>3070.32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vAlign w:val="bottom"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BA6EC7" w:rsidRPr="00CA121A" w:rsidTr="00A15689">
        <w:trPr>
          <w:trHeight w:val="288"/>
          <w:jc w:val="center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sz w:val="20"/>
                <w:szCs w:val="20"/>
              </w:rPr>
              <w:t>35.61</w:t>
            </w:r>
          </w:p>
        </w:tc>
        <w:tc>
          <w:tcPr>
            <w:tcW w:w="1990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CA121A">
              <w:rPr>
                <w:rFonts w:ascii="Times New Roman" w:hAnsi="Times New Roman" w:cs="Times New Roman"/>
                <w:sz w:val="20"/>
                <w:szCs w:val="20"/>
              </w:rPr>
              <w:t>1439.15</w:t>
            </w:r>
            <w:r w:rsidRPr="00CA121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2+</w:t>
            </w:r>
          </w:p>
        </w:tc>
        <w:tc>
          <w:tcPr>
            <w:tcW w:w="1345" w:type="dxa"/>
            <w:shd w:val="clear" w:color="auto" w:fill="auto"/>
            <w:vAlign w:val="bottom"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sz w:val="20"/>
                <w:szCs w:val="20"/>
              </w:rPr>
              <w:t>2876.30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76.1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1170" w:type="dxa"/>
            <w:vAlign w:val="bottom"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sz w:val="20"/>
                <w:szCs w:val="20"/>
              </w:rPr>
              <w:t>kS (+)</w:t>
            </w:r>
          </w:p>
        </w:tc>
      </w:tr>
      <w:tr w:rsidR="00BA6EC7" w:rsidRPr="00CA121A" w:rsidTr="00A15689">
        <w:trPr>
          <w:trHeight w:val="288"/>
          <w:jc w:val="center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sz w:val="20"/>
                <w:szCs w:val="20"/>
              </w:rPr>
              <w:t>35.61</w:t>
            </w:r>
          </w:p>
        </w:tc>
        <w:tc>
          <w:tcPr>
            <w:tcW w:w="1990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CA121A">
              <w:rPr>
                <w:rFonts w:ascii="Times New Roman" w:hAnsi="Times New Roman" w:cs="Times New Roman"/>
                <w:sz w:val="20"/>
                <w:szCs w:val="20"/>
              </w:rPr>
              <w:t xml:space="preserve">1446.16 </w:t>
            </w:r>
            <w:r w:rsidRPr="00CA121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+</w:t>
            </w:r>
          </w:p>
        </w:tc>
        <w:tc>
          <w:tcPr>
            <w:tcW w:w="1345" w:type="dxa"/>
            <w:shd w:val="clear" w:color="auto" w:fill="auto"/>
            <w:vAlign w:val="bottom"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sz w:val="20"/>
                <w:szCs w:val="20"/>
              </w:rPr>
              <w:t>2890.32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90.2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1170" w:type="dxa"/>
            <w:vAlign w:val="bottom"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sz w:val="20"/>
                <w:szCs w:val="20"/>
              </w:rPr>
              <w:t>kB1 (+)</w:t>
            </w:r>
          </w:p>
        </w:tc>
      </w:tr>
      <w:tr w:rsidR="00BA6EC7" w:rsidRPr="00CA121A" w:rsidTr="00A15689">
        <w:trPr>
          <w:trHeight w:val="288"/>
          <w:jc w:val="center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sz w:val="20"/>
                <w:szCs w:val="20"/>
              </w:rPr>
              <w:t>35.63</w:t>
            </w:r>
          </w:p>
        </w:tc>
        <w:tc>
          <w:tcPr>
            <w:tcW w:w="1990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CA121A">
              <w:rPr>
                <w:rFonts w:ascii="Times New Roman" w:hAnsi="Times New Roman" w:cs="Times New Roman"/>
                <w:sz w:val="20"/>
                <w:szCs w:val="20"/>
              </w:rPr>
              <w:t>1458.64</w:t>
            </w:r>
            <w:r w:rsidRPr="00CA121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2+</w:t>
            </w:r>
          </w:p>
        </w:tc>
        <w:tc>
          <w:tcPr>
            <w:tcW w:w="1345" w:type="dxa"/>
            <w:shd w:val="clear" w:color="auto" w:fill="auto"/>
            <w:vAlign w:val="bottom"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sz w:val="20"/>
                <w:szCs w:val="20"/>
              </w:rPr>
              <w:t>2915.28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vAlign w:val="bottom"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BA6EC7" w:rsidRPr="00CA121A" w:rsidTr="00A15689">
        <w:trPr>
          <w:trHeight w:val="288"/>
          <w:jc w:val="center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sz w:val="20"/>
                <w:szCs w:val="20"/>
              </w:rPr>
              <w:t>40.78</w:t>
            </w:r>
          </w:p>
        </w:tc>
        <w:tc>
          <w:tcPr>
            <w:tcW w:w="1990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CA121A">
              <w:rPr>
                <w:rFonts w:ascii="Times New Roman" w:hAnsi="Times New Roman" w:cs="Times New Roman"/>
                <w:sz w:val="20"/>
                <w:szCs w:val="20"/>
              </w:rPr>
              <w:t>1015.45</w:t>
            </w:r>
            <w:r w:rsidRPr="00CA121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3+</w:t>
            </w:r>
          </w:p>
        </w:tc>
        <w:tc>
          <w:tcPr>
            <w:tcW w:w="1345" w:type="dxa"/>
            <w:shd w:val="clear" w:color="auto" w:fill="auto"/>
            <w:vAlign w:val="bottom"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sz w:val="20"/>
                <w:szCs w:val="20"/>
              </w:rPr>
              <w:t>W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sz w:val="20"/>
                <w:szCs w:val="20"/>
              </w:rPr>
              <w:t>3043.35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vAlign w:val="bottom"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</w:tbl>
    <w:p w:rsidR="00BA6EC7" w:rsidRPr="00CA121A" w:rsidRDefault="00BA6EC7" w:rsidP="00BA6EC7">
      <w:pPr>
        <w:tabs>
          <w:tab w:val="left" w:pos="7569"/>
        </w:tabs>
        <w:jc w:val="center"/>
        <w:rPr>
          <w:rFonts w:ascii="Times New Roman" w:hAnsi="Times New Roman" w:cs="Times New Roman"/>
          <w:sz w:val="20"/>
          <w:szCs w:val="20"/>
        </w:rPr>
      </w:pPr>
    </w:p>
    <w:p w:rsidR="00BA6EC7" w:rsidRPr="00CA121A" w:rsidRDefault="00BA6EC7" w:rsidP="00BA6EC7">
      <w:pPr>
        <w:tabs>
          <w:tab w:val="left" w:pos="7569"/>
        </w:tabs>
        <w:rPr>
          <w:rFonts w:ascii="Times New Roman" w:hAnsi="Times New Roman" w:cs="Times New Roman"/>
          <w:sz w:val="20"/>
          <w:szCs w:val="20"/>
        </w:rPr>
      </w:pPr>
    </w:p>
    <w:p w:rsidR="00BA6EC7" w:rsidRPr="00367EA1" w:rsidRDefault="00BA6EC7" w:rsidP="00BA6EC7">
      <w:pPr>
        <w:tabs>
          <w:tab w:val="left" w:pos="7569"/>
        </w:tabs>
        <w:rPr>
          <w:rFonts w:ascii="Times New Roman" w:hAnsi="Times New Roman" w:cs="Times New Roman"/>
          <w:b/>
          <w:sz w:val="24"/>
          <w:szCs w:val="24"/>
        </w:rPr>
      </w:pPr>
      <w:r w:rsidRPr="00CA121A">
        <w:rPr>
          <w:rFonts w:ascii="Times New Roman" w:hAnsi="Times New Roman" w:cs="Times New Roman"/>
          <w:sz w:val="20"/>
          <w:szCs w:val="20"/>
        </w:rPr>
        <w:br w:type="page"/>
      </w:r>
      <w:proofErr w:type="gramStart"/>
      <w:r w:rsidRPr="00367EA1">
        <w:rPr>
          <w:rFonts w:ascii="Times New Roman" w:hAnsi="Times New Roman" w:cs="Times New Roman"/>
          <w:b/>
          <w:sz w:val="24"/>
          <w:szCs w:val="24"/>
        </w:rPr>
        <w:lastRenderedPageBreak/>
        <w:t>Cont.</w:t>
      </w:r>
      <w:proofErr w:type="gramEnd"/>
    </w:p>
    <w:p w:rsidR="00BA6EC7" w:rsidRPr="006F0BEA" w:rsidRDefault="00BA6EC7" w:rsidP="00BA6EC7">
      <w:pPr>
        <w:tabs>
          <w:tab w:val="left" w:pos="7569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ngerprint of </w:t>
      </w:r>
      <w:r w:rsidRPr="00FF06A4">
        <w:rPr>
          <w:rFonts w:ascii="Times New Roman" w:hAnsi="Times New Roman" w:cs="Times New Roman"/>
          <w:i/>
          <w:sz w:val="24"/>
          <w:szCs w:val="24"/>
        </w:rPr>
        <w:t xml:space="preserve">V. </w:t>
      </w:r>
      <w:proofErr w:type="spellStart"/>
      <w:r w:rsidRPr="00FF06A4">
        <w:rPr>
          <w:rFonts w:ascii="Times New Roman" w:hAnsi="Times New Roman" w:cs="Times New Roman"/>
          <w:i/>
          <w:sz w:val="24"/>
          <w:szCs w:val="24"/>
        </w:rPr>
        <w:t>albida</w:t>
      </w:r>
      <w:proofErr w:type="spellEnd"/>
      <w:r w:rsidRPr="00FF06A4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FF06A4">
        <w:rPr>
          <w:rFonts w:ascii="Times New Roman" w:hAnsi="Times New Roman" w:cs="Times New Roman"/>
          <w:sz w:val="24"/>
          <w:szCs w:val="24"/>
        </w:rPr>
        <w:t>var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F06A4">
        <w:rPr>
          <w:rFonts w:ascii="Times New Roman" w:hAnsi="Times New Roman" w:cs="Times New Roman"/>
          <w:i/>
          <w:sz w:val="24"/>
          <w:szCs w:val="24"/>
        </w:rPr>
        <w:t>takahashii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</w:p>
    <w:tbl>
      <w:tblPr>
        <w:tblpPr w:leftFromText="180" w:rightFromText="180" w:vertAnchor="text" w:horzAnchor="margin" w:tblpXSpec="center" w:tblpY="92"/>
        <w:tblW w:w="9322" w:type="dxa"/>
        <w:tblLook w:val="04A0" w:firstRow="1" w:lastRow="0" w:firstColumn="1" w:lastColumn="0" w:noHBand="0" w:noVBand="1"/>
      </w:tblPr>
      <w:tblGrid>
        <w:gridCol w:w="1080"/>
        <w:gridCol w:w="2070"/>
        <w:gridCol w:w="1350"/>
        <w:gridCol w:w="1075"/>
        <w:gridCol w:w="900"/>
        <w:gridCol w:w="900"/>
        <w:gridCol w:w="1947"/>
      </w:tblGrid>
      <w:tr w:rsidR="00BA6EC7" w:rsidRPr="00CA121A" w:rsidTr="00495A9D">
        <w:trPr>
          <w:trHeight w:val="288"/>
        </w:trPr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sz w:val="20"/>
                <w:szCs w:val="20"/>
              </w:rPr>
              <w:t>Ret. time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6EC7" w:rsidRPr="00CA121A" w:rsidRDefault="00DD02F2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onoisot</w:t>
            </w:r>
            <w:r w:rsidR="00BA6EC7">
              <w:rPr>
                <w:rFonts w:ascii="Times New Roman" w:hAnsi="Times New Roman" w:cs="Times New Roman"/>
                <w:sz w:val="20"/>
                <w:szCs w:val="20"/>
              </w:rPr>
              <w:t>opic</w:t>
            </w:r>
            <w:proofErr w:type="spellEnd"/>
            <w:r w:rsidR="00BA6EC7">
              <w:rPr>
                <w:rFonts w:ascii="Times New Roman" w:hAnsi="Times New Roman" w:cs="Times New Roman"/>
                <w:sz w:val="20"/>
                <w:szCs w:val="20"/>
              </w:rPr>
              <w:t xml:space="preserve"> mass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ig. Intensity</w:t>
            </w:r>
          </w:p>
        </w:tc>
        <w:tc>
          <w:tcPr>
            <w:tcW w:w="10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sz w:val="20"/>
                <w:szCs w:val="20"/>
              </w:rPr>
              <w:t>Obs.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sz w:val="20"/>
                <w:szCs w:val="20"/>
              </w:rPr>
              <w:t>Cal.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sz w:val="20"/>
                <w:szCs w:val="20"/>
              </w:rPr>
              <w:t>Δ mass</w:t>
            </w:r>
          </w:p>
        </w:tc>
        <w:tc>
          <w:tcPr>
            <w:tcW w:w="194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A121A">
              <w:rPr>
                <w:rFonts w:ascii="Times New Roman" w:hAnsi="Times New Roman" w:cs="Times New Roman"/>
                <w:sz w:val="20"/>
                <w:szCs w:val="20"/>
              </w:rPr>
              <w:t>cyclotides</w:t>
            </w:r>
            <w:proofErr w:type="spellEnd"/>
          </w:p>
        </w:tc>
      </w:tr>
      <w:tr w:rsidR="00BA6EC7" w:rsidRPr="00CA121A" w:rsidTr="00495A9D">
        <w:trPr>
          <w:trHeight w:val="288"/>
        </w:trPr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sz w:val="20"/>
                <w:szCs w:val="20"/>
              </w:rPr>
              <w:t>27.71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CA121A">
              <w:rPr>
                <w:rFonts w:ascii="Times New Roman" w:hAnsi="Times New Roman" w:cs="Times New Roman"/>
                <w:sz w:val="20"/>
                <w:szCs w:val="20"/>
              </w:rPr>
              <w:t xml:space="preserve">1132.41 </w:t>
            </w:r>
            <w:r w:rsidRPr="00CA121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+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sz w:val="20"/>
                <w:szCs w:val="20"/>
              </w:rPr>
              <w:t>W</w:t>
            </w:r>
          </w:p>
        </w:tc>
        <w:tc>
          <w:tcPr>
            <w:tcW w:w="107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sz w:val="20"/>
                <w:szCs w:val="20"/>
              </w:rPr>
              <w:t>3394.23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47" w:type="dxa"/>
            <w:tcBorders>
              <w:top w:val="single" w:sz="4" w:space="0" w:color="auto"/>
            </w:tcBorders>
            <w:vAlign w:val="bottom"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BA6EC7" w:rsidRPr="00CA121A" w:rsidTr="00495A9D">
        <w:trPr>
          <w:trHeight w:val="288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sz w:val="20"/>
                <w:szCs w:val="20"/>
              </w:rPr>
              <w:t>28.90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CA121A">
              <w:rPr>
                <w:rFonts w:ascii="Times New Roman" w:hAnsi="Times New Roman" w:cs="Times New Roman"/>
                <w:sz w:val="20"/>
                <w:szCs w:val="20"/>
              </w:rPr>
              <w:t>1142.14</w:t>
            </w:r>
            <w:r w:rsidRPr="00CA121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3+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sz w:val="20"/>
                <w:szCs w:val="20"/>
              </w:rPr>
              <w:t>3423.42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sz w:val="20"/>
                <w:szCs w:val="20"/>
              </w:rPr>
              <w:t>3423.40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947" w:type="dxa"/>
            <w:vAlign w:val="bottom"/>
          </w:tcPr>
          <w:p w:rsidR="00BA6EC7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‘valta1-YS4’</w:t>
            </w:r>
            <w:r w:rsidR="00B54925" w:rsidRPr="00CA12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="00B54925" w:rsidRPr="00CA12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○</w:t>
            </w:r>
            <w:r w:rsidR="00B54925" w:rsidRPr="00CA12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r ‘valta2-YS4’</w:t>
            </w:r>
            <w:r w:rsidR="00495A9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495A9D" w:rsidRPr="00CA121A">
              <w:rPr>
                <w:rFonts w:ascii="Times New Roman" w:hAnsi="Times New Roman" w:cs="Times New Roman"/>
                <w:sz w:val="20"/>
                <w:szCs w:val="20"/>
              </w:rPr>
              <w:t>(○)</w:t>
            </w:r>
          </w:p>
        </w:tc>
      </w:tr>
      <w:tr w:rsidR="00BA6EC7" w:rsidRPr="00CA121A" w:rsidTr="00495A9D">
        <w:trPr>
          <w:trHeight w:val="288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sz w:val="20"/>
                <w:szCs w:val="20"/>
              </w:rPr>
              <w:t>29.59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CA121A">
              <w:rPr>
                <w:rFonts w:ascii="Times New Roman" w:hAnsi="Times New Roman" w:cs="Times New Roman"/>
                <w:sz w:val="20"/>
                <w:szCs w:val="20"/>
              </w:rPr>
              <w:t xml:space="preserve">1117.5 </w:t>
            </w:r>
            <w:r w:rsidRPr="00CA121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+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sz w:val="20"/>
                <w:szCs w:val="20"/>
              </w:rPr>
              <w:t>W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sz w:val="20"/>
                <w:szCs w:val="20"/>
              </w:rPr>
              <w:t>3349.50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sz w:val="20"/>
                <w:szCs w:val="20"/>
              </w:rPr>
              <w:t>3349.4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1947" w:type="dxa"/>
            <w:vAlign w:val="bottom"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alta1-RS2</w:t>
            </w:r>
            <w:r w:rsidR="00416D7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416D7B" w:rsidRPr="00CA121A">
              <w:rPr>
                <w:rFonts w:ascii="Times New Roman" w:hAnsi="Times New Roman" w:cs="Times New Roman"/>
                <w:sz w:val="20"/>
                <w:szCs w:val="20"/>
              </w:rPr>
              <w:t>(○)</w:t>
            </w:r>
          </w:p>
        </w:tc>
      </w:tr>
      <w:tr w:rsidR="00BA6EC7" w:rsidRPr="00CA121A" w:rsidTr="00495A9D">
        <w:trPr>
          <w:trHeight w:val="288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sz w:val="20"/>
                <w:szCs w:val="20"/>
              </w:rPr>
              <w:t>29.66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CA121A">
              <w:rPr>
                <w:rFonts w:ascii="Times New Roman" w:hAnsi="Times New Roman" w:cs="Times New Roman"/>
                <w:sz w:val="20"/>
                <w:szCs w:val="20"/>
              </w:rPr>
              <w:t xml:space="preserve">1152.15 </w:t>
            </w:r>
            <w:r w:rsidRPr="00CA121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+</w:t>
            </w:r>
            <w:r w:rsidRPr="00CA121A">
              <w:rPr>
                <w:rFonts w:ascii="Times New Roman" w:hAnsi="Times New Roman" w:cs="Times New Roman"/>
                <w:sz w:val="20"/>
                <w:szCs w:val="20"/>
              </w:rPr>
              <w:t>, 1727.62</w:t>
            </w:r>
            <w:r w:rsidRPr="00CA121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2+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sz w:val="20"/>
                <w:szCs w:val="20"/>
              </w:rPr>
              <w:t>3453.45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47" w:type="dxa"/>
            <w:vAlign w:val="bottom"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BA6EC7" w:rsidRPr="00CA121A" w:rsidTr="00495A9D">
        <w:trPr>
          <w:trHeight w:val="288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sz w:val="20"/>
                <w:szCs w:val="20"/>
              </w:rPr>
              <w:t>31.03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CA121A">
              <w:rPr>
                <w:rFonts w:ascii="Times New Roman" w:hAnsi="Times New Roman" w:cs="Times New Roman"/>
                <w:sz w:val="20"/>
                <w:szCs w:val="20"/>
              </w:rPr>
              <w:t xml:space="preserve">1200.17 </w:t>
            </w:r>
            <w:r w:rsidRPr="00CA121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+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sz w:val="20"/>
                <w:szCs w:val="20"/>
              </w:rPr>
              <w:t>3597.5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47" w:type="dxa"/>
            <w:vAlign w:val="bottom"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BA6EC7" w:rsidRPr="00CA121A" w:rsidTr="00495A9D">
        <w:trPr>
          <w:trHeight w:val="288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sz w:val="20"/>
                <w:szCs w:val="20"/>
              </w:rPr>
              <w:t>31.13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CA121A">
              <w:rPr>
                <w:rFonts w:ascii="Times New Roman" w:hAnsi="Times New Roman" w:cs="Times New Roman"/>
                <w:sz w:val="20"/>
                <w:szCs w:val="20"/>
              </w:rPr>
              <w:t>1166.15</w:t>
            </w:r>
            <w:r w:rsidRPr="00CA121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3+</w:t>
            </w:r>
            <w:r w:rsidRPr="00CA121A">
              <w:rPr>
                <w:rFonts w:ascii="Times New Roman" w:hAnsi="Times New Roman" w:cs="Times New Roman"/>
                <w:sz w:val="20"/>
                <w:szCs w:val="20"/>
              </w:rPr>
              <w:t xml:space="preserve">, 1748.51 </w:t>
            </w:r>
            <w:r w:rsidRPr="00CA121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+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sz w:val="20"/>
                <w:szCs w:val="20"/>
              </w:rPr>
              <w:t>3495.45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47" w:type="dxa"/>
            <w:vAlign w:val="bottom"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BA6EC7" w:rsidRPr="00CA121A" w:rsidTr="00495A9D">
        <w:trPr>
          <w:trHeight w:val="288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sz w:val="20"/>
                <w:szCs w:val="20"/>
              </w:rPr>
              <w:t>31.30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CA121A">
              <w:rPr>
                <w:rFonts w:ascii="Times New Roman" w:hAnsi="Times New Roman" w:cs="Times New Roman"/>
                <w:sz w:val="20"/>
                <w:szCs w:val="20"/>
              </w:rPr>
              <w:t xml:space="preserve">1146.46 </w:t>
            </w:r>
            <w:r w:rsidRPr="00CA121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+</w:t>
            </w:r>
            <w:r w:rsidRPr="00CA121A">
              <w:rPr>
                <w:rFonts w:ascii="Times New Roman" w:hAnsi="Times New Roman" w:cs="Times New Roman"/>
                <w:sz w:val="20"/>
                <w:szCs w:val="20"/>
              </w:rPr>
              <w:t xml:space="preserve">, 1719.51 </w:t>
            </w:r>
            <w:r w:rsidRPr="00CA121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+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sz w:val="20"/>
                <w:szCs w:val="20"/>
              </w:rPr>
              <w:t>3436.38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47" w:type="dxa"/>
            <w:vAlign w:val="bottom"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BA6EC7" w:rsidRPr="00CA121A" w:rsidTr="00495A9D">
        <w:trPr>
          <w:trHeight w:val="288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sz w:val="20"/>
                <w:szCs w:val="20"/>
              </w:rPr>
              <w:t>31.44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CA121A">
              <w:rPr>
                <w:rFonts w:ascii="Times New Roman" w:hAnsi="Times New Roman" w:cs="Times New Roman"/>
                <w:sz w:val="20"/>
                <w:szCs w:val="20"/>
              </w:rPr>
              <w:t>1426.13</w:t>
            </w:r>
            <w:r w:rsidRPr="00CA121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3+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sz w:val="20"/>
                <w:szCs w:val="20"/>
              </w:rPr>
              <w:t>W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sz w:val="20"/>
                <w:szCs w:val="20"/>
              </w:rPr>
              <w:t>2850.26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47" w:type="dxa"/>
            <w:vAlign w:val="bottom"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BA6EC7" w:rsidRPr="00CA121A" w:rsidTr="00495A9D">
        <w:trPr>
          <w:trHeight w:val="288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sz w:val="20"/>
                <w:szCs w:val="20"/>
              </w:rPr>
              <w:t>31.50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CA121A">
              <w:rPr>
                <w:rFonts w:ascii="Times New Roman" w:hAnsi="Times New Roman" w:cs="Times New Roman"/>
                <w:sz w:val="20"/>
                <w:szCs w:val="20"/>
              </w:rPr>
              <w:t>1152.84</w:t>
            </w:r>
            <w:r w:rsidRPr="00CA121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3+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sz w:val="20"/>
                <w:szCs w:val="20"/>
              </w:rPr>
              <w:t>W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sz w:val="20"/>
                <w:szCs w:val="20"/>
              </w:rPr>
              <w:t>3455.52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47" w:type="dxa"/>
            <w:vAlign w:val="bottom"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BA6EC7" w:rsidRPr="00CA121A" w:rsidTr="00495A9D">
        <w:trPr>
          <w:trHeight w:val="288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sz w:val="20"/>
                <w:szCs w:val="20"/>
              </w:rPr>
              <w:t>31.73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CA121A">
              <w:rPr>
                <w:rFonts w:ascii="Times New Roman" w:hAnsi="Times New Roman" w:cs="Times New Roman"/>
                <w:sz w:val="20"/>
                <w:szCs w:val="20"/>
              </w:rPr>
              <w:t xml:space="preserve">1455.13 </w:t>
            </w:r>
            <w:r w:rsidRPr="00CA121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+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sz w:val="20"/>
                <w:szCs w:val="20"/>
              </w:rPr>
              <w:t>W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sz w:val="20"/>
                <w:szCs w:val="20"/>
              </w:rPr>
              <w:t>2908.26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47" w:type="dxa"/>
            <w:vAlign w:val="bottom"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BA6EC7" w:rsidRPr="00CA121A" w:rsidTr="00495A9D">
        <w:trPr>
          <w:trHeight w:val="288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sz w:val="20"/>
                <w:szCs w:val="20"/>
              </w:rPr>
              <w:t>31.77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CA121A">
              <w:rPr>
                <w:rFonts w:ascii="Times New Roman" w:hAnsi="Times New Roman" w:cs="Times New Roman"/>
                <w:sz w:val="20"/>
                <w:szCs w:val="20"/>
              </w:rPr>
              <w:t>1448.1</w:t>
            </w:r>
            <w:r w:rsidRPr="00CA121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2+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sz w:val="20"/>
                <w:szCs w:val="20"/>
              </w:rPr>
              <w:t>W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sz w:val="20"/>
                <w:szCs w:val="20"/>
              </w:rPr>
              <w:t>2894.20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47" w:type="dxa"/>
            <w:vAlign w:val="bottom"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BA6EC7" w:rsidRPr="00CA121A" w:rsidTr="00495A9D">
        <w:trPr>
          <w:trHeight w:val="288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sz w:val="20"/>
                <w:szCs w:val="20"/>
              </w:rPr>
              <w:t>32.03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CA121A">
              <w:rPr>
                <w:rFonts w:ascii="Times New Roman" w:hAnsi="Times New Roman" w:cs="Times New Roman"/>
                <w:sz w:val="20"/>
                <w:szCs w:val="20"/>
              </w:rPr>
              <w:t>1047.12</w:t>
            </w:r>
            <w:r w:rsidRPr="00CA121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3+</w:t>
            </w:r>
            <w:r w:rsidRPr="00CA121A">
              <w:rPr>
                <w:rFonts w:ascii="Times New Roman" w:hAnsi="Times New Roman" w:cs="Times New Roman"/>
                <w:sz w:val="20"/>
                <w:szCs w:val="20"/>
              </w:rPr>
              <w:t xml:space="preserve">, 1570.09 </w:t>
            </w:r>
            <w:r w:rsidRPr="00CA121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+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sz w:val="20"/>
                <w:szCs w:val="20"/>
              </w:rPr>
              <w:t>3138.36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sz w:val="20"/>
                <w:szCs w:val="20"/>
              </w:rPr>
              <w:t>3138.4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947" w:type="dxa"/>
            <w:vAlign w:val="bottom"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sz w:val="20"/>
                <w:szCs w:val="20"/>
              </w:rPr>
              <w:t>cyO2 (○)</w:t>
            </w:r>
          </w:p>
        </w:tc>
      </w:tr>
      <w:tr w:rsidR="00BA6EC7" w:rsidRPr="00CA121A" w:rsidTr="00495A9D">
        <w:trPr>
          <w:trHeight w:val="288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sz w:val="20"/>
                <w:szCs w:val="20"/>
              </w:rPr>
              <w:t>32.14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CA121A">
              <w:rPr>
                <w:rFonts w:ascii="Times New Roman" w:hAnsi="Times New Roman" w:cs="Times New Roman"/>
                <w:sz w:val="20"/>
                <w:szCs w:val="20"/>
              </w:rPr>
              <w:t>1194.85</w:t>
            </w:r>
            <w:r w:rsidRPr="00CA121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3+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sz w:val="20"/>
                <w:szCs w:val="20"/>
              </w:rPr>
              <w:t>W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sz w:val="20"/>
                <w:szCs w:val="20"/>
              </w:rPr>
              <w:t>3581.55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47" w:type="dxa"/>
            <w:vAlign w:val="bottom"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BA6EC7" w:rsidRPr="00CA121A" w:rsidTr="00495A9D">
        <w:trPr>
          <w:trHeight w:val="288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sz w:val="20"/>
                <w:szCs w:val="20"/>
              </w:rPr>
              <w:t>32.14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CA121A">
              <w:rPr>
                <w:rFonts w:ascii="Times New Roman" w:hAnsi="Times New Roman" w:cs="Times New Roman"/>
                <w:sz w:val="20"/>
                <w:szCs w:val="20"/>
              </w:rPr>
              <w:t>1673.66</w:t>
            </w:r>
            <w:r w:rsidRPr="00CA121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2+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sz w:val="20"/>
                <w:szCs w:val="20"/>
              </w:rPr>
              <w:t>3345.32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47" w:type="dxa"/>
            <w:vAlign w:val="bottom"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BA6EC7" w:rsidRPr="00CA121A" w:rsidTr="00495A9D">
        <w:trPr>
          <w:trHeight w:val="288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sz w:val="20"/>
                <w:szCs w:val="20"/>
              </w:rPr>
              <w:t>32.67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CA121A">
              <w:rPr>
                <w:rFonts w:ascii="Times New Roman" w:hAnsi="Times New Roman" w:cs="Times New Roman"/>
                <w:sz w:val="20"/>
                <w:szCs w:val="20"/>
              </w:rPr>
              <w:t>1188.85</w:t>
            </w:r>
            <w:r w:rsidRPr="00CA121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3+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sz w:val="20"/>
                <w:szCs w:val="20"/>
              </w:rPr>
              <w:t>3563.55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47" w:type="dxa"/>
            <w:vAlign w:val="bottom"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BA6EC7" w:rsidRPr="00CA121A" w:rsidTr="00495A9D">
        <w:trPr>
          <w:trHeight w:val="288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sz w:val="20"/>
                <w:szCs w:val="20"/>
              </w:rPr>
              <w:t>33.69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CA121A">
              <w:rPr>
                <w:rFonts w:ascii="Times New Roman" w:hAnsi="Times New Roman" w:cs="Times New Roman"/>
                <w:sz w:val="20"/>
                <w:szCs w:val="20"/>
              </w:rPr>
              <w:t>1079.15</w:t>
            </w:r>
            <w:r w:rsidRPr="00CA121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3+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sz w:val="20"/>
                <w:szCs w:val="20"/>
              </w:rPr>
              <w:t>3234.45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47" w:type="dxa"/>
            <w:vAlign w:val="bottom"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BA6EC7" w:rsidRPr="00CA121A" w:rsidTr="00495A9D">
        <w:trPr>
          <w:trHeight w:val="288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sz w:val="20"/>
                <w:szCs w:val="20"/>
              </w:rPr>
              <w:t>34.04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CA121A">
              <w:rPr>
                <w:rFonts w:ascii="Times New Roman" w:hAnsi="Times New Roman" w:cs="Times New Roman"/>
                <w:sz w:val="20"/>
                <w:szCs w:val="20"/>
              </w:rPr>
              <w:t>1033.49</w:t>
            </w:r>
            <w:r w:rsidRPr="00CA121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3+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sz w:val="20"/>
                <w:szCs w:val="20"/>
              </w:rPr>
              <w:t>W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sz w:val="20"/>
                <w:szCs w:val="20"/>
              </w:rPr>
              <w:t>3097.47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47" w:type="dxa"/>
            <w:vAlign w:val="bottom"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BA6EC7" w:rsidRPr="00CA121A" w:rsidTr="00495A9D">
        <w:trPr>
          <w:trHeight w:val="288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sz w:val="20"/>
                <w:szCs w:val="20"/>
              </w:rPr>
              <w:t>34.38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CA121A">
              <w:rPr>
                <w:rFonts w:ascii="Times New Roman" w:hAnsi="Times New Roman" w:cs="Times New Roman"/>
                <w:sz w:val="20"/>
                <w:szCs w:val="20"/>
              </w:rPr>
              <w:t xml:space="preserve">1096.14 </w:t>
            </w:r>
            <w:r w:rsidRPr="00CA121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+</w:t>
            </w:r>
            <w:r w:rsidRPr="00CA121A">
              <w:rPr>
                <w:rFonts w:ascii="Times New Roman" w:hAnsi="Times New Roman" w:cs="Times New Roman"/>
                <w:sz w:val="20"/>
                <w:szCs w:val="20"/>
              </w:rPr>
              <w:t>, 1643.52</w:t>
            </w:r>
            <w:r w:rsidRPr="00CA121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2+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sz w:val="20"/>
                <w:szCs w:val="20"/>
              </w:rPr>
              <w:t>3285.42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47" w:type="dxa"/>
            <w:vAlign w:val="bottom"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BA6EC7" w:rsidRPr="00CA121A" w:rsidTr="00495A9D">
        <w:trPr>
          <w:trHeight w:val="288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sz w:val="20"/>
                <w:szCs w:val="20"/>
              </w:rPr>
              <w:t>35.79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CA121A">
              <w:rPr>
                <w:rFonts w:ascii="Times New Roman" w:hAnsi="Times New Roman" w:cs="Times New Roman"/>
                <w:sz w:val="20"/>
                <w:szCs w:val="20"/>
              </w:rPr>
              <w:t xml:space="preserve">1417.04 </w:t>
            </w:r>
            <w:r w:rsidRPr="00CA121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+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sz w:val="20"/>
                <w:szCs w:val="20"/>
              </w:rPr>
              <w:t>W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sz w:val="20"/>
                <w:szCs w:val="20"/>
              </w:rPr>
              <w:t>2832.08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47" w:type="dxa"/>
            <w:vAlign w:val="bottom"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BA6EC7" w:rsidRPr="00CA121A" w:rsidTr="00495A9D">
        <w:trPr>
          <w:trHeight w:val="288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sz w:val="20"/>
                <w:szCs w:val="20"/>
              </w:rPr>
              <w:t>35.79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CA121A">
              <w:rPr>
                <w:rFonts w:ascii="Times New Roman" w:hAnsi="Times New Roman" w:cs="Times New Roman"/>
                <w:sz w:val="20"/>
                <w:szCs w:val="20"/>
              </w:rPr>
              <w:t xml:space="preserve">1439.11 </w:t>
            </w:r>
            <w:r w:rsidRPr="00CA121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+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sz w:val="20"/>
                <w:szCs w:val="20"/>
              </w:rPr>
              <w:t>W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sz w:val="20"/>
                <w:szCs w:val="20"/>
              </w:rPr>
              <w:t>2876.22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76.16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947" w:type="dxa"/>
            <w:vAlign w:val="bottom"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A121A">
              <w:rPr>
                <w:rFonts w:ascii="Times New Roman" w:hAnsi="Times New Roman" w:cs="Times New Roman"/>
                <w:sz w:val="20"/>
                <w:szCs w:val="20"/>
              </w:rPr>
              <w:t>kS</w:t>
            </w:r>
            <w:proofErr w:type="spellEnd"/>
            <w:r w:rsidRPr="00CA121A">
              <w:rPr>
                <w:rFonts w:ascii="Times New Roman" w:hAnsi="Times New Roman" w:cs="Times New Roman"/>
                <w:sz w:val="20"/>
                <w:szCs w:val="20"/>
              </w:rPr>
              <w:t xml:space="preserve"> (+)</w:t>
            </w:r>
          </w:p>
        </w:tc>
      </w:tr>
      <w:tr w:rsidR="00BA6EC7" w:rsidRPr="00CA121A" w:rsidTr="00495A9D">
        <w:trPr>
          <w:trHeight w:val="288"/>
        </w:trPr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sz w:val="20"/>
                <w:szCs w:val="20"/>
              </w:rPr>
              <w:t>35.79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CA121A">
              <w:rPr>
                <w:rFonts w:ascii="Times New Roman" w:hAnsi="Times New Roman" w:cs="Times New Roman"/>
                <w:sz w:val="20"/>
                <w:szCs w:val="20"/>
              </w:rPr>
              <w:t>1446.13</w:t>
            </w:r>
            <w:r w:rsidRPr="00CA121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2+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sz w:val="20"/>
                <w:szCs w:val="20"/>
              </w:rPr>
              <w:t>W</w:t>
            </w:r>
          </w:p>
        </w:tc>
        <w:tc>
          <w:tcPr>
            <w:tcW w:w="107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sz w:val="20"/>
                <w:szCs w:val="20"/>
              </w:rPr>
              <w:t>2890.26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90.20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947" w:type="dxa"/>
            <w:tcBorders>
              <w:bottom w:val="single" w:sz="4" w:space="0" w:color="auto"/>
            </w:tcBorders>
            <w:vAlign w:val="bottom"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sz w:val="20"/>
                <w:szCs w:val="20"/>
              </w:rPr>
              <w:t>kB1(+)</w:t>
            </w:r>
          </w:p>
        </w:tc>
      </w:tr>
    </w:tbl>
    <w:p w:rsidR="00BA6EC7" w:rsidRPr="00CA121A" w:rsidRDefault="00BA6EC7" w:rsidP="00BA6EC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BA6EC7" w:rsidRPr="00CA121A" w:rsidRDefault="00BA6EC7" w:rsidP="00BA6EC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BA6EC7" w:rsidRPr="00CA121A" w:rsidRDefault="00BA6EC7" w:rsidP="00BA6EC7">
      <w:pPr>
        <w:tabs>
          <w:tab w:val="left" w:pos="7569"/>
        </w:tabs>
        <w:rPr>
          <w:rFonts w:ascii="Times New Roman" w:hAnsi="Times New Roman" w:cs="Times New Roman"/>
          <w:sz w:val="20"/>
          <w:szCs w:val="20"/>
        </w:rPr>
      </w:pPr>
    </w:p>
    <w:p w:rsidR="00BA6EC7" w:rsidRDefault="00BA6EC7" w:rsidP="00BA6EC7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:rsidR="00BA6EC7" w:rsidRPr="00423864" w:rsidRDefault="00BA6EC7" w:rsidP="00BA6EC7">
      <w:pPr>
        <w:tabs>
          <w:tab w:val="left" w:pos="7569"/>
        </w:tabs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367EA1">
        <w:rPr>
          <w:rFonts w:ascii="Times New Roman" w:hAnsi="Times New Roman" w:cs="Times New Roman"/>
          <w:b/>
          <w:sz w:val="24"/>
          <w:szCs w:val="24"/>
        </w:rPr>
        <w:lastRenderedPageBreak/>
        <w:t>Cont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</w:p>
    <w:p w:rsidR="0076116B" w:rsidRPr="0076116B" w:rsidRDefault="00BA6EC7" w:rsidP="00BA6EC7">
      <w:pPr>
        <w:rPr>
          <w:rFonts w:ascii="Times New Roman" w:hAnsi="Times New Roman" w:cs="Times New Roman"/>
          <w:sz w:val="24"/>
          <w:szCs w:val="24"/>
        </w:rPr>
      </w:pPr>
      <w:r w:rsidRPr="00562D74">
        <w:rPr>
          <w:rFonts w:ascii="Times New Roman" w:hAnsi="Times New Roman" w:cs="Times New Roman"/>
          <w:sz w:val="24"/>
          <w:szCs w:val="24"/>
        </w:rPr>
        <w:t xml:space="preserve">Fingerprint of </w:t>
      </w:r>
      <w:r w:rsidRPr="00562D74">
        <w:rPr>
          <w:rFonts w:ascii="Times New Roman" w:hAnsi="Times New Roman" w:cs="Times New Roman"/>
          <w:i/>
          <w:sz w:val="24"/>
          <w:szCs w:val="24"/>
        </w:rPr>
        <w:t xml:space="preserve">V. </w:t>
      </w:r>
      <w:proofErr w:type="spellStart"/>
      <w:r w:rsidRPr="00562D74">
        <w:rPr>
          <w:rFonts w:ascii="Times New Roman" w:hAnsi="Times New Roman" w:cs="Times New Roman"/>
          <w:i/>
          <w:sz w:val="24"/>
          <w:szCs w:val="24"/>
        </w:rPr>
        <w:t>mandschurica</w:t>
      </w:r>
      <w:proofErr w:type="spellEnd"/>
    </w:p>
    <w:tbl>
      <w:tblPr>
        <w:tblW w:w="8261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90"/>
        <w:gridCol w:w="2070"/>
        <w:gridCol w:w="1361"/>
        <w:gridCol w:w="960"/>
        <w:gridCol w:w="960"/>
        <w:gridCol w:w="893"/>
        <w:gridCol w:w="1027"/>
      </w:tblGrid>
      <w:tr w:rsidR="00BA6EC7" w:rsidRPr="007D4E66" w:rsidTr="00A15689">
        <w:trPr>
          <w:trHeight w:val="288"/>
          <w:jc w:val="center"/>
        </w:trPr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A6EC7" w:rsidRPr="007D4E66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t. time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A6EC7" w:rsidRPr="007D4E66" w:rsidRDefault="00DD02F2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oisot</w:t>
            </w:r>
            <w:r w:rsidR="00BA6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ic</w:t>
            </w:r>
            <w:proofErr w:type="spellEnd"/>
            <w:r w:rsidR="00BA6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ass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ig. Intensity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sz w:val="20"/>
                <w:szCs w:val="20"/>
              </w:rPr>
              <w:t>Obs.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sz w:val="20"/>
                <w:szCs w:val="20"/>
              </w:rPr>
              <w:t>Cal.</w:t>
            </w:r>
          </w:p>
        </w:tc>
        <w:tc>
          <w:tcPr>
            <w:tcW w:w="89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A6EC7" w:rsidRPr="00CA121A" w:rsidRDefault="00BA6EC7" w:rsidP="00A156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21A">
              <w:rPr>
                <w:rFonts w:ascii="Times New Roman" w:hAnsi="Times New Roman" w:cs="Times New Roman"/>
                <w:sz w:val="20"/>
                <w:szCs w:val="20"/>
              </w:rPr>
              <w:t>Δ mass</w:t>
            </w:r>
          </w:p>
        </w:tc>
        <w:tc>
          <w:tcPr>
            <w:tcW w:w="102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A6EC7" w:rsidRPr="00CA121A" w:rsidRDefault="00BA6EC7" w:rsidP="00A156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yclotides</w:t>
            </w:r>
            <w:proofErr w:type="spellEnd"/>
          </w:p>
        </w:tc>
      </w:tr>
      <w:tr w:rsidR="00BA6EC7" w:rsidRPr="009C527C" w:rsidTr="00A15689">
        <w:trPr>
          <w:trHeight w:val="288"/>
          <w:jc w:val="center"/>
        </w:trPr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6EC7" w:rsidRPr="007D4E66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4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25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6EC7" w:rsidRPr="007D4E66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7D4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86.5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3+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6EC7" w:rsidRPr="007D4E66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4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6EC7" w:rsidRPr="007D4E66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4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56.61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6EC7" w:rsidRPr="009C527C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52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93" w:type="dxa"/>
            <w:tcBorders>
              <w:top w:val="single" w:sz="4" w:space="0" w:color="auto"/>
            </w:tcBorders>
            <w:vAlign w:val="bottom"/>
          </w:tcPr>
          <w:p w:rsidR="00BA6EC7" w:rsidRPr="009C527C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52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27" w:type="dxa"/>
            <w:tcBorders>
              <w:top w:val="single" w:sz="4" w:space="0" w:color="auto"/>
            </w:tcBorders>
            <w:vAlign w:val="bottom"/>
          </w:tcPr>
          <w:p w:rsidR="00BA6EC7" w:rsidRPr="009C527C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52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BA6EC7" w:rsidRPr="009C527C" w:rsidTr="00A15689">
        <w:trPr>
          <w:trHeight w:val="288"/>
          <w:jc w:val="center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BA6EC7" w:rsidRPr="007D4E66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4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29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BA6EC7" w:rsidRPr="007D4E66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7D4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87.9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3+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BA6EC7" w:rsidRPr="007D4E66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4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A6EC7" w:rsidRPr="007D4E66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4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60.7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A6EC7" w:rsidRPr="009C527C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52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93" w:type="dxa"/>
            <w:vAlign w:val="bottom"/>
          </w:tcPr>
          <w:p w:rsidR="00BA6EC7" w:rsidRPr="009C527C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52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27" w:type="dxa"/>
            <w:vAlign w:val="bottom"/>
          </w:tcPr>
          <w:p w:rsidR="00BA6EC7" w:rsidRPr="009C527C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52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BA6EC7" w:rsidRPr="009C527C" w:rsidTr="00A15689">
        <w:trPr>
          <w:trHeight w:val="288"/>
          <w:jc w:val="center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BA6EC7" w:rsidRPr="007D4E66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4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76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BA6EC7" w:rsidRPr="007D4E66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7D4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82.5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3+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BA6EC7" w:rsidRPr="007D4E66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4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A6EC7" w:rsidRPr="007D4E66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4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44.4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A6EC7" w:rsidRPr="009C527C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52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93" w:type="dxa"/>
            <w:vAlign w:val="bottom"/>
          </w:tcPr>
          <w:p w:rsidR="00BA6EC7" w:rsidRPr="009C527C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52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27" w:type="dxa"/>
            <w:vAlign w:val="bottom"/>
          </w:tcPr>
          <w:p w:rsidR="00BA6EC7" w:rsidRPr="009C527C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52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BA6EC7" w:rsidRPr="009C527C" w:rsidTr="00A15689">
        <w:trPr>
          <w:trHeight w:val="288"/>
          <w:jc w:val="center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BA6EC7" w:rsidRPr="007D4E66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4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82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BA6EC7" w:rsidRPr="007D4E66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7D4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1.4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3+</w:t>
            </w:r>
            <w:r w:rsidRPr="007D4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591.6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+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BA6EC7" w:rsidRPr="007D4E66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4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A6EC7" w:rsidRPr="007D4E66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4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81.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A6EC7" w:rsidRPr="009C527C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52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93" w:type="dxa"/>
            <w:vAlign w:val="bottom"/>
          </w:tcPr>
          <w:p w:rsidR="00BA6EC7" w:rsidRPr="009C527C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52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27" w:type="dxa"/>
            <w:vAlign w:val="bottom"/>
          </w:tcPr>
          <w:p w:rsidR="00BA6EC7" w:rsidRPr="009C527C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52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BA6EC7" w:rsidRPr="009C527C" w:rsidTr="00A15689">
        <w:trPr>
          <w:trHeight w:val="288"/>
          <w:jc w:val="center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BA6EC7" w:rsidRPr="007D4E66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4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05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BA6EC7" w:rsidRPr="007D4E66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7D4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81.1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3+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BA6EC7" w:rsidRPr="007D4E66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4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A6EC7" w:rsidRPr="007D4E66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4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40.4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A6EC7" w:rsidRPr="009C527C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52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93" w:type="dxa"/>
            <w:vAlign w:val="bottom"/>
          </w:tcPr>
          <w:p w:rsidR="00BA6EC7" w:rsidRPr="009C527C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52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27" w:type="dxa"/>
            <w:vAlign w:val="bottom"/>
          </w:tcPr>
          <w:p w:rsidR="00BA6EC7" w:rsidRPr="009C527C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52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BA6EC7" w:rsidRPr="009C527C" w:rsidTr="00A15689">
        <w:trPr>
          <w:trHeight w:val="288"/>
          <w:jc w:val="center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BA6EC7" w:rsidRPr="007D4E66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4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25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BA6EC7" w:rsidRPr="007D4E66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7D4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75.8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3+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BA6EC7" w:rsidRPr="007D4E66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4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A6EC7" w:rsidRPr="007D4E66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4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24.4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A6EC7" w:rsidRPr="009C527C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52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93" w:type="dxa"/>
            <w:vAlign w:val="bottom"/>
          </w:tcPr>
          <w:p w:rsidR="00BA6EC7" w:rsidRPr="009C527C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52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27" w:type="dxa"/>
            <w:vAlign w:val="bottom"/>
          </w:tcPr>
          <w:p w:rsidR="00BA6EC7" w:rsidRPr="009C527C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52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BA6EC7" w:rsidRPr="009C527C" w:rsidTr="00A15689">
        <w:trPr>
          <w:trHeight w:val="288"/>
          <w:jc w:val="center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BA6EC7" w:rsidRPr="007D4E66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4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24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BA6EC7" w:rsidRPr="007D4E66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7D4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78.8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3+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BA6EC7" w:rsidRPr="007D4E66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4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A6EC7" w:rsidRPr="007D4E66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4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33.5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A6EC7" w:rsidRPr="009C527C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52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93" w:type="dxa"/>
            <w:vAlign w:val="bottom"/>
          </w:tcPr>
          <w:p w:rsidR="00BA6EC7" w:rsidRPr="009C527C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52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27" w:type="dxa"/>
            <w:vAlign w:val="bottom"/>
          </w:tcPr>
          <w:p w:rsidR="00BA6EC7" w:rsidRPr="009C527C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52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BA6EC7" w:rsidRPr="009C527C" w:rsidTr="00A15689">
        <w:trPr>
          <w:trHeight w:val="288"/>
          <w:jc w:val="center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BA6EC7" w:rsidRPr="007D4E66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4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53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BA6EC7" w:rsidRPr="007D4E66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7D4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48.1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3+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BA6EC7" w:rsidRPr="007D4E66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4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A6EC7" w:rsidRPr="007D4E66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4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94.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A6EC7" w:rsidRPr="009C527C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52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93" w:type="dxa"/>
            <w:vAlign w:val="bottom"/>
          </w:tcPr>
          <w:p w:rsidR="00BA6EC7" w:rsidRPr="009C527C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52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27" w:type="dxa"/>
            <w:vAlign w:val="bottom"/>
          </w:tcPr>
          <w:p w:rsidR="00BA6EC7" w:rsidRPr="009C527C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52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BA6EC7" w:rsidRPr="009C527C" w:rsidTr="00A15689">
        <w:trPr>
          <w:trHeight w:val="288"/>
          <w:jc w:val="center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BA6EC7" w:rsidRPr="007D4E66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4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57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BA6EC7" w:rsidRPr="007D4E66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7D4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7.1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3+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BA6EC7" w:rsidRPr="007D4E66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4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A6EC7" w:rsidRPr="007D4E66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4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08.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A6EC7" w:rsidRPr="009C527C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52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93" w:type="dxa"/>
            <w:vAlign w:val="bottom"/>
          </w:tcPr>
          <w:p w:rsidR="00BA6EC7" w:rsidRPr="009C527C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52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27" w:type="dxa"/>
            <w:vAlign w:val="bottom"/>
          </w:tcPr>
          <w:p w:rsidR="00BA6EC7" w:rsidRPr="009C527C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52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BA6EC7" w:rsidRPr="009C527C" w:rsidTr="00A15689">
        <w:trPr>
          <w:trHeight w:val="288"/>
          <w:jc w:val="center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BA6EC7" w:rsidRPr="007D4E66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4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57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BA6EC7" w:rsidRPr="007D4E66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7D4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7.6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3+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BA6EC7" w:rsidRPr="007D4E66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4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A6EC7" w:rsidRPr="007D4E66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4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09.8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A6EC7" w:rsidRPr="009C527C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52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93" w:type="dxa"/>
            <w:vAlign w:val="bottom"/>
          </w:tcPr>
          <w:p w:rsidR="00BA6EC7" w:rsidRPr="009C527C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52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27" w:type="dxa"/>
            <w:vAlign w:val="bottom"/>
          </w:tcPr>
          <w:p w:rsidR="00BA6EC7" w:rsidRPr="009C527C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52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BA6EC7" w:rsidRPr="009C527C" w:rsidTr="00A15689">
        <w:trPr>
          <w:trHeight w:val="288"/>
          <w:jc w:val="center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BA6EC7" w:rsidRPr="007D4E66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4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79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BA6EC7" w:rsidRPr="007D4E66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7D4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47.0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3+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BA6EC7" w:rsidRPr="007D4E66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4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A6EC7" w:rsidRPr="007D4E66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4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38.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A6EC7" w:rsidRPr="009C527C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52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38.41</w:t>
            </w:r>
          </w:p>
        </w:tc>
        <w:tc>
          <w:tcPr>
            <w:tcW w:w="893" w:type="dxa"/>
            <w:vAlign w:val="bottom"/>
          </w:tcPr>
          <w:p w:rsidR="00BA6EC7" w:rsidRPr="009C527C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52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027" w:type="dxa"/>
            <w:vAlign w:val="bottom"/>
          </w:tcPr>
          <w:p w:rsidR="00BA6EC7" w:rsidRPr="009C527C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527C">
              <w:rPr>
                <w:rFonts w:ascii="Times New Roman" w:hAnsi="Times New Roman" w:cs="Times New Roman"/>
                <w:sz w:val="20"/>
                <w:szCs w:val="20"/>
              </w:rPr>
              <w:t>cyO2 (○)</w:t>
            </w:r>
          </w:p>
        </w:tc>
      </w:tr>
      <w:tr w:rsidR="00BA6EC7" w:rsidRPr="009C527C" w:rsidTr="00A15689">
        <w:trPr>
          <w:trHeight w:val="288"/>
          <w:jc w:val="center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BA6EC7" w:rsidRPr="007D4E66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4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81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BA6EC7" w:rsidRPr="007D4E66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7D4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79.8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3+</w:t>
            </w:r>
            <w:r w:rsidRPr="007D4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619.3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+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BA6EC7" w:rsidRPr="007D4E66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4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A6EC7" w:rsidRPr="007D4E66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4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36.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A6EC7" w:rsidRPr="009C527C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52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93" w:type="dxa"/>
            <w:vAlign w:val="bottom"/>
          </w:tcPr>
          <w:p w:rsidR="00BA6EC7" w:rsidRPr="009C527C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52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27" w:type="dxa"/>
            <w:vAlign w:val="bottom"/>
          </w:tcPr>
          <w:p w:rsidR="00BA6EC7" w:rsidRPr="009C527C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52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BA6EC7" w:rsidRPr="009C527C" w:rsidTr="00A15689">
        <w:trPr>
          <w:trHeight w:val="288"/>
          <w:jc w:val="center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BA6EC7" w:rsidRPr="007D4E66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4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28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BA6EC7" w:rsidRPr="007D4E66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7D4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1.4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3+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BA6EC7" w:rsidRPr="007D4E66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4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A6EC7" w:rsidRPr="007D4E66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4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51.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A6EC7" w:rsidRPr="009C527C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52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93" w:type="dxa"/>
            <w:vAlign w:val="bottom"/>
          </w:tcPr>
          <w:p w:rsidR="00BA6EC7" w:rsidRPr="009C527C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52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27" w:type="dxa"/>
            <w:vAlign w:val="bottom"/>
          </w:tcPr>
          <w:p w:rsidR="00BA6EC7" w:rsidRPr="009C527C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52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BA6EC7" w:rsidRPr="009C527C" w:rsidTr="00A15689">
        <w:trPr>
          <w:trHeight w:val="288"/>
          <w:jc w:val="center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BA6EC7" w:rsidRPr="007D4E66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4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41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BA6EC7" w:rsidRPr="007D4E66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7D4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92.2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3+</w:t>
            </w:r>
            <w:r w:rsidRPr="007D4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637.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2+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BA6EC7" w:rsidRPr="007D4E66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4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A6EC7" w:rsidRPr="007D4E66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4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73.7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A6EC7" w:rsidRPr="009C527C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52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93" w:type="dxa"/>
            <w:vAlign w:val="bottom"/>
          </w:tcPr>
          <w:p w:rsidR="00BA6EC7" w:rsidRPr="009C527C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52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27" w:type="dxa"/>
            <w:vAlign w:val="bottom"/>
          </w:tcPr>
          <w:p w:rsidR="00BA6EC7" w:rsidRPr="009C527C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52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BA6EC7" w:rsidRPr="009C527C" w:rsidTr="00A15689">
        <w:trPr>
          <w:trHeight w:val="288"/>
          <w:jc w:val="center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BA6EC7" w:rsidRPr="007D4E66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4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49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BA6EC7" w:rsidRPr="007D4E66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7D4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47.7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3+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BA6EC7" w:rsidRPr="007D4E66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4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A6EC7" w:rsidRPr="007D4E66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4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40.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A6EC7" w:rsidRPr="009C527C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52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93" w:type="dxa"/>
            <w:vAlign w:val="bottom"/>
          </w:tcPr>
          <w:p w:rsidR="00BA6EC7" w:rsidRPr="009C527C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52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27" w:type="dxa"/>
            <w:vAlign w:val="bottom"/>
          </w:tcPr>
          <w:p w:rsidR="00BA6EC7" w:rsidRPr="009C527C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52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BA6EC7" w:rsidRPr="009C527C" w:rsidTr="00A15689">
        <w:trPr>
          <w:trHeight w:val="288"/>
          <w:jc w:val="center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BA6EC7" w:rsidRPr="007D4E66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4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67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BA6EC7" w:rsidRPr="007D4E66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7D4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0.8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3+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BA6EC7" w:rsidRPr="007D4E66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4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A6EC7" w:rsidRPr="007D4E66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4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39.6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A6EC7" w:rsidRPr="009C527C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52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93" w:type="dxa"/>
            <w:vAlign w:val="bottom"/>
          </w:tcPr>
          <w:p w:rsidR="00BA6EC7" w:rsidRPr="009C527C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52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27" w:type="dxa"/>
            <w:vAlign w:val="bottom"/>
          </w:tcPr>
          <w:p w:rsidR="00BA6EC7" w:rsidRPr="009C527C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52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BA6EC7" w:rsidRPr="009C527C" w:rsidTr="00A15689">
        <w:trPr>
          <w:trHeight w:val="288"/>
          <w:jc w:val="center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BA6EC7" w:rsidRPr="007D4E66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4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67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BA6EC7" w:rsidRPr="007D4E66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7D4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1.6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3+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BA6EC7" w:rsidRPr="007D4E66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4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A6EC7" w:rsidRPr="007D4E66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4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42.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A6EC7" w:rsidRPr="009C527C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52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93" w:type="dxa"/>
            <w:vAlign w:val="bottom"/>
          </w:tcPr>
          <w:p w:rsidR="00BA6EC7" w:rsidRPr="009C527C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52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27" w:type="dxa"/>
            <w:vAlign w:val="bottom"/>
          </w:tcPr>
          <w:p w:rsidR="00BA6EC7" w:rsidRPr="009C527C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52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BA6EC7" w:rsidRPr="009C527C" w:rsidTr="00A15689">
        <w:trPr>
          <w:trHeight w:val="288"/>
          <w:jc w:val="center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BA6EC7" w:rsidRPr="007D4E66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4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72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BA6EC7" w:rsidRPr="007D4E66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7D4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7.7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3+</w:t>
            </w:r>
            <w:r w:rsidRPr="007D4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586.2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+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BA6EC7" w:rsidRPr="007D4E66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4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A6EC7" w:rsidRPr="007D4E66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4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70.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A6EC7" w:rsidRPr="009C527C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52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93" w:type="dxa"/>
            <w:vAlign w:val="bottom"/>
          </w:tcPr>
          <w:p w:rsidR="00BA6EC7" w:rsidRPr="009C527C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52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27" w:type="dxa"/>
            <w:vAlign w:val="bottom"/>
          </w:tcPr>
          <w:p w:rsidR="00BA6EC7" w:rsidRPr="009C527C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52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BA6EC7" w:rsidRPr="009C527C" w:rsidTr="00A15689">
        <w:trPr>
          <w:trHeight w:val="288"/>
          <w:jc w:val="center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BA6EC7" w:rsidRPr="007D4E66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4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76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BA6EC7" w:rsidRPr="007D4E66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7D4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76.2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3+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BA6EC7" w:rsidRPr="007D4E66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4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A6EC7" w:rsidRPr="007D4E66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4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25.6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A6EC7" w:rsidRPr="009C527C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52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93" w:type="dxa"/>
            <w:vAlign w:val="bottom"/>
          </w:tcPr>
          <w:p w:rsidR="00BA6EC7" w:rsidRPr="009C527C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52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27" w:type="dxa"/>
            <w:vAlign w:val="bottom"/>
          </w:tcPr>
          <w:p w:rsidR="00BA6EC7" w:rsidRPr="009C527C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52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BA6EC7" w:rsidRPr="009C527C" w:rsidTr="00A15689">
        <w:trPr>
          <w:trHeight w:val="288"/>
          <w:jc w:val="center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BA6EC7" w:rsidRPr="007D4E66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4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98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BA6EC7" w:rsidRPr="007D4E66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7D4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71.5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3+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BA6EC7" w:rsidRPr="007D4E66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4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A6EC7" w:rsidRPr="007D4E66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4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11.4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A6EC7" w:rsidRPr="009C527C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52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93" w:type="dxa"/>
            <w:vAlign w:val="bottom"/>
          </w:tcPr>
          <w:p w:rsidR="00BA6EC7" w:rsidRPr="009C527C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52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27" w:type="dxa"/>
            <w:vAlign w:val="bottom"/>
          </w:tcPr>
          <w:p w:rsidR="00BA6EC7" w:rsidRPr="009C527C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52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BA6EC7" w:rsidRPr="009C527C" w:rsidTr="00A15689">
        <w:trPr>
          <w:trHeight w:val="288"/>
          <w:jc w:val="center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BA6EC7" w:rsidRPr="007D4E66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4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06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BA6EC7" w:rsidRPr="007D4E66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7D4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9.8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3+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BA6EC7" w:rsidRPr="007D4E66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4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A6EC7" w:rsidRPr="007D4E66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4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66.6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A6EC7" w:rsidRPr="009C527C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52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93" w:type="dxa"/>
            <w:vAlign w:val="bottom"/>
          </w:tcPr>
          <w:p w:rsidR="00BA6EC7" w:rsidRPr="009C527C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52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27" w:type="dxa"/>
            <w:vAlign w:val="bottom"/>
          </w:tcPr>
          <w:p w:rsidR="00BA6EC7" w:rsidRPr="009C527C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52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BA6EC7" w:rsidRPr="009C527C" w:rsidTr="00A15689">
        <w:trPr>
          <w:trHeight w:val="288"/>
          <w:jc w:val="center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BA6EC7" w:rsidRPr="007D4E66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4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13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BA6EC7" w:rsidRPr="007D4E66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7D4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72.5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3+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BA6EC7" w:rsidRPr="007D4E66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4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A6EC7" w:rsidRPr="007D4E66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4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14.7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A6EC7" w:rsidRPr="009C527C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52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93" w:type="dxa"/>
            <w:vAlign w:val="bottom"/>
          </w:tcPr>
          <w:p w:rsidR="00BA6EC7" w:rsidRPr="009C527C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52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27" w:type="dxa"/>
            <w:vAlign w:val="bottom"/>
          </w:tcPr>
          <w:p w:rsidR="00BA6EC7" w:rsidRPr="009C527C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52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BA6EC7" w:rsidRPr="009C527C" w:rsidTr="00A15689">
        <w:trPr>
          <w:trHeight w:val="288"/>
          <w:jc w:val="center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BA6EC7" w:rsidRPr="007D4E66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4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17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BA6EC7" w:rsidRPr="007D4E66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7D4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8.7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3+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BA6EC7" w:rsidRPr="007D4E66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4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A6EC7" w:rsidRPr="007D4E66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4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13.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A6EC7" w:rsidRPr="009C527C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52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93" w:type="dxa"/>
            <w:vAlign w:val="bottom"/>
          </w:tcPr>
          <w:p w:rsidR="00BA6EC7" w:rsidRPr="009C527C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52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27" w:type="dxa"/>
            <w:vAlign w:val="bottom"/>
          </w:tcPr>
          <w:p w:rsidR="00BA6EC7" w:rsidRPr="009C527C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52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BA6EC7" w:rsidRPr="009C527C" w:rsidTr="00A15689">
        <w:trPr>
          <w:trHeight w:val="288"/>
          <w:jc w:val="center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BA6EC7" w:rsidRPr="007D4E66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4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17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BA6EC7" w:rsidRPr="007D4E66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7D4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9.2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3+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BA6EC7" w:rsidRPr="007D4E66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4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A6EC7" w:rsidRPr="007D4E66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4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14.7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A6EC7" w:rsidRPr="009C527C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52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93" w:type="dxa"/>
            <w:vAlign w:val="bottom"/>
          </w:tcPr>
          <w:p w:rsidR="00BA6EC7" w:rsidRPr="009C527C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52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27" w:type="dxa"/>
            <w:vAlign w:val="bottom"/>
          </w:tcPr>
          <w:p w:rsidR="00BA6EC7" w:rsidRPr="009C527C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52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BA6EC7" w:rsidRPr="009C527C" w:rsidTr="00A15689">
        <w:trPr>
          <w:trHeight w:val="288"/>
          <w:jc w:val="center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BA6EC7" w:rsidRPr="007D4E66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4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02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BA6EC7" w:rsidRPr="007D4E66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7D4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1.2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3+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BA6EC7" w:rsidRPr="007D4E66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4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A6EC7" w:rsidRPr="007D4E66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4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40.8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A6EC7" w:rsidRPr="009C527C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52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93" w:type="dxa"/>
            <w:vAlign w:val="bottom"/>
          </w:tcPr>
          <w:p w:rsidR="00BA6EC7" w:rsidRPr="009C527C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52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27" w:type="dxa"/>
            <w:vAlign w:val="bottom"/>
          </w:tcPr>
          <w:p w:rsidR="00BA6EC7" w:rsidRPr="009C527C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52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BA6EC7" w:rsidRPr="009C527C" w:rsidTr="00A15689">
        <w:trPr>
          <w:trHeight w:val="288"/>
          <w:jc w:val="center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BA6EC7" w:rsidRPr="007D4E66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4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09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BA6EC7" w:rsidRPr="007D4E66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7D4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0.5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3+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BA6EC7" w:rsidRPr="007D4E66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4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A6EC7" w:rsidRPr="007D4E66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4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38.5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A6EC7" w:rsidRPr="009C527C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52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93" w:type="dxa"/>
            <w:vAlign w:val="bottom"/>
          </w:tcPr>
          <w:p w:rsidR="00BA6EC7" w:rsidRPr="009C527C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52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27" w:type="dxa"/>
            <w:vAlign w:val="bottom"/>
          </w:tcPr>
          <w:p w:rsidR="00BA6EC7" w:rsidRPr="009C527C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52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BA6EC7" w:rsidRPr="009C527C" w:rsidTr="00A15689">
        <w:trPr>
          <w:trHeight w:val="288"/>
          <w:jc w:val="center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BA6EC7" w:rsidRPr="007D4E66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4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68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BA6EC7" w:rsidRPr="007D4E66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7D4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2.4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3+</w:t>
            </w:r>
            <w:r w:rsidRPr="007D4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593.0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+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BA6EC7" w:rsidRPr="007D4E66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4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A6EC7" w:rsidRPr="007D4E66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4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84.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A6EC7" w:rsidRPr="009C527C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52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93" w:type="dxa"/>
            <w:vAlign w:val="bottom"/>
          </w:tcPr>
          <w:p w:rsidR="00BA6EC7" w:rsidRPr="009C527C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52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27" w:type="dxa"/>
            <w:vAlign w:val="bottom"/>
          </w:tcPr>
          <w:p w:rsidR="00BA6EC7" w:rsidRPr="009C527C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52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BA6EC7" w:rsidRPr="009C527C" w:rsidTr="00A15689">
        <w:trPr>
          <w:trHeight w:val="288"/>
          <w:jc w:val="center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BA6EC7" w:rsidRPr="007D4E66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4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93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BA6EC7" w:rsidRPr="007D4E66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7D4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9.1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3+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BA6EC7" w:rsidRPr="007D4E66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4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A6EC7" w:rsidRPr="007D4E66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4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04.4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A6EC7" w:rsidRPr="009C527C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52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93" w:type="dxa"/>
            <w:vAlign w:val="bottom"/>
          </w:tcPr>
          <w:p w:rsidR="00BA6EC7" w:rsidRPr="009C527C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52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27" w:type="dxa"/>
            <w:vAlign w:val="bottom"/>
          </w:tcPr>
          <w:p w:rsidR="00BA6EC7" w:rsidRPr="009C527C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52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BA6EC7" w:rsidRPr="009C527C" w:rsidTr="00A15689">
        <w:trPr>
          <w:trHeight w:val="288"/>
          <w:jc w:val="center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BA6EC7" w:rsidRPr="007D4E66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4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63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BA6EC7" w:rsidRPr="007D4E66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7D4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7.1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3+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BA6EC7" w:rsidRPr="007D4E66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4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A6EC7" w:rsidRPr="007D4E66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4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98.4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A6EC7" w:rsidRPr="009C527C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52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93" w:type="dxa"/>
            <w:vAlign w:val="bottom"/>
          </w:tcPr>
          <w:p w:rsidR="00BA6EC7" w:rsidRPr="009C527C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52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27" w:type="dxa"/>
            <w:vAlign w:val="bottom"/>
          </w:tcPr>
          <w:p w:rsidR="00BA6EC7" w:rsidRPr="009C527C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52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BA6EC7" w:rsidRPr="009C527C" w:rsidTr="00A15689">
        <w:trPr>
          <w:trHeight w:val="288"/>
          <w:jc w:val="center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BA6EC7" w:rsidRPr="007D4E66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4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68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BA6EC7" w:rsidRPr="007D4E66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7D4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39.0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+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BA6EC7" w:rsidRPr="007D4E66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4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A6EC7" w:rsidRPr="007D4E66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4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76.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A6EC7" w:rsidRPr="009C527C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5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76.16</w:t>
            </w:r>
          </w:p>
        </w:tc>
        <w:tc>
          <w:tcPr>
            <w:tcW w:w="893" w:type="dxa"/>
            <w:vAlign w:val="bottom"/>
          </w:tcPr>
          <w:p w:rsidR="00BA6EC7" w:rsidRPr="009C527C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52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027" w:type="dxa"/>
            <w:vAlign w:val="bottom"/>
          </w:tcPr>
          <w:p w:rsidR="00BA6EC7" w:rsidRPr="009C527C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C527C">
              <w:rPr>
                <w:rFonts w:ascii="Times New Roman" w:hAnsi="Times New Roman" w:cs="Times New Roman"/>
                <w:sz w:val="20"/>
                <w:szCs w:val="20"/>
              </w:rPr>
              <w:t>kS</w:t>
            </w:r>
            <w:proofErr w:type="spellEnd"/>
            <w:r w:rsidRPr="009C527C">
              <w:rPr>
                <w:rFonts w:ascii="Times New Roman" w:hAnsi="Times New Roman" w:cs="Times New Roman"/>
                <w:sz w:val="20"/>
                <w:szCs w:val="20"/>
              </w:rPr>
              <w:t xml:space="preserve"> (○)</w:t>
            </w:r>
          </w:p>
        </w:tc>
      </w:tr>
      <w:tr w:rsidR="00BA6EC7" w:rsidRPr="009C527C" w:rsidTr="00A15689">
        <w:trPr>
          <w:trHeight w:val="288"/>
          <w:jc w:val="center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BA6EC7" w:rsidRPr="007D4E66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4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79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BA6EC7" w:rsidRPr="007D4E66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7D4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23.9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+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BA6EC7" w:rsidRPr="007D4E66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4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A6EC7" w:rsidRPr="007D4E66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4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45.9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A6EC7" w:rsidRPr="009C527C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52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93" w:type="dxa"/>
            <w:vAlign w:val="bottom"/>
          </w:tcPr>
          <w:p w:rsidR="00BA6EC7" w:rsidRPr="009C527C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52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27" w:type="dxa"/>
            <w:vAlign w:val="bottom"/>
          </w:tcPr>
          <w:p w:rsidR="00BA6EC7" w:rsidRPr="009C527C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52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BA6EC7" w:rsidRPr="009C527C" w:rsidTr="00A15689">
        <w:trPr>
          <w:trHeight w:val="288"/>
          <w:jc w:val="center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BA6EC7" w:rsidRPr="007D4E66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4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79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BA6EC7" w:rsidRPr="007D4E66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7D4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31.0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+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BA6EC7" w:rsidRPr="007D4E66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4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A6EC7" w:rsidRPr="007D4E66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4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60.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A6EC7" w:rsidRPr="009C527C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52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93" w:type="dxa"/>
            <w:vAlign w:val="bottom"/>
          </w:tcPr>
          <w:p w:rsidR="00BA6EC7" w:rsidRPr="009C527C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52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27" w:type="dxa"/>
            <w:vAlign w:val="bottom"/>
          </w:tcPr>
          <w:p w:rsidR="00BA6EC7" w:rsidRPr="009C527C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52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BA6EC7" w:rsidRPr="009C527C" w:rsidTr="00A15689">
        <w:trPr>
          <w:trHeight w:val="288"/>
          <w:jc w:val="center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BA6EC7" w:rsidRPr="007D4E66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4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19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BA6EC7" w:rsidRPr="007D4E66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7D4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74.2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3+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BA6EC7" w:rsidRPr="007D4E66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4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A6EC7" w:rsidRPr="007D4E66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4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19.6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A6EC7" w:rsidRPr="009C527C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52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93" w:type="dxa"/>
            <w:vAlign w:val="bottom"/>
          </w:tcPr>
          <w:p w:rsidR="00BA6EC7" w:rsidRPr="009C527C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52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27" w:type="dxa"/>
            <w:vAlign w:val="bottom"/>
          </w:tcPr>
          <w:p w:rsidR="00BA6EC7" w:rsidRPr="009C527C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52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BA6EC7" w:rsidRPr="009C527C" w:rsidTr="00A15689">
        <w:trPr>
          <w:trHeight w:val="288"/>
          <w:jc w:val="center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BA6EC7" w:rsidRPr="007D4E66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4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19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BA6EC7" w:rsidRPr="007D4E66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7D4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46.1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+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BA6EC7" w:rsidRPr="007D4E66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4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A6EC7" w:rsidRPr="007D4E66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4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90.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A6EC7" w:rsidRPr="009C527C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5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90.20</w:t>
            </w:r>
          </w:p>
        </w:tc>
        <w:tc>
          <w:tcPr>
            <w:tcW w:w="893" w:type="dxa"/>
            <w:vAlign w:val="bottom"/>
          </w:tcPr>
          <w:p w:rsidR="00BA6EC7" w:rsidRPr="009C527C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52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027" w:type="dxa"/>
            <w:vAlign w:val="bottom"/>
          </w:tcPr>
          <w:p w:rsidR="00BA6EC7" w:rsidRPr="009C527C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527C">
              <w:rPr>
                <w:rFonts w:ascii="Times New Roman" w:hAnsi="Times New Roman" w:cs="Times New Roman"/>
                <w:sz w:val="20"/>
                <w:szCs w:val="20"/>
              </w:rPr>
              <w:t>kB1(○)</w:t>
            </w:r>
          </w:p>
        </w:tc>
      </w:tr>
      <w:tr w:rsidR="00BA6EC7" w:rsidRPr="009C527C" w:rsidTr="00A15689">
        <w:trPr>
          <w:trHeight w:val="288"/>
          <w:jc w:val="center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BA6EC7" w:rsidRPr="007D4E66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4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BA6EC7" w:rsidRPr="007D4E66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7D4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4.9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3+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BA6EC7" w:rsidRPr="007D4E66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4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A6EC7" w:rsidRPr="007D4E66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4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01.7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A6EC7" w:rsidRPr="009C527C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52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93" w:type="dxa"/>
            <w:vAlign w:val="bottom"/>
          </w:tcPr>
          <w:p w:rsidR="00BA6EC7" w:rsidRPr="009C527C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52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27" w:type="dxa"/>
            <w:vAlign w:val="bottom"/>
          </w:tcPr>
          <w:p w:rsidR="00BA6EC7" w:rsidRPr="009C527C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52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BA6EC7" w:rsidRPr="009C527C" w:rsidTr="00A15689">
        <w:trPr>
          <w:trHeight w:val="288"/>
          <w:jc w:val="center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BA6EC7" w:rsidRPr="007D4E66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4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16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BA6EC7" w:rsidRPr="007D4E66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7D4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3.2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3+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BA6EC7" w:rsidRPr="007D4E66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4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A6EC7" w:rsidRPr="007D4E66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4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66.8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A6EC7" w:rsidRPr="009C527C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52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93" w:type="dxa"/>
            <w:vAlign w:val="bottom"/>
          </w:tcPr>
          <w:p w:rsidR="00BA6EC7" w:rsidRPr="009C527C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52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27" w:type="dxa"/>
            <w:vAlign w:val="bottom"/>
          </w:tcPr>
          <w:p w:rsidR="00BA6EC7" w:rsidRPr="009C527C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52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BA6EC7" w:rsidRPr="009C527C" w:rsidTr="00A15689">
        <w:trPr>
          <w:trHeight w:val="288"/>
          <w:jc w:val="center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BA6EC7" w:rsidRPr="007D4E66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4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16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BA6EC7" w:rsidRPr="007D4E66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7D4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9.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3+</w:t>
            </w:r>
            <w:r w:rsidRPr="007D4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543.0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+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BA6EC7" w:rsidRPr="007D4E66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4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A6EC7" w:rsidRPr="007D4E66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4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83.9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A6EC7" w:rsidRPr="009C527C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52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93" w:type="dxa"/>
            <w:vAlign w:val="bottom"/>
          </w:tcPr>
          <w:p w:rsidR="00BA6EC7" w:rsidRPr="009C527C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52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27" w:type="dxa"/>
            <w:vAlign w:val="bottom"/>
          </w:tcPr>
          <w:p w:rsidR="00BA6EC7" w:rsidRPr="009C527C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52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BA6EC7" w:rsidRPr="009C527C" w:rsidTr="00A15689">
        <w:trPr>
          <w:trHeight w:val="288"/>
          <w:jc w:val="center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BA6EC7" w:rsidRPr="007D4E66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4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26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BA6EC7" w:rsidRPr="007D4E66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7D4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.2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3+</w:t>
            </w:r>
            <w:r w:rsidRPr="007D4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507.2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+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BA6EC7" w:rsidRPr="007D4E66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4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A6EC7" w:rsidRPr="007D4E66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4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12.7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A6EC7" w:rsidRPr="009C527C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52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93" w:type="dxa"/>
            <w:vAlign w:val="bottom"/>
          </w:tcPr>
          <w:p w:rsidR="00BA6EC7" w:rsidRPr="009C527C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52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27" w:type="dxa"/>
            <w:vAlign w:val="bottom"/>
          </w:tcPr>
          <w:p w:rsidR="00BA6EC7" w:rsidRPr="009C527C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52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BA6EC7" w:rsidRPr="009C527C" w:rsidTr="00A15689">
        <w:trPr>
          <w:trHeight w:val="288"/>
          <w:jc w:val="center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BA6EC7" w:rsidRPr="007D4E66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4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34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BA6EC7" w:rsidRPr="007D4E66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7D4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2.1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3+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BA6EC7" w:rsidRPr="007D4E66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4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A6EC7" w:rsidRPr="007D4E66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4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53.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A6EC7" w:rsidRPr="009C527C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52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93" w:type="dxa"/>
            <w:vAlign w:val="bottom"/>
          </w:tcPr>
          <w:p w:rsidR="00BA6EC7" w:rsidRPr="009C527C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52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27" w:type="dxa"/>
            <w:vAlign w:val="bottom"/>
          </w:tcPr>
          <w:p w:rsidR="00BA6EC7" w:rsidRPr="009C527C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52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BA6EC7" w:rsidRPr="009C527C" w:rsidTr="00A15689">
        <w:trPr>
          <w:trHeight w:val="288"/>
          <w:jc w:val="center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BA6EC7" w:rsidRPr="007D4E66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4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93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BA6EC7" w:rsidRPr="007D4E66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7D4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9.6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+</w:t>
            </w:r>
            <w:r w:rsidRPr="007D4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528.7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3+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BA6EC7" w:rsidRPr="007D4E66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4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A6EC7" w:rsidRPr="007D4E66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4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55.8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A6EC7" w:rsidRPr="009C527C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52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93" w:type="dxa"/>
            <w:vAlign w:val="bottom"/>
          </w:tcPr>
          <w:p w:rsidR="00BA6EC7" w:rsidRPr="009C527C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52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27" w:type="dxa"/>
            <w:vAlign w:val="bottom"/>
          </w:tcPr>
          <w:p w:rsidR="00BA6EC7" w:rsidRPr="009C527C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52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BA6EC7" w:rsidRPr="009C527C" w:rsidTr="00A15689">
        <w:trPr>
          <w:trHeight w:val="288"/>
          <w:jc w:val="center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BA6EC7" w:rsidRPr="007D4E66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4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34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BA6EC7" w:rsidRPr="007D4E66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7D4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3.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3+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BA6EC7" w:rsidRPr="007D4E66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4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A6EC7" w:rsidRPr="007D4E66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4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96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A6EC7" w:rsidRPr="009C527C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52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93" w:type="dxa"/>
            <w:vAlign w:val="bottom"/>
          </w:tcPr>
          <w:p w:rsidR="00BA6EC7" w:rsidRPr="009C527C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52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27" w:type="dxa"/>
            <w:vAlign w:val="bottom"/>
          </w:tcPr>
          <w:p w:rsidR="00BA6EC7" w:rsidRPr="009C527C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52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BA6EC7" w:rsidRPr="009C527C" w:rsidTr="00A15689">
        <w:trPr>
          <w:trHeight w:val="288"/>
          <w:jc w:val="center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BA6EC7" w:rsidRPr="007D4E66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4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BA6EC7" w:rsidRPr="007D4E66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7D4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41.3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3+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BA6EC7" w:rsidRPr="007D4E66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4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A6EC7" w:rsidRPr="007D4E66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4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21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A6EC7" w:rsidRPr="009C527C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52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93" w:type="dxa"/>
            <w:vAlign w:val="bottom"/>
          </w:tcPr>
          <w:p w:rsidR="00BA6EC7" w:rsidRPr="009C527C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52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27" w:type="dxa"/>
            <w:vAlign w:val="bottom"/>
          </w:tcPr>
          <w:p w:rsidR="00BA6EC7" w:rsidRPr="009C527C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52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BA6EC7" w:rsidRPr="009C527C" w:rsidTr="00A15689">
        <w:trPr>
          <w:trHeight w:val="288"/>
          <w:jc w:val="center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BA6EC7" w:rsidRPr="007D4E66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4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40.55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BA6EC7" w:rsidRPr="007D4E66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7D4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40.3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3+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BA6EC7" w:rsidRPr="007D4E66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4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A6EC7" w:rsidRPr="007D4E66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4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17.9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A6EC7" w:rsidRPr="009C527C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52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93" w:type="dxa"/>
            <w:vAlign w:val="bottom"/>
          </w:tcPr>
          <w:p w:rsidR="00BA6EC7" w:rsidRPr="009C527C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52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27" w:type="dxa"/>
            <w:vAlign w:val="bottom"/>
          </w:tcPr>
          <w:p w:rsidR="00BA6EC7" w:rsidRPr="009C527C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52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BA6EC7" w:rsidRPr="009C527C" w:rsidTr="00A15689">
        <w:trPr>
          <w:trHeight w:val="288"/>
          <w:jc w:val="center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BA6EC7" w:rsidRPr="007D4E66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4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42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BA6EC7" w:rsidRPr="007D4E66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7D4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4.4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3+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BA6EC7" w:rsidRPr="007D4E66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4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A6EC7" w:rsidRPr="007D4E66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4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40.4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A6EC7" w:rsidRPr="009C527C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52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93" w:type="dxa"/>
            <w:vAlign w:val="bottom"/>
          </w:tcPr>
          <w:p w:rsidR="00BA6EC7" w:rsidRPr="009C527C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52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27" w:type="dxa"/>
            <w:vAlign w:val="bottom"/>
          </w:tcPr>
          <w:p w:rsidR="00BA6EC7" w:rsidRPr="009C527C" w:rsidRDefault="00BA6EC7" w:rsidP="00A1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52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</w:tbl>
    <w:p w:rsidR="00B97B00" w:rsidRDefault="00B97B00"/>
    <w:sectPr w:rsidR="00B97B00" w:rsidSect="00363785">
      <w:footerReference w:type="default" r:id="rId9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71830" w:rsidRDefault="00471830" w:rsidP="00DD02F2">
      <w:pPr>
        <w:spacing w:after="0" w:line="240" w:lineRule="auto"/>
      </w:pPr>
      <w:r>
        <w:separator/>
      </w:r>
    </w:p>
  </w:endnote>
  <w:endnote w:type="continuationSeparator" w:id="0">
    <w:p w:rsidR="00471830" w:rsidRDefault="00471830" w:rsidP="00DD02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685577132"/>
      <w:docPartObj>
        <w:docPartGallery w:val="Page Numbers (Bottom of Page)"/>
        <w:docPartUnique/>
      </w:docPartObj>
    </w:sdtPr>
    <w:sdtEndPr/>
    <w:sdtContent>
      <w:p w:rsidR="00F16D9B" w:rsidRDefault="00F16D9B">
        <w:pPr>
          <w:pStyle w:val="a6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63785" w:rsidRPr="00363785">
          <w:rPr>
            <w:noProof/>
            <w:lang w:val="ko-KR"/>
          </w:rPr>
          <w:t>6</w:t>
        </w:r>
        <w:r>
          <w:fldChar w:fldCharType="end"/>
        </w:r>
      </w:p>
    </w:sdtContent>
  </w:sdt>
  <w:p w:rsidR="00F16D9B" w:rsidRDefault="00F16D9B">
    <w:pPr>
      <w:pStyle w:val="a6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71830" w:rsidRDefault="00471830" w:rsidP="00DD02F2">
      <w:pPr>
        <w:spacing w:after="0" w:line="240" w:lineRule="auto"/>
      </w:pPr>
      <w:r>
        <w:separator/>
      </w:r>
    </w:p>
  </w:footnote>
  <w:footnote w:type="continuationSeparator" w:id="0">
    <w:p w:rsidR="00471830" w:rsidRDefault="00471830" w:rsidP="00DD02F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9902324"/>
    <w:multiLevelType w:val="hybridMultilevel"/>
    <w:tmpl w:val="91F27CE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3C62804"/>
    <w:multiLevelType w:val="hybridMultilevel"/>
    <w:tmpl w:val="DD64BDF4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>
    <w:nsid w:val="6515225D"/>
    <w:multiLevelType w:val="hybridMultilevel"/>
    <w:tmpl w:val="0C22B6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5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6EC7"/>
    <w:rsid w:val="00054063"/>
    <w:rsid w:val="00061809"/>
    <w:rsid w:val="000A3EA2"/>
    <w:rsid w:val="0026682D"/>
    <w:rsid w:val="002F189E"/>
    <w:rsid w:val="00363785"/>
    <w:rsid w:val="00416D7B"/>
    <w:rsid w:val="00471830"/>
    <w:rsid w:val="00495A9D"/>
    <w:rsid w:val="005358A4"/>
    <w:rsid w:val="0055551C"/>
    <w:rsid w:val="005710A7"/>
    <w:rsid w:val="00575B3F"/>
    <w:rsid w:val="00607A4B"/>
    <w:rsid w:val="006665AA"/>
    <w:rsid w:val="00680FFA"/>
    <w:rsid w:val="0076116B"/>
    <w:rsid w:val="007D62C3"/>
    <w:rsid w:val="00916C2C"/>
    <w:rsid w:val="00A90A8A"/>
    <w:rsid w:val="00A97477"/>
    <w:rsid w:val="00AF1464"/>
    <w:rsid w:val="00B11C7B"/>
    <w:rsid w:val="00B54925"/>
    <w:rsid w:val="00B97B00"/>
    <w:rsid w:val="00BA6EC7"/>
    <w:rsid w:val="00C959B3"/>
    <w:rsid w:val="00CA3AEF"/>
    <w:rsid w:val="00CA648B"/>
    <w:rsid w:val="00DD02F2"/>
    <w:rsid w:val="00E30A68"/>
    <w:rsid w:val="00E35EAC"/>
    <w:rsid w:val="00F042EC"/>
    <w:rsid w:val="00F16D9B"/>
    <w:rsid w:val="00FB0A12"/>
    <w:rsid w:val="00FC1D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A6EC7"/>
    <w:pPr>
      <w:spacing w:after="160" w:line="259" w:lineRule="auto"/>
      <w:jc w:val="left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BA6EC7"/>
  </w:style>
  <w:style w:type="paragraph" w:styleId="a4">
    <w:name w:val="List Paragraph"/>
    <w:basedOn w:val="a"/>
    <w:uiPriority w:val="34"/>
    <w:qFormat/>
    <w:rsid w:val="00BA6EC7"/>
    <w:pPr>
      <w:ind w:left="720"/>
      <w:contextualSpacing/>
    </w:pPr>
  </w:style>
  <w:style w:type="paragraph" w:styleId="a5">
    <w:name w:val="header"/>
    <w:basedOn w:val="a"/>
    <w:link w:val="Char"/>
    <w:uiPriority w:val="99"/>
    <w:unhideWhenUsed/>
    <w:rsid w:val="00BA6EC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머리글 Char"/>
    <w:basedOn w:val="a0"/>
    <w:link w:val="a5"/>
    <w:uiPriority w:val="99"/>
    <w:rsid w:val="00BA6EC7"/>
    <w:rPr>
      <w:kern w:val="0"/>
      <w:sz w:val="22"/>
    </w:rPr>
  </w:style>
  <w:style w:type="paragraph" w:styleId="a6">
    <w:name w:val="footer"/>
    <w:basedOn w:val="a"/>
    <w:link w:val="Char0"/>
    <w:uiPriority w:val="99"/>
    <w:unhideWhenUsed/>
    <w:rsid w:val="00BA6EC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바닥글 Char"/>
    <w:basedOn w:val="a0"/>
    <w:link w:val="a6"/>
    <w:uiPriority w:val="99"/>
    <w:rsid w:val="00BA6EC7"/>
    <w:rPr>
      <w:kern w:val="0"/>
      <w:sz w:val="22"/>
    </w:rPr>
  </w:style>
  <w:style w:type="paragraph" w:styleId="a7">
    <w:name w:val="Balloon Text"/>
    <w:basedOn w:val="a"/>
    <w:link w:val="Char1"/>
    <w:uiPriority w:val="99"/>
    <w:semiHidden/>
    <w:unhideWhenUsed/>
    <w:rsid w:val="00BA6EC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BA6EC7"/>
    <w:rPr>
      <w:rFonts w:ascii="Segoe UI" w:hAnsi="Segoe UI" w:cs="Segoe UI"/>
      <w:kern w:val="0"/>
      <w:sz w:val="18"/>
      <w:szCs w:val="18"/>
    </w:rPr>
  </w:style>
  <w:style w:type="table" w:styleId="a8">
    <w:name w:val="Table Grid"/>
    <w:basedOn w:val="a1"/>
    <w:uiPriority w:val="39"/>
    <w:rsid w:val="00BA6EC7"/>
    <w:pPr>
      <w:spacing w:after="0" w:line="240" w:lineRule="auto"/>
      <w:jc w:val="left"/>
    </w:pPr>
    <w:rPr>
      <w:kern w:val="0"/>
      <w:sz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tandardmedindrag">
    <w:name w:val="Standard med indrag"/>
    <w:basedOn w:val="a"/>
    <w:rsid w:val="00BA6EC7"/>
    <w:pPr>
      <w:spacing w:after="0" w:line="260" w:lineRule="exact"/>
      <w:ind w:firstLine="255"/>
      <w:jc w:val="both"/>
    </w:pPr>
    <w:rPr>
      <w:rFonts w:ascii="Times New Roman" w:eastAsia="Times New Roman" w:hAnsi="Times New Roman" w:cs="Times New Roman"/>
      <w:lang w:eastAsia="sv-SE"/>
    </w:rPr>
  </w:style>
  <w:style w:type="paragraph" w:customStyle="1" w:styleId="Tabelltext">
    <w:name w:val="Tabelltext"/>
    <w:basedOn w:val="a"/>
    <w:next w:val="a"/>
    <w:rsid w:val="00BA6EC7"/>
    <w:pPr>
      <w:keepNext/>
      <w:keepLines/>
      <w:spacing w:before="200" w:after="60" w:line="220" w:lineRule="exact"/>
    </w:pPr>
    <w:rPr>
      <w:rFonts w:ascii="Times New Roman" w:eastAsia="Times New Roman" w:hAnsi="Times New Roman" w:cs="Times New Roman"/>
      <w:sz w:val="20"/>
      <w:lang w:eastAsia="sv-SE"/>
    </w:rPr>
  </w:style>
  <w:style w:type="numbering" w:customStyle="1" w:styleId="NoList1">
    <w:name w:val="No List1"/>
    <w:next w:val="a2"/>
    <w:uiPriority w:val="99"/>
    <w:semiHidden/>
    <w:unhideWhenUsed/>
    <w:rsid w:val="00BA6EC7"/>
  </w:style>
  <w:style w:type="table" w:customStyle="1" w:styleId="TableGrid1">
    <w:name w:val="Table Grid1"/>
    <w:basedOn w:val="a1"/>
    <w:next w:val="a8"/>
    <w:uiPriority w:val="39"/>
    <w:rsid w:val="00BA6EC7"/>
    <w:pPr>
      <w:spacing w:after="0" w:line="240" w:lineRule="auto"/>
      <w:jc w:val="left"/>
    </w:pPr>
    <w:rPr>
      <w:kern w:val="0"/>
      <w:sz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9">
    <w:name w:val="No Spacing"/>
    <w:uiPriority w:val="1"/>
    <w:qFormat/>
    <w:rsid w:val="00BA6EC7"/>
    <w:pPr>
      <w:spacing w:after="0" w:line="240" w:lineRule="auto"/>
      <w:jc w:val="left"/>
    </w:pPr>
    <w:rPr>
      <w:kern w:val="0"/>
      <w:sz w:val="22"/>
    </w:rPr>
  </w:style>
  <w:style w:type="character" w:styleId="aa">
    <w:name w:val="Placeholder Text"/>
    <w:basedOn w:val="a0"/>
    <w:uiPriority w:val="99"/>
    <w:semiHidden/>
    <w:rsid w:val="00BA6EC7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A6EC7"/>
    <w:pPr>
      <w:spacing w:after="160" w:line="259" w:lineRule="auto"/>
      <w:jc w:val="left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BA6EC7"/>
  </w:style>
  <w:style w:type="paragraph" w:styleId="a4">
    <w:name w:val="List Paragraph"/>
    <w:basedOn w:val="a"/>
    <w:uiPriority w:val="34"/>
    <w:qFormat/>
    <w:rsid w:val="00BA6EC7"/>
    <w:pPr>
      <w:ind w:left="720"/>
      <w:contextualSpacing/>
    </w:pPr>
  </w:style>
  <w:style w:type="paragraph" w:styleId="a5">
    <w:name w:val="header"/>
    <w:basedOn w:val="a"/>
    <w:link w:val="Char"/>
    <w:uiPriority w:val="99"/>
    <w:unhideWhenUsed/>
    <w:rsid w:val="00BA6EC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머리글 Char"/>
    <w:basedOn w:val="a0"/>
    <w:link w:val="a5"/>
    <w:uiPriority w:val="99"/>
    <w:rsid w:val="00BA6EC7"/>
    <w:rPr>
      <w:kern w:val="0"/>
      <w:sz w:val="22"/>
    </w:rPr>
  </w:style>
  <w:style w:type="paragraph" w:styleId="a6">
    <w:name w:val="footer"/>
    <w:basedOn w:val="a"/>
    <w:link w:val="Char0"/>
    <w:uiPriority w:val="99"/>
    <w:unhideWhenUsed/>
    <w:rsid w:val="00BA6EC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바닥글 Char"/>
    <w:basedOn w:val="a0"/>
    <w:link w:val="a6"/>
    <w:uiPriority w:val="99"/>
    <w:rsid w:val="00BA6EC7"/>
    <w:rPr>
      <w:kern w:val="0"/>
      <w:sz w:val="22"/>
    </w:rPr>
  </w:style>
  <w:style w:type="paragraph" w:styleId="a7">
    <w:name w:val="Balloon Text"/>
    <w:basedOn w:val="a"/>
    <w:link w:val="Char1"/>
    <w:uiPriority w:val="99"/>
    <w:semiHidden/>
    <w:unhideWhenUsed/>
    <w:rsid w:val="00BA6EC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BA6EC7"/>
    <w:rPr>
      <w:rFonts w:ascii="Segoe UI" w:hAnsi="Segoe UI" w:cs="Segoe UI"/>
      <w:kern w:val="0"/>
      <w:sz w:val="18"/>
      <w:szCs w:val="18"/>
    </w:rPr>
  </w:style>
  <w:style w:type="table" w:styleId="a8">
    <w:name w:val="Table Grid"/>
    <w:basedOn w:val="a1"/>
    <w:uiPriority w:val="39"/>
    <w:rsid w:val="00BA6EC7"/>
    <w:pPr>
      <w:spacing w:after="0" w:line="240" w:lineRule="auto"/>
      <w:jc w:val="left"/>
    </w:pPr>
    <w:rPr>
      <w:kern w:val="0"/>
      <w:sz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tandardmedindrag">
    <w:name w:val="Standard med indrag"/>
    <w:basedOn w:val="a"/>
    <w:rsid w:val="00BA6EC7"/>
    <w:pPr>
      <w:spacing w:after="0" w:line="260" w:lineRule="exact"/>
      <w:ind w:firstLine="255"/>
      <w:jc w:val="both"/>
    </w:pPr>
    <w:rPr>
      <w:rFonts w:ascii="Times New Roman" w:eastAsia="Times New Roman" w:hAnsi="Times New Roman" w:cs="Times New Roman"/>
      <w:lang w:eastAsia="sv-SE"/>
    </w:rPr>
  </w:style>
  <w:style w:type="paragraph" w:customStyle="1" w:styleId="Tabelltext">
    <w:name w:val="Tabelltext"/>
    <w:basedOn w:val="a"/>
    <w:next w:val="a"/>
    <w:rsid w:val="00BA6EC7"/>
    <w:pPr>
      <w:keepNext/>
      <w:keepLines/>
      <w:spacing w:before="200" w:after="60" w:line="220" w:lineRule="exact"/>
    </w:pPr>
    <w:rPr>
      <w:rFonts w:ascii="Times New Roman" w:eastAsia="Times New Roman" w:hAnsi="Times New Roman" w:cs="Times New Roman"/>
      <w:sz w:val="20"/>
      <w:lang w:eastAsia="sv-SE"/>
    </w:rPr>
  </w:style>
  <w:style w:type="numbering" w:customStyle="1" w:styleId="NoList1">
    <w:name w:val="No List1"/>
    <w:next w:val="a2"/>
    <w:uiPriority w:val="99"/>
    <w:semiHidden/>
    <w:unhideWhenUsed/>
    <w:rsid w:val="00BA6EC7"/>
  </w:style>
  <w:style w:type="table" w:customStyle="1" w:styleId="TableGrid1">
    <w:name w:val="Table Grid1"/>
    <w:basedOn w:val="a1"/>
    <w:next w:val="a8"/>
    <w:uiPriority w:val="39"/>
    <w:rsid w:val="00BA6EC7"/>
    <w:pPr>
      <w:spacing w:after="0" w:line="240" w:lineRule="auto"/>
      <w:jc w:val="left"/>
    </w:pPr>
    <w:rPr>
      <w:kern w:val="0"/>
      <w:sz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9">
    <w:name w:val="No Spacing"/>
    <w:uiPriority w:val="1"/>
    <w:qFormat/>
    <w:rsid w:val="00BA6EC7"/>
    <w:pPr>
      <w:spacing w:after="0" w:line="240" w:lineRule="auto"/>
      <w:jc w:val="left"/>
    </w:pPr>
    <w:rPr>
      <w:kern w:val="0"/>
      <w:sz w:val="22"/>
    </w:rPr>
  </w:style>
  <w:style w:type="character" w:styleId="aa">
    <w:name w:val="Placeholder Text"/>
    <w:basedOn w:val="a0"/>
    <w:uiPriority w:val="99"/>
    <w:semiHidden/>
    <w:rsid w:val="00BA6EC7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customXml" Target="../customXml/item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customXml" Target="../customXml/item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Relationship Id="rId14" Type="http://schemas.openxmlformats.org/officeDocument/2006/relationships/customXml" Target="../customXml/item4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81CDC5FD072334F9703F23953ABDEC0" ma:contentTypeVersion="7" ma:contentTypeDescription="Create a new document." ma:contentTypeScope="" ma:versionID="51de148a3b3a5dcc0414084672ba338a">
  <xsd:schema xmlns:xsd="http://www.w3.org/2001/XMLSchema" xmlns:p="http://schemas.microsoft.com/office/2006/metadata/properties" xmlns:ns2="6a90e0a4-1722-4f67-8465-96545ae1b85e" targetNamespace="http://schemas.microsoft.com/office/2006/metadata/properties" ma:root="true" ma:fieldsID="35072b037f7020c5894e6579905434e3" ns2:_="">
    <xsd:import namespace="6a90e0a4-1722-4f67-8465-96545ae1b85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a90e0a4-1722-4f67-8465-96545ae1b85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FileFormat xmlns="6a90e0a4-1722-4f67-8465-96545ae1b85e">DOCX</FileFormat>
    <TitleName xmlns="6a90e0a4-1722-4f67-8465-96545ae1b85e">Table 5.DOCX</TitleName>
    <IsDeleted xmlns="6a90e0a4-1722-4f67-8465-96545ae1b85e">false</IsDeleted>
    <DocumentType xmlns="6a90e0a4-1722-4f67-8465-96545ae1b85e">Table</DocumentType>
    <DocumentId xmlns="6a90e0a4-1722-4f67-8465-96545ae1b85e">Table 5.DOCX</DocumentId>
    <Checked_x0020_Out_x0020_To xmlns="6a90e0a4-1722-4f67-8465-96545ae1b85e">
      <UserInfo>
        <DisplayName/>
        <AccountId xsi:nil="true"/>
        <AccountType/>
      </UserInfo>
    </Checked_x0020_Out_x0020_To>
    <StageName xmlns="6a90e0a4-1722-4f67-8465-96545ae1b85e" xsi:nil="true"/>
  </documentManagement>
</p:properties>
</file>

<file path=customXml/itemProps1.xml><?xml version="1.0" encoding="utf-8"?>
<ds:datastoreItem xmlns:ds="http://schemas.openxmlformats.org/officeDocument/2006/customXml" ds:itemID="{D39B5778-FEA3-4B54-9480-1416CB41AF76}"/>
</file>

<file path=customXml/itemProps2.xml><?xml version="1.0" encoding="utf-8"?>
<ds:datastoreItem xmlns:ds="http://schemas.openxmlformats.org/officeDocument/2006/customXml" ds:itemID="{F5F23B58-AEA2-488F-A0DC-9B7F39E82538}"/>
</file>

<file path=customXml/itemProps3.xml><?xml version="1.0" encoding="utf-8"?>
<ds:datastoreItem xmlns:ds="http://schemas.openxmlformats.org/officeDocument/2006/customXml" ds:itemID="{E02323FE-7ED1-4638-AC5B-11EDA972BADA}"/>
</file>

<file path=customXml/itemProps4.xml><?xml version="1.0" encoding="utf-8"?>
<ds:datastoreItem xmlns:ds="http://schemas.openxmlformats.org/officeDocument/2006/customXml" ds:itemID="{63149DFD-C1CF-4544-9076-4D20540BCDA7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6</Pages>
  <Words>1024</Words>
  <Characters>5841</Characters>
  <Application>Microsoft Office Word</Application>
  <DocSecurity>0</DocSecurity>
  <Lines>48</Lines>
  <Paragraphs>1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ngkyu</dc:creator>
  <cp:lastModifiedBy>sungkyu</cp:lastModifiedBy>
  <cp:revision>12</cp:revision>
  <dcterms:created xsi:type="dcterms:W3CDTF">2017-09-23T06:56:00Z</dcterms:created>
  <dcterms:modified xsi:type="dcterms:W3CDTF">2017-10-14T14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81CDC5FD072334F9703F23953ABDEC0</vt:lpwstr>
  </property>
</Properties>
</file>